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9A835D" w14:textId="4276D41C" w:rsidR="0077623F" w:rsidRPr="0077623F" w:rsidRDefault="0077623F" w:rsidP="0077623F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APPENDIX </w:t>
      </w:r>
      <w:r w:rsidR="00BE0C28">
        <w:rPr>
          <w:b/>
          <w:bCs/>
          <w:sz w:val="28"/>
          <w:szCs w:val="28"/>
        </w:rPr>
        <w:t>B</w:t>
      </w:r>
      <w:r>
        <w:rPr>
          <w:b/>
          <w:bCs/>
          <w:sz w:val="28"/>
          <w:szCs w:val="28"/>
        </w:rPr>
        <w:t>: Study Characteristics</w:t>
      </w:r>
    </w:p>
    <w:p w14:paraId="5A2CDA77" w14:textId="0CA94258" w:rsidR="0077623F" w:rsidRPr="00F96800" w:rsidRDefault="0077623F" w:rsidP="0077623F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 w:rsidR="00BE0C28">
        <w:rPr>
          <w:b/>
          <w:bCs/>
          <w:sz w:val="24"/>
          <w:szCs w:val="24"/>
        </w:rPr>
        <w:t>B.</w:t>
      </w:r>
      <w:r>
        <w:rPr>
          <w:b/>
          <w:bCs/>
          <w:sz w:val="24"/>
          <w:szCs w:val="24"/>
        </w:rPr>
        <w:t>1: Study Characteristics and Patient Characteristics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306"/>
        <w:gridCol w:w="1237"/>
        <w:gridCol w:w="1853"/>
        <w:gridCol w:w="1747"/>
        <w:gridCol w:w="1773"/>
        <w:gridCol w:w="2002"/>
      </w:tblGrid>
      <w:tr w:rsidR="0077623F" w14:paraId="7BC0AD93" w14:textId="77777777" w:rsidTr="00F2074A">
        <w:tc>
          <w:tcPr>
            <w:tcW w:w="1306" w:type="dxa"/>
          </w:tcPr>
          <w:p w14:paraId="05C5F5C1" w14:textId="77777777" w:rsidR="0077623F" w:rsidRPr="00270F8B" w:rsidRDefault="0077623F" w:rsidP="00F2074A">
            <w:pPr>
              <w:rPr>
                <w:b/>
                <w:bCs/>
              </w:rPr>
            </w:pPr>
            <w:r w:rsidRPr="00270F8B">
              <w:rPr>
                <w:b/>
                <w:bCs/>
              </w:rPr>
              <w:t>Referen</w:t>
            </w:r>
            <w:r>
              <w:rPr>
                <w:b/>
                <w:bCs/>
              </w:rPr>
              <w:t>c</w:t>
            </w:r>
            <w:r w:rsidRPr="00270F8B">
              <w:rPr>
                <w:b/>
                <w:bCs/>
              </w:rPr>
              <w:t>e</w:t>
            </w:r>
          </w:p>
        </w:tc>
        <w:tc>
          <w:tcPr>
            <w:tcW w:w="1237" w:type="dxa"/>
          </w:tcPr>
          <w:p w14:paraId="16719D85" w14:textId="77777777" w:rsidR="0077623F" w:rsidRPr="00270F8B" w:rsidRDefault="0077623F" w:rsidP="00F2074A">
            <w:pPr>
              <w:rPr>
                <w:b/>
                <w:bCs/>
              </w:rPr>
            </w:pPr>
            <w:r w:rsidRPr="00270F8B">
              <w:rPr>
                <w:b/>
                <w:bCs/>
              </w:rPr>
              <w:t>Location</w:t>
            </w:r>
          </w:p>
        </w:tc>
        <w:tc>
          <w:tcPr>
            <w:tcW w:w="2075" w:type="dxa"/>
          </w:tcPr>
          <w:p w14:paraId="1FB4B7D5" w14:textId="77777777" w:rsidR="0077623F" w:rsidRPr="00270F8B" w:rsidRDefault="0077623F" w:rsidP="00F2074A">
            <w:pPr>
              <w:rPr>
                <w:b/>
                <w:bCs/>
              </w:rPr>
            </w:pPr>
            <w:r w:rsidRPr="00270F8B">
              <w:rPr>
                <w:b/>
                <w:bCs/>
              </w:rPr>
              <w:t xml:space="preserve">Study </w:t>
            </w:r>
            <w:r>
              <w:rPr>
                <w:b/>
                <w:bCs/>
              </w:rPr>
              <w:t>Design</w:t>
            </w:r>
          </w:p>
        </w:tc>
        <w:tc>
          <w:tcPr>
            <w:tcW w:w="1747" w:type="dxa"/>
          </w:tcPr>
          <w:p w14:paraId="72FD28EA" w14:textId="77777777" w:rsidR="0077623F" w:rsidRPr="00270F8B" w:rsidRDefault="0077623F" w:rsidP="00F2074A">
            <w:pPr>
              <w:rPr>
                <w:b/>
                <w:bCs/>
              </w:rPr>
            </w:pPr>
            <w:r w:rsidRPr="00270F8B">
              <w:rPr>
                <w:b/>
                <w:bCs/>
              </w:rPr>
              <w:t>Demographics</w:t>
            </w:r>
            <w:r>
              <w:rPr>
                <w:b/>
                <w:bCs/>
              </w:rPr>
              <w:t>: Sex (M/F) and Age (years)</w:t>
            </w:r>
          </w:p>
        </w:tc>
        <w:tc>
          <w:tcPr>
            <w:tcW w:w="1773" w:type="dxa"/>
          </w:tcPr>
          <w:p w14:paraId="75177E3C" w14:textId="77777777" w:rsidR="0077623F" w:rsidRPr="00270F8B" w:rsidRDefault="0077623F" w:rsidP="00F2074A">
            <w:pPr>
              <w:rPr>
                <w:b/>
                <w:bCs/>
              </w:rPr>
            </w:pPr>
            <w:r>
              <w:rPr>
                <w:b/>
                <w:bCs/>
              </w:rPr>
              <w:t>Past Medical History</w:t>
            </w:r>
          </w:p>
        </w:tc>
        <w:tc>
          <w:tcPr>
            <w:tcW w:w="1780" w:type="dxa"/>
          </w:tcPr>
          <w:p w14:paraId="2152ACEC" w14:textId="77777777" w:rsidR="0077623F" w:rsidRDefault="0077623F" w:rsidP="00F2074A">
            <w:pPr>
              <w:rPr>
                <w:b/>
                <w:bCs/>
              </w:rPr>
            </w:pPr>
            <w:r>
              <w:rPr>
                <w:b/>
                <w:bCs/>
              </w:rPr>
              <w:t>Previous Medications</w:t>
            </w:r>
          </w:p>
        </w:tc>
      </w:tr>
      <w:tr w:rsidR="0077623F" w14:paraId="6DFC6C5B" w14:textId="77777777" w:rsidTr="00F2074A">
        <w:tc>
          <w:tcPr>
            <w:tcW w:w="1306" w:type="dxa"/>
          </w:tcPr>
          <w:p w14:paraId="29CFEA6C" w14:textId="77777777" w:rsidR="0077623F" w:rsidRPr="00236B7C" w:rsidRDefault="0077623F" w:rsidP="00F2074A">
            <w:pPr>
              <w:rPr>
                <w:b/>
                <w:bCs/>
              </w:rPr>
            </w:pPr>
            <w:r w:rsidRPr="00236B7C">
              <w:rPr>
                <w:b/>
                <w:bCs/>
              </w:rPr>
              <w:t>Amin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2023</w:t>
            </w:r>
          </w:p>
        </w:tc>
        <w:tc>
          <w:tcPr>
            <w:tcW w:w="1237" w:type="dxa"/>
          </w:tcPr>
          <w:p w14:paraId="2860FB31" w14:textId="77777777" w:rsidR="0077623F" w:rsidRPr="00270F8B" w:rsidRDefault="0077623F" w:rsidP="00F2074A">
            <w:r>
              <w:t>USA</w:t>
            </w:r>
          </w:p>
        </w:tc>
        <w:tc>
          <w:tcPr>
            <w:tcW w:w="2075" w:type="dxa"/>
          </w:tcPr>
          <w:p w14:paraId="2B9144FE" w14:textId="77777777" w:rsidR="0077623F" w:rsidRPr="00270F8B" w:rsidRDefault="0077623F" w:rsidP="00F2074A">
            <w:r>
              <w:t>Case Study</w:t>
            </w:r>
          </w:p>
        </w:tc>
        <w:tc>
          <w:tcPr>
            <w:tcW w:w="1747" w:type="dxa"/>
          </w:tcPr>
          <w:p w14:paraId="7F1094F8" w14:textId="77777777" w:rsidR="0077623F" w:rsidRDefault="0077623F" w:rsidP="00F2074A">
            <w:r>
              <w:t>M: n=1</w:t>
            </w:r>
          </w:p>
          <w:p w14:paraId="3A2FDFFC" w14:textId="77777777" w:rsidR="0077623F" w:rsidRPr="00270F8B" w:rsidRDefault="0077623F" w:rsidP="00F2074A">
            <w:r>
              <w:t>Age: 79</w:t>
            </w:r>
          </w:p>
        </w:tc>
        <w:tc>
          <w:tcPr>
            <w:tcW w:w="1773" w:type="dxa"/>
          </w:tcPr>
          <w:p w14:paraId="59B0A3FB" w14:textId="77777777" w:rsidR="0077623F" w:rsidRDefault="0077623F" w:rsidP="00F2074A">
            <w:r>
              <w:t>RCC</w:t>
            </w:r>
          </w:p>
        </w:tc>
        <w:tc>
          <w:tcPr>
            <w:tcW w:w="1780" w:type="dxa"/>
          </w:tcPr>
          <w:p w14:paraId="688FC16D" w14:textId="77777777" w:rsidR="0077623F" w:rsidRDefault="0077623F" w:rsidP="00F2074A">
            <w:r>
              <w:t>Nivolumab</w:t>
            </w:r>
          </w:p>
        </w:tc>
      </w:tr>
      <w:tr w:rsidR="0077623F" w14:paraId="27BBBCBD" w14:textId="77777777" w:rsidTr="00F2074A">
        <w:tc>
          <w:tcPr>
            <w:tcW w:w="1306" w:type="dxa"/>
          </w:tcPr>
          <w:p w14:paraId="07D5BF45" w14:textId="77777777" w:rsidR="0077623F" w:rsidRPr="00236B7C" w:rsidRDefault="0077623F" w:rsidP="00F2074A">
            <w:pPr>
              <w:rPr>
                <w:b/>
                <w:bCs/>
              </w:rPr>
            </w:pPr>
            <w:proofErr w:type="spellStart"/>
            <w:r w:rsidRPr="00236B7C">
              <w:rPr>
                <w:b/>
                <w:bCs/>
              </w:rPr>
              <w:t>Aboona</w:t>
            </w:r>
            <w:proofErr w:type="spellEnd"/>
            <w:r w:rsidRPr="00236B7C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2023</w:t>
            </w:r>
          </w:p>
        </w:tc>
        <w:tc>
          <w:tcPr>
            <w:tcW w:w="1237" w:type="dxa"/>
          </w:tcPr>
          <w:p w14:paraId="2E17763C" w14:textId="77777777" w:rsidR="0077623F" w:rsidRPr="00270F8B" w:rsidRDefault="0077623F" w:rsidP="00F2074A">
            <w:r>
              <w:t>USA</w:t>
            </w:r>
          </w:p>
        </w:tc>
        <w:tc>
          <w:tcPr>
            <w:tcW w:w="2075" w:type="dxa"/>
          </w:tcPr>
          <w:p w14:paraId="551FB02A" w14:textId="77777777" w:rsidR="0077623F" w:rsidRPr="00270F8B" w:rsidRDefault="0077623F" w:rsidP="00F2074A">
            <w:r>
              <w:t>Case Study</w:t>
            </w:r>
          </w:p>
        </w:tc>
        <w:tc>
          <w:tcPr>
            <w:tcW w:w="1747" w:type="dxa"/>
          </w:tcPr>
          <w:p w14:paraId="3BB62954" w14:textId="77777777" w:rsidR="0077623F" w:rsidRDefault="0077623F" w:rsidP="00F2074A">
            <w:r>
              <w:t>M: n=1</w:t>
            </w:r>
          </w:p>
          <w:p w14:paraId="565C4ED6" w14:textId="77777777" w:rsidR="0077623F" w:rsidRPr="00270F8B" w:rsidRDefault="0077623F" w:rsidP="00F2074A">
            <w:r>
              <w:t>Age: 71</w:t>
            </w:r>
          </w:p>
        </w:tc>
        <w:tc>
          <w:tcPr>
            <w:tcW w:w="1773" w:type="dxa"/>
          </w:tcPr>
          <w:p w14:paraId="2E4940FC" w14:textId="77777777" w:rsidR="0077623F" w:rsidRDefault="0077623F" w:rsidP="00F2074A">
            <w:r>
              <w:t>HTN</w:t>
            </w:r>
            <w:r w:rsidRPr="0012509E">
              <w:t>, tobacco</w:t>
            </w:r>
            <w:r>
              <w:t xml:space="preserve"> and </w:t>
            </w:r>
            <w:r w:rsidRPr="0012509E">
              <w:t>alcohol</w:t>
            </w:r>
            <w:r>
              <w:t xml:space="preserve"> use</w:t>
            </w:r>
          </w:p>
        </w:tc>
        <w:tc>
          <w:tcPr>
            <w:tcW w:w="1780" w:type="dxa"/>
          </w:tcPr>
          <w:p w14:paraId="4B4EC3D6" w14:textId="77777777" w:rsidR="0077623F" w:rsidRDefault="0077623F" w:rsidP="00F2074A">
            <w:r>
              <w:t>N/A</w:t>
            </w:r>
          </w:p>
        </w:tc>
      </w:tr>
      <w:tr w:rsidR="0077623F" w14:paraId="1BCCD80E" w14:textId="77777777" w:rsidTr="00F2074A">
        <w:tc>
          <w:tcPr>
            <w:tcW w:w="1306" w:type="dxa"/>
          </w:tcPr>
          <w:p w14:paraId="684469E3" w14:textId="77777777" w:rsidR="0077623F" w:rsidRPr="00270F8B" w:rsidRDefault="0077623F" w:rsidP="00F2074A">
            <w:pPr>
              <w:rPr>
                <w:b/>
                <w:bCs/>
              </w:rPr>
            </w:pPr>
            <w:r w:rsidRPr="00236B7C">
              <w:rPr>
                <w:b/>
                <w:bCs/>
              </w:rPr>
              <w:t xml:space="preserve">Beales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2019</w:t>
            </w:r>
          </w:p>
        </w:tc>
        <w:tc>
          <w:tcPr>
            <w:tcW w:w="1237" w:type="dxa"/>
          </w:tcPr>
          <w:p w14:paraId="239F1164" w14:textId="77777777" w:rsidR="0077623F" w:rsidRPr="00270F8B" w:rsidRDefault="0077623F" w:rsidP="00F2074A">
            <w:r>
              <w:t>UK</w:t>
            </w:r>
          </w:p>
        </w:tc>
        <w:tc>
          <w:tcPr>
            <w:tcW w:w="2075" w:type="dxa"/>
          </w:tcPr>
          <w:p w14:paraId="286B00B2" w14:textId="77777777" w:rsidR="0077623F" w:rsidRPr="00270F8B" w:rsidRDefault="0077623F" w:rsidP="00F2074A">
            <w:r>
              <w:t>Case Study</w:t>
            </w:r>
          </w:p>
        </w:tc>
        <w:tc>
          <w:tcPr>
            <w:tcW w:w="1747" w:type="dxa"/>
          </w:tcPr>
          <w:p w14:paraId="2C067E90" w14:textId="77777777" w:rsidR="0077623F" w:rsidRDefault="0077623F" w:rsidP="00F2074A">
            <w:r>
              <w:t>M: n=1</w:t>
            </w:r>
          </w:p>
          <w:p w14:paraId="1032223F" w14:textId="77777777" w:rsidR="0077623F" w:rsidRPr="00270F8B" w:rsidRDefault="0077623F" w:rsidP="00F2074A">
            <w:r>
              <w:t>Age: 29</w:t>
            </w:r>
          </w:p>
        </w:tc>
        <w:tc>
          <w:tcPr>
            <w:tcW w:w="1773" w:type="dxa"/>
          </w:tcPr>
          <w:p w14:paraId="6E588CBF" w14:textId="77777777" w:rsidR="0077623F" w:rsidRDefault="0077623F" w:rsidP="00F2074A">
            <w:r>
              <w:t>None</w:t>
            </w:r>
          </w:p>
        </w:tc>
        <w:tc>
          <w:tcPr>
            <w:tcW w:w="1780" w:type="dxa"/>
          </w:tcPr>
          <w:p w14:paraId="561C6EA0" w14:textId="77777777" w:rsidR="0077623F" w:rsidRDefault="0077623F" w:rsidP="00F2074A">
            <w:r>
              <w:t>None</w:t>
            </w:r>
          </w:p>
        </w:tc>
      </w:tr>
      <w:tr w:rsidR="0077623F" w:rsidRPr="00236B7C" w14:paraId="14E2C6B1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1C894217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Che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3</w:t>
            </w:r>
          </w:p>
        </w:tc>
        <w:tc>
          <w:tcPr>
            <w:tcW w:w="1237" w:type="dxa"/>
          </w:tcPr>
          <w:p w14:paraId="58B93E40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USA</w:t>
            </w:r>
          </w:p>
        </w:tc>
        <w:tc>
          <w:tcPr>
            <w:tcW w:w="2075" w:type="dxa"/>
          </w:tcPr>
          <w:p w14:paraId="55960B8B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Case Study</w:t>
            </w:r>
          </w:p>
        </w:tc>
        <w:tc>
          <w:tcPr>
            <w:tcW w:w="1747" w:type="dxa"/>
          </w:tcPr>
          <w:p w14:paraId="7845BBB8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F: n=1</w:t>
            </w:r>
          </w:p>
          <w:p w14:paraId="263F7516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ge: 37</w:t>
            </w:r>
          </w:p>
        </w:tc>
        <w:tc>
          <w:tcPr>
            <w:tcW w:w="1773" w:type="dxa"/>
          </w:tcPr>
          <w:p w14:paraId="6B7B8E8D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CD</w:t>
            </w:r>
          </w:p>
        </w:tc>
        <w:tc>
          <w:tcPr>
            <w:tcW w:w="1780" w:type="dxa"/>
          </w:tcPr>
          <w:p w14:paraId="7E18B4F3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</w:tr>
      <w:tr w:rsidR="0077623F" w:rsidRPr="00236B7C" w14:paraId="02017979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5AED23E1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Atiq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2</w:t>
            </w:r>
          </w:p>
        </w:tc>
        <w:tc>
          <w:tcPr>
            <w:tcW w:w="1237" w:type="dxa"/>
          </w:tcPr>
          <w:p w14:paraId="568655B0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USA</w:t>
            </w:r>
          </w:p>
        </w:tc>
        <w:tc>
          <w:tcPr>
            <w:tcW w:w="2075" w:type="dxa"/>
          </w:tcPr>
          <w:p w14:paraId="7A9230C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Case Study</w:t>
            </w:r>
          </w:p>
        </w:tc>
        <w:tc>
          <w:tcPr>
            <w:tcW w:w="1747" w:type="dxa"/>
          </w:tcPr>
          <w:p w14:paraId="55672FF1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M: n=1</w:t>
            </w:r>
          </w:p>
          <w:p w14:paraId="72A719F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ge: 83</w:t>
            </w:r>
          </w:p>
        </w:tc>
        <w:tc>
          <w:tcPr>
            <w:tcW w:w="1773" w:type="dxa"/>
          </w:tcPr>
          <w:p w14:paraId="0F9C551A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12509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CAD, HTN, 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e</w:t>
            </w:r>
            <w:r w:rsidRPr="0012509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mphysema, GERD, and alcohol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 use</w:t>
            </w:r>
          </w:p>
        </w:tc>
        <w:tc>
          <w:tcPr>
            <w:tcW w:w="1780" w:type="dxa"/>
          </w:tcPr>
          <w:p w14:paraId="7B7992CB" w14:textId="77777777" w:rsidR="0077623F" w:rsidRPr="0012509E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</w:t>
            </w:r>
          </w:p>
        </w:tc>
      </w:tr>
      <w:tr w:rsidR="0077623F" w:rsidRPr="00236B7C" w14:paraId="3CC5C0DF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0D9DD706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Shipley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8</w:t>
            </w:r>
          </w:p>
        </w:tc>
        <w:tc>
          <w:tcPr>
            <w:tcW w:w="1237" w:type="dxa"/>
          </w:tcPr>
          <w:p w14:paraId="7B4EC045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USA</w:t>
            </w:r>
          </w:p>
        </w:tc>
        <w:tc>
          <w:tcPr>
            <w:tcW w:w="2075" w:type="dxa"/>
          </w:tcPr>
          <w:p w14:paraId="173305AA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Case Study</w:t>
            </w:r>
          </w:p>
        </w:tc>
        <w:tc>
          <w:tcPr>
            <w:tcW w:w="1747" w:type="dxa"/>
          </w:tcPr>
          <w:p w14:paraId="1B6D0222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M: n=1</w:t>
            </w:r>
          </w:p>
          <w:p w14:paraId="3FF78EB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ge: 71</w:t>
            </w:r>
          </w:p>
        </w:tc>
        <w:tc>
          <w:tcPr>
            <w:tcW w:w="1773" w:type="dxa"/>
          </w:tcPr>
          <w:p w14:paraId="172BF84D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12509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SCC tongue, GERD, 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HTN</w:t>
            </w:r>
          </w:p>
        </w:tc>
        <w:tc>
          <w:tcPr>
            <w:tcW w:w="1780" w:type="dxa"/>
          </w:tcPr>
          <w:p w14:paraId="0CE15D52" w14:textId="77777777" w:rsidR="0077623F" w:rsidRPr="0012509E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</w:t>
            </w:r>
          </w:p>
        </w:tc>
      </w:tr>
      <w:tr w:rsidR="0077623F" w:rsidRPr="00236B7C" w14:paraId="553933BF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0984F9B1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proofErr w:type="spellStart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Alsamman</w:t>
            </w:r>
            <w:proofErr w:type="spellEnd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5</w:t>
            </w:r>
          </w:p>
        </w:tc>
        <w:tc>
          <w:tcPr>
            <w:tcW w:w="1237" w:type="dxa"/>
          </w:tcPr>
          <w:p w14:paraId="4D6BA423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USA</w:t>
            </w:r>
          </w:p>
        </w:tc>
        <w:tc>
          <w:tcPr>
            <w:tcW w:w="2075" w:type="dxa"/>
          </w:tcPr>
          <w:p w14:paraId="3584AC5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Case Study</w:t>
            </w:r>
          </w:p>
        </w:tc>
        <w:tc>
          <w:tcPr>
            <w:tcW w:w="1747" w:type="dxa"/>
          </w:tcPr>
          <w:p w14:paraId="3DD3F5A5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M: n=1</w:t>
            </w:r>
          </w:p>
          <w:p w14:paraId="0783A0B3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ge: 87</w:t>
            </w:r>
          </w:p>
        </w:tc>
        <w:tc>
          <w:tcPr>
            <w:tcW w:w="1773" w:type="dxa"/>
          </w:tcPr>
          <w:p w14:paraId="5FB899C3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12509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Barrett’s esophagus, 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CE</w:t>
            </w:r>
            <w:r w:rsidRPr="0012509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, tubular adenoma of colon, 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COPD</w:t>
            </w:r>
            <w:r w:rsidRPr="0012509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HTN</w:t>
            </w:r>
            <w:r w:rsidRPr="0012509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, right carotid endarterectomy, 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CKD</w:t>
            </w:r>
          </w:p>
        </w:tc>
        <w:tc>
          <w:tcPr>
            <w:tcW w:w="1780" w:type="dxa"/>
          </w:tcPr>
          <w:p w14:paraId="47EFCA85" w14:textId="77777777" w:rsidR="0077623F" w:rsidRPr="0012509E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</w:tr>
      <w:tr w:rsidR="0077623F" w:rsidRPr="00236B7C" w14:paraId="74373DE7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0E8301A7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Bayoumi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2</w:t>
            </w:r>
          </w:p>
        </w:tc>
        <w:tc>
          <w:tcPr>
            <w:tcW w:w="1237" w:type="dxa"/>
          </w:tcPr>
          <w:p w14:paraId="52E3204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USA</w:t>
            </w:r>
          </w:p>
        </w:tc>
        <w:tc>
          <w:tcPr>
            <w:tcW w:w="2075" w:type="dxa"/>
          </w:tcPr>
          <w:p w14:paraId="6E5A6855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Case Study</w:t>
            </w:r>
          </w:p>
        </w:tc>
        <w:tc>
          <w:tcPr>
            <w:tcW w:w="1747" w:type="dxa"/>
          </w:tcPr>
          <w:p w14:paraId="1D618097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F: n=1</w:t>
            </w:r>
          </w:p>
          <w:p w14:paraId="408ED023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ge: 24</w:t>
            </w:r>
          </w:p>
        </w:tc>
        <w:tc>
          <w:tcPr>
            <w:tcW w:w="1773" w:type="dxa"/>
          </w:tcPr>
          <w:p w14:paraId="41D399CB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U</w:t>
            </w:r>
            <w:r w:rsidRPr="0030592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lcerative colitis, tobacco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 use</w:t>
            </w:r>
          </w:p>
        </w:tc>
        <w:tc>
          <w:tcPr>
            <w:tcW w:w="1780" w:type="dxa"/>
          </w:tcPr>
          <w:p w14:paraId="6DBFDABC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D64010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Omeprazole, infliximab</w:t>
            </w:r>
          </w:p>
        </w:tc>
      </w:tr>
      <w:tr w:rsidR="0077623F" w:rsidRPr="00236B7C" w14:paraId="2C53792D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064EBE6F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proofErr w:type="spellStart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Becheaunu</w:t>
            </w:r>
            <w:proofErr w:type="spellEnd"/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9</w:t>
            </w:r>
          </w:p>
        </w:tc>
        <w:tc>
          <w:tcPr>
            <w:tcW w:w="1237" w:type="dxa"/>
          </w:tcPr>
          <w:p w14:paraId="15EC5103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Romania</w:t>
            </w:r>
          </w:p>
        </w:tc>
        <w:tc>
          <w:tcPr>
            <w:tcW w:w="2075" w:type="dxa"/>
          </w:tcPr>
          <w:p w14:paraId="25ECABC5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Case Study</w:t>
            </w:r>
          </w:p>
        </w:tc>
        <w:tc>
          <w:tcPr>
            <w:tcW w:w="1747" w:type="dxa"/>
          </w:tcPr>
          <w:p w14:paraId="03866994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F: n=1</w:t>
            </w:r>
          </w:p>
          <w:p w14:paraId="568D116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ge: 59</w:t>
            </w:r>
          </w:p>
        </w:tc>
        <w:tc>
          <w:tcPr>
            <w:tcW w:w="1773" w:type="dxa"/>
          </w:tcPr>
          <w:p w14:paraId="7CE196EC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ne</w:t>
            </w:r>
          </w:p>
        </w:tc>
        <w:tc>
          <w:tcPr>
            <w:tcW w:w="1780" w:type="dxa"/>
          </w:tcPr>
          <w:p w14:paraId="7567DB42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ne</w:t>
            </w:r>
          </w:p>
        </w:tc>
      </w:tr>
      <w:tr w:rsidR="0077623F" w:rsidRPr="00236B7C" w14:paraId="3CCA811B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195C731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Farooqui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1</w:t>
            </w:r>
          </w:p>
        </w:tc>
        <w:tc>
          <w:tcPr>
            <w:tcW w:w="1237" w:type="dxa"/>
          </w:tcPr>
          <w:p w14:paraId="0AB8E91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USA</w:t>
            </w:r>
          </w:p>
        </w:tc>
        <w:tc>
          <w:tcPr>
            <w:tcW w:w="2075" w:type="dxa"/>
          </w:tcPr>
          <w:p w14:paraId="72D3E59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Case Study</w:t>
            </w:r>
          </w:p>
        </w:tc>
        <w:tc>
          <w:tcPr>
            <w:tcW w:w="1747" w:type="dxa"/>
          </w:tcPr>
          <w:p w14:paraId="461C76FA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F: n=1</w:t>
            </w:r>
          </w:p>
          <w:p w14:paraId="4D0D1E7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ge: 81</w:t>
            </w:r>
          </w:p>
        </w:tc>
        <w:tc>
          <w:tcPr>
            <w:tcW w:w="1773" w:type="dxa"/>
          </w:tcPr>
          <w:p w14:paraId="0B56F701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ne</w:t>
            </w:r>
          </w:p>
        </w:tc>
        <w:tc>
          <w:tcPr>
            <w:tcW w:w="1780" w:type="dxa"/>
          </w:tcPr>
          <w:p w14:paraId="224E9C2F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</w:tr>
      <w:tr w:rsidR="0077623F" w:rsidRPr="00236B7C" w14:paraId="367DF040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3FC7ADF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Figuieredo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4</w:t>
            </w:r>
          </w:p>
        </w:tc>
        <w:tc>
          <w:tcPr>
            <w:tcW w:w="1237" w:type="dxa"/>
          </w:tcPr>
          <w:p w14:paraId="6A69CFAB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ortugal</w:t>
            </w:r>
          </w:p>
        </w:tc>
        <w:tc>
          <w:tcPr>
            <w:tcW w:w="2075" w:type="dxa"/>
          </w:tcPr>
          <w:p w14:paraId="7850C56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Case Study</w:t>
            </w:r>
          </w:p>
        </w:tc>
        <w:tc>
          <w:tcPr>
            <w:tcW w:w="1747" w:type="dxa"/>
          </w:tcPr>
          <w:p w14:paraId="4DB140E1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F: n=1</w:t>
            </w:r>
          </w:p>
          <w:p w14:paraId="2412D061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ge: 30</w:t>
            </w:r>
          </w:p>
        </w:tc>
        <w:tc>
          <w:tcPr>
            <w:tcW w:w="1773" w:type="dxa"/>
          </w:tcPr>
          <w:p w14:paraId="00D0EE83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30592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Behcet disease, SLE</w:t>
            </w:r>
          </w:p>
        </w:tc>
        <w:tc>
          <w:tcPr>
            <w:tcW w:w="1780" w:type="dxa"/>
          </w:tcPr>
          <w:p w14:paraId="6A5ABFD3" w14:textId="77777777" w:rsidR="0077623F" w:rsidRPr="0030592E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D64010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Colchicine, hydroxychloroquine, sucralfate</w:t>
            </w:r>
          </w:p>
        </w:tc>
      </w:tr>
      <w:tr w:rsidR="0077623F" w:rsidRPr="00236B7C" w14:paraId="14487576" w14:textId="77777777" w:rsidTr="00F2074A">
        <w:trPr>
          <w:trHeight w:val="300"/>
        </w:trPr>
        <w:tc>
          <w:tcPr>
            <w:tcW w:w="1306" w:type="dxa"/>
            <w:noWrap/>
          </w:tcPr>
          <w:p w14:paraId="18768A17" w14:textId="67C0AC57" w:rsidR="0077623F" w:rsidRPr="00236B7C" w:rsidRDefault="001755BB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>
              <w:rPr>
                <w:b/>
                <w:bCs/>
              </w:rPr>
              <w:t>Lee</w:t>
            </w:r>
            <w:r w:rsidR="0077623F">
              <w:rPr>
                <w:b/>
                <w:bCs/>
              </w:rPr>
              <w:t xml:space="preserve"> et al.</w:t>
            </w:r>
            <w:r w:rsidR="0077623F" w:rsidRPr="00236B7C">
              <w:rPr>
                <w:b/>
                <w:bCs/>
              </w:rPr>
              <w:t xml:space="preserve"> </w:t>
            </w:r>
            <w:r w:rsidR="0077623F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2</w:t>
            </w:r>
          </w:p>
        </w:tc>
        <w:tc>
          <w:tcPr>
            <w:tcW w:w="1237" w:type="dxa"/>
          </w:tcPr>
          <w:p w14:paraId="169C48B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USA</w:t>
            </w:r>
          </w:p>
        </w:tc>
        <w:tc>
          <w:tcPr>
            <w:tcW w:w="2075" w:type="dxa"/>
          </w:tcPr>
          <w:p w14:paraId="049F0681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Retrospective Case Series</w:t>
            </w:r>
          </w:p>
        </w:tc>
        <w:tc>
          <w:tcPr>
            <w:tcW w:w="1747" w:type="dxa"/>
          </w:tcPr>
          <w:p w14:paraId="63C92ACC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M: n=17</w:t>
            </w:r>
          </w:p>
          <w:p w14:paraId="377BCD32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F: n=45</w:t>
            </w:r>
          </w:p>
          <w:p w14:paraId="237BBF06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Mean age:  55.8</w:t>
            </w:r>
          </w:p>
        </w:tc>
        <w:tc>
          <w:tcPr>
            <w:tcW w:w="1773" w:type="dxa"/>
          </w:tcPr>
          <w:p w14:paraId="5D5C0412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CD: n=</w:t>
            </w:r>
            <w:r w:rsidRPr="0030592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19</w:t>
            </w:r>
          </w:p>
          <w:p w14:paraId="2E151DE7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R</w:t>
            </w:r>
            <w:r w:rsidRPr="0030592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heumatoid arthritis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: n=</w:t>
            </w:r>
            <w:r w:rsidRPr="0030592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12</w:t>
            </w:r>
          </w:p>
          <w:p w14:paraId="7B28E7F4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A</w:t>
            </w:r>
            <w:r w:rsidRPr="0030592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utoimmune thyroid disease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: n=10</w:t>
            </w:r>
          </w:p>
        </w:tc>
        <w:tc>
          <w:tcPr>
            <w:tcW w:w="1780" w:type="dxa"/>
          </w:tcPr>
          <w:p w14:paraId="6B576EF4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</w:tr>
      <w:tr w:rsidR="0077623F" w:rsidRPr="00236B7C" w14:paraId="5E5FEF1E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3ACEFC3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Havre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6</w:t>
            </w:r>
          </w:p>
        </w:tc>
        <w:tc>
          <w:tcPr>
            <w:tcW w:w="1237" w:type="dxa"/>
          </w:tcPr>
          <w:p w14:paraId="31AECDB5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Denmark</w:t>
            </w:r>
          </w:p>
        </w:tc>
        <w:tc>
          <w:tcPr>
            <w:tcW w:w="2075" w:type="dxa"/>
          </w:tcPr>
          <w:p w14:paraId="1A1658A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Case Study</w:t>
            </w:r>
          </w:p>
        </w:tc>
        <w:tc>
          <w:tcPr>
            <w:tcW w:w="1747" w:type="dxa"/>
          </w:tcPr>
          <w:p w14:paraId="66546FA3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</w:p>
        </w:tc>
        <w:tc>
          <w:tcPr>
            <w:tcW w:w="1773" w:type="dxa"/>
          </w:tcPr>
          <w:p w14:paraId="504BA00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780" w:type="dxa"/>
          </w:tcPr>
          <w:p w14:paraId="0047D26A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ne</w:t>
            </w:r>
          </w:p>
        </w:tc>
      </w:tr>
      <w:tr w:rsidR="0077623F" w:rsidRPr="00236B7C" w14:paraId="0EFCF1A9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21653E1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lastRenderedPageBreak/>
              <w:t xml:space="preserve">Hendy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3</w:t>
            </w:r>
          </w:p>
        </w:tc>
        <w:tc>
          <w:tcPr>
            <w:tcW w:w="1237" w:type="dxa"/>
          </w:tcPr>
          <w:p w14:paraId="440C120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ustralia</w:t>
            </w:r>
          </w:p>
        </w:tc>
        <w:tc>
          <w:tcPr>
            <w:tcW w:w="2075" w:type="dxa"/>
          </w:tcPr>
          <w:p w14:paraId="1E1CABA7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Case Study</w:t>
            </w:r>
          </w:p>
        </w:tc>
        <w:tc>
          <w:tcPr>
            <w:tcW w:w="1747" w:type="dxa"/>
          </w:tcPr>
          <w:p w14:paraId="4CF1EAFA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</w:p>
        </w:tc>
        <w:tc>
          <w:tcPr>
            <w:tcW w:w="1773" w:type="dxa"/>
          </w:tcPr>
          <w:p w14:paraId="77D05355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ne</w:t>
            </w:r>
          </w:p>
        </w:tc>
        <w:tc>
          <w:tcPr>
            <w:tcW w:w="1780" w:type="dxa"/>
          </w:tcPr>
          <w:p w14:paraId="0E19CDE8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D64010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, clindamycin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, </w:t>
            </w:r>
            <w:r w:rsidRPr="00D64010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ciprofloxacin</w:t>
            </w:r>
          </w:p>
        </w:tc>
      </w:tr>
      <w:tr w:rsidR="0077623F" w:rsidRPr="00236B7C" w14:paraId="08FE504B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18CF929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Islam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9</w:t>
            </w:r>
          </w:p>
        </w:tc>
        <w:tc>
          <w:tcPr>
            <w:tcW w:w="1237" w:type="dxa"/>
          </w:tcPr>
          <w:p w14:paraId="6E37C5E1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ustralia</w:t>
            </w:r>
          </w:p>
        </w:tc>
        <w:tc>
          <w:tcPr>
            <w:tcW w:w="2075" w:type="dxa"/>
          </w:tcPr>
          <w:p w14:paraId="6CAF41D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Case Study</w:t>
            </w:r>
          </w:p>
        </w:tc>
        <w:tc>
          <w:tcPr>
            <w:tcW w:w="1747" w:type="dxa"/>
          </w:tcPr>
          <w:p w14:paraId="1A7D0383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</w:p>
        </w:tc>
        <w:tc>
          <w:tcPr>
            <w:tcW w:w="1773" w:type="dxa"/>
          </w:tcPr>
          <w:p w14:paraId="48FC738F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30592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lcohol and</w:t>
            </w:r>
            <w:r w:rsidRPr="0030592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 tobacco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 use</w:t>
            </w:r>
            <w:r w:rsidRPr="0030592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, chronic pancreatitis, 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HTN</w:t>
            </w:r>
          </w:p>
        </w:tc>
        <w:tc>
          <w:tcPr>
            <w:tcW w:w="1780" w:type="dxa"/>
          </w:tcPr>
          <w:p w14:paraId="17EA0CEB" w14:textId="77777777" w:rsidR="0077623F" w:rsidRPr="0030592E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D64010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Fenofibrate, omeprazole, irbesartan</w:t>
            </w:r>
          </w:p>
        </w:tc>
      </w:tr>
      <w:tr w:rsidR="0077623F" w:rsidRPr="00236B7C" w14:paraId="4265EE59" w14:textId="77777777" w:rsidTr="00F2074A">
        <w:trPr>
          <w:trHeight w:val="300"/>
        </w:trPr>
        <w:tc>
          <w:tcPr>
            <w:tcW w:w="1306" w:type="dxa"/>
            <w:noWrap/>
          </w:tcPr>
          <w:p w14:paraId="1F5AF436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Jacob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1</w:t>
            </w:r>
          </w:p>
        </w:tc>
        <w:tc>
          <w:tcPr>
            <w:tcW w:w="1237" w:type="dxa"/>
          </w:tcPr>
          <w:p w14:paraId="7F57807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USA</w:t>
            </w:r>
          </w:p>
        </w:tc>
        <w:tc>
          <w:tcPr>
            <w:tcW w:w="2075" w:type="dxa"/>
          </w:tcPr>
          <w:p w14:paraId="5AE89F63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Retrospective Case Series</w:t>
            </w:r>
          </w:p>
        </w:tc>
        <w:tc>
          <w:tcPr>
            <w:tcW w:w="1747" w:type="dxa"/>
          </w:tcPr>
          <w:p w14:paraId="29377581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M: n=11</w:t>
            </w:r>
          </w:p>
          <w:p w14:paraId="4FA395DA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F: n=7</w:t>
            </w:r>
          </w:p>
          <w:p w14:paraId="51B8AAA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Mean age: 55.2</w:t>
            </w:r>
          </w:p>
        </w:tc>
        <w:tc>
          <w:tcPr>
            <w:tcW w:w="1773" w:type="dxa"/>
          </w:tcPr>
          <w:p w14:paraId="3478B0ED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780" w:type="dxa"/>
          </w:tcPr>
          <w:p w14:paraId="1528342A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D64010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cid suppressing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 medications: n=3</w:t>
            </w:r>
          </w:p>
        </w:tc>
      </w:tr>
      <w:tr w:rsidR="0077623F" w:rsidRPr="00236B7C" w14:paraId="2049FF61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5B75A3E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proofErr w:type="spellStart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Jideh</w:t>
            </w:r>
            <w:proofErr w:type="spellEnd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6</w:t>
            </w:r>
          </w:p>
        </w:tc>
        <w:tc>
          <w:tcPr>
            <w:tcW w:w="1237" w:type="dxa"/>
          </w:tcPr>
          <w:p w14:paraId="4B1E7B8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ustralia</w:t>
            </w:r>
          </w:p>
        </w:tc>
        <w:tc>
          <w:tcPr>
            <w:tcW w:w="2075" w:type="dxa"/>
          </w:tcPr>
          <w:p w14:paraId="6B7618B3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Retrospective Case Series</w:t>
            </w:r>
          </w:p>
        </w:tc>
        <w:tc>
          <w:tcPr>
            <w:tcW w:w="1747" w:type="dxa"/>
          </w:tcPr>
          <w:p w14:paraId="2C9E7461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M: n=1</w:t>
            </w:r>
          </w:p>
          <w:p w14:paraId="55E36FB3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F: n=2</w:t>
            </w:r>
          </w:p>
          <w:p w14:paraId="1141044A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Mean age: 65</w:t>
            </w:r>
          </w:p>
        </w:tc>
        <w:tc>
          <w:tcPr>
            <w:tcW w:w="1773" w:type="dxa"/>
          </w:tcPr>
          <w:p w14:paraId="064E51B2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None: n=1</w:t>
            </w:r>
          </w:p>
          <w:p w14:paraId="05A0BFBB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GERD and COPD: n=1</w:t>
            </w:r>
          </w:p>
          <w:p w14:paraId="02E826E7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IBS and hypothyroidism: n=1</w:t>
            </w:r>
          </w:p>
        </w:tc>
        <w:tc>
          <w:tcPr>
            <w:tcW w:w="1780" w:type="dxa"/>
          </w:tcPr>
          <w:p w14:paraId="1F2927B7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None: n=1</w:t>
            </w:r>
          </w:p>
          <w:p w14:paraId="08E54904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</w:t>
            </w:r>
            <w:r w:rsidRPr="00D64010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Corticosteroids and antibiotics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: n=1</w:t>
            </w:r>
          </w:p>
          <w:p w14:paraId="5F2EC50A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N/A: n=1</w:t>
            </w:r>
          </w:p>
        </w:tc>
      </w:tr>
      <w:tr w:rsidR="0077623F" w:rsidRPr="00236B7C" w14:paraId="52ACC41E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51D6F18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Kasirye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2</w:t>
            </w:r>
          </w:p>
        </w:tc>
        <w:tc>
          <w:tcPr>
            <w:tcW w:w="1237" w:type="dxa"/>
          </w:tcPr>
          <w:p w14:paraId="3DFD6260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USA</w:t>
            </w:r>
          </w:p>
        </w:tc>
        <w:tc>
          <w:tcPr>
            <w:tcW w:w="2075" w:type="dxa"/>
          </w:tcPr>
          <w:p w14:paraId="3CB3C08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Case Study</w:t>
            </w:r>
          </w:p>
        </w:tc>
        <w:tc>
          <w:tcPr>
            <w:tcW w:w="1747" w:type="dxa"/>
          </w:tcPr>
          <w:p w14:paraId="56EE226F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F: n=1</w:t>
            </w:r>
          </w:p>
          <w:p w14:paraId="08ABCDE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ge: 60</w:t>
            </w:r>
          </w:p>
        </w:tc>
        <w:tc>
          <w:tcPr>
            <w:tcW w:w="1773" w:type="dxa"/>
          </w:tcPr>
          <w:p w14:paraId="4207A928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30592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Diabetes, CKD, 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LP</w:t>
            </w:r>
          </w:p>
        </w:tc>
        <w:tc>
          <w:tcPr>
            <w:tcW w:w="1780" w:type="dxa"/>
          </w:tcPr>
          <w:p w14:paraId="3AF135E1" w14:textId="77777777" w:rsidR="0077623F" w:rsidRPr="0030592E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L</w:t>
            </w:r>
            <w:r w:rsidRPr="00D64010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nsoprazole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,</w:t>
            </w:r>
            <w:r w:rsidRPr="00D64010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 famotidine</w:t>
            </w:r>
          </w:p>
        </w:tc>
      </w:tr>
      <w:tr w:rsidR="0077623F" w:rsidRPr="00236B7C" w14:paraId="087134AC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48EC8266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Lagrotteria </w:t>
            </w:r>
            <w:r>
              <w:rPr>
                <w:b/>
                <w:bCs/>
              </w:rPr>
              <w:t xml:space="preserve">et al.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1</w:t>
            </w:r>
          </w:p>
        </w:tc>
        <w:tc>
          <w:tcPr>
            <w:tcW w:w="1237" w:type="dxa"/>
          </w:tcPr>
          <w:p w14:paraId="3453522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Canada</w:t>
            </w:r>
          </w:p>
        </w:tc>
        <w:tc>
          <w:tcPr>
            <w:tcW w:w="2075" w:type="dxa"/>
          </w:tcPr>
          <w:p w14:paraId="7B84815B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Case Study</w:t>
            </w:r>
          </w:p>
        </w:tc>
        <w:tc>
          <w:tcPr>
            <w:tcW w:w="1747" w:type="dxa"/>
          </w:tcPr>
          <w:p w14:paraId="25636750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M: n=1</w:t>
            </w:r>
          </w:p>
          <w:p w14:paraId="717F273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ge: 31</w:t>
            </w:r>
          </w:p>
        </w:tc>
        <w:tc>
          <w:tcPr>
            <w:tcW w:w="1773" w:type="dxa"/>
          </w:tcPr>
          <w:p w14:paraId="3610BAA1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ne</w:t>
            </w:r>
          </w:p>
        </w:tc>
        <w:tc>
          <w:tcPr>
            <w:tcW w:w="1780" w:type="dxa"/>
          </w:tcPr>
          <w:p w14:paraId="3AD49552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D64010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, antibiotics</w:t>
            </w:r>
          </w:p>
        </w:tc>
      </w:tr>
      <w:tr w:rsidR="0077623F" w:rsidRPr="00236B7C" w14:paraId="668C770F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79FE61B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Lavette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3</w:t>
            </w:r>
          </w:p>
        </w:tc>
        <w:tc>
          <w:tcPr>
            <w:tcW w:w="1237" w:type="dxa"/>
          </w:tcPr>
          <w:p w14:paraId="2EF73193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USA</w:t>
            </w:r>
          </w:p>
        </w:tc>
        <w:tc>
          <w:tcPr>
            <w:tcW w:w="2075" w:type="dxa"/>
          </w:tcPr>
          <w:p w14:paraId="5C359F8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Retrospective Case Series</w:t>
            </w:r>
          </w:p>
        </w:tc>
        <w:tc>
          <w:tcPr>
            <w:tcW w:w="1747" w:type="dxa"/>
          </w:tcPr>
          <w:p w14:paraId="1036EB8C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M: n=1</w:t>
            </w:r>
          </w:p>
          <w:p w14:paraId="25F70EFC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F: n=3</w:t>
            </w:r>
          </w:p>
          <w:p w14:paraId="1206AB1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Mean age: 38.5</w:t>
            </w:r>
          </w:p>
        </w:tc>
        <w:tc>
          <w:tcPr>
            <w:tcW w:w="1773" w:type="dxa"/>
          </w:tcPr>
          <w:p w14:paraId="24DD9CFE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</w:t>
            </w:r>
            <w:r w:rsidRPr="0030592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Gastroparesis and gastric bypass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: n=1</w:t>
            </w:r>
          </w:p>
          <w:p w14:paraId="64DC92BD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</w:t>
            </w:r>
            <w:r w:rsidRPr="0030592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rior esophageal tear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: n=1</w:t>
            </w:r>
          </w:p>
          <w:p w14:paraId="7CF64E06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None: n=1</w:t>
            </w:r>
          </w:p>
          <w:p w14:paraId="101C3591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</w:t>
            </w:r>
            <w:r w:rsidRPr="0030592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lcohol and tobacco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 use: n=1</w:t>
            </w:r>
          </w:p>
        </w:tc>
        <w:tc>
          <w:tcPr>
            <w:tcW w:w="1780" w:type="dxa"/>
          </w:tcPr>
          <w:p w14:paraId="253FB90B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N/A: n=3</w:t>
            </w:r>
          </w:p>
          <w:p w14:paraId="18AAABC6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None: n=1</w:t>
            </w:r>
          </w:p>
        </w:tc>
      </w:tr>
      <w:tr w:rsidR="0077623F" w:rsidRPr="00236B7C" w14:paraId="2DA60BA5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35C07A21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Leung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2</w:t>
            </w:r>
          </w:p>
        </w:tc>
        <w:tc>
          <w:tcPr>
            <w:tcW w:w="1237" w:type="dxa"/>
          </w:tcPr>
          <w:p w14:paraId="341A0B3F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USA</w:t>
            </w:r>
          </w:p>
        </w:tc>
        <w:tc>
          <w:tcPr>
            <w:tcW w:w="2075" w:type="dxa"/>
          </w:tcPr>
          <w:p w14:paraId="662E3FC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Case Study</w:t>
            </w:r>
          </w:p>
        </w:tc>
        <w:tc>
          <w:tcPr>
            <w:tcW w:w="1747" w:type="dxa"/>
          </w:tcPr>
          <w:p w14:paraId="1750E772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F: n=1</w:t>
            </w:r>
          </w:p>
          <w:p w14:paraId="15CBBE75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ge: 77</w:t>
            </w:r>
          </w:p>
        </w:tc>
        <w:tc>
          <w:tcPr>
            <w:tcW w:w="1773" w:type="dxa"/>
          </w:tcPr>
          <w:p w14:paraId="44565144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B</w:t>
            </w:r>
            <w:r w:rsidRPr="0030592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uccal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 LP</w:t>
            </w:r>
            <w:r w:rsidRPr="0030592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, lymphocytic colitis, depression, anxiety, osteoarthritis</w:t>
            </w:r>
          </w:p>
        </w:tc>
        <w:tc>
          <w:tcPr>
            <w:tcW w:w="1780" w:type="dxa"/>
          </w:tcPr>
          <w:p w14:paraId="3E787179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O</w:t>
            </w:r>
            <w:r w:rsidRPr="00D64010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meprazole</w:t>
            </w:r>
          </w:p>
        </w:tc>
      </w:tr>
      <w:tr w:rsidR="0077623F" w:rsidRPr="00236B7C" w14:paraId="1B988931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561986D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Maejima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6</w:t>
            </w:r>
          </w:p>
        </w:tc>
        <w:tc>
          <w:tcPr>
            <w:tcW w:w="1237" w:type="dxa"/>
          </w:tcPr>
          <w:p w14:paraId="2C57C8E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Japan</w:t>
            </w:r>
          </w:p>
        </w:tc>
        <w:tc>
          <w:tcPr>
            <w:tcW w:w="2075" w:type="dxa"/>
          </w:tcPr>
          <w:p w14:paraId="3EC2AF4A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Case Study</w:t>
            </w:r>
          </w:p>
        </w:tc>
        <w:tc>
          <w:tcPr>
            <w:tcW w:w="1747" w:type="dxa"/>
          </w:tcPr>
          <w:p w14:paraId="4DCB8944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M: n=1</w:t>
            </w:r>
          </w:p>
          <w:p w14:paraId="145DD850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ge: 68</w:t>
            </w:r>
          </w:p>
        </w:tc>
        <w:tc>
          <w:tcPr>
            <w:tcW w:w="1773" w:type="dxa"/>
          </w:tcPr>
          <w:p w14:paraId="6F402A09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ne</w:t>
            </w:r>
          </w:p>
        </w:tc>
        <w:tc>
          <w:tcPr>
            <w:tcW w:w="1780" w:type="dxa"/>
          </w:tcPr>
          <w:p w14:paraId="0B998539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ne</w:t>
            </w:r>
          </w:p>
        </w:tc>
      </w:tr>
      <w:tr w:rsidR="0077623F" w:rsidRPr="00236B7C" w14:paraId="5D1BA928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45D3DA1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proofErr w:type="spellStart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Mandaliya</w:t>
            </w:r>
            <w:proofErr w:type="spellEnd"/>
            <w:r>
              <w:rPr>
                <w:b/>
                <w:bCs/>
              </w:rPr>
              <w:t xml:space="preserve"> et al.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2</w:t>
            </w:r>
          </w:p>
        </w:tc>
        <w:tc>
          <w:tcPr>
            <w:tcW w:w="1237" w:type="dxa"/>
          </w:tcPr>
          <w:p w14:paraId="6B629485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USA</w:t>
            </w:r>
          </w:p>
        </w:tc>
        <w:tc>
          <w:tcPr>
            <w:tcW w:w="2075" w:type="dxa"/>
          </w:tcPr>
          <w:p w14:paraId="3FE8AF4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Case Study</w:t>
            </w:r>
          </w:p>
        </w:tc>
        <w:tc>
          <w:tcPr>
            <w:tcW w:w="1747" w:type="dxa"/>
          </w:tcPr>
          <w:p w14:paraId="5C99CF8C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M: n=1</w:t>
            </w:r>
          </w:p>
          <w:p w14:paraId="13BC1F01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ge: 74</w:t>
            </w:r>
          </w:p>
        </w:tc>
        <w:tc>
          <w:tcPr>
            <w:tcW w:w="1773" w:type="dxa"/>
          </w:tcPr>
          <w:p w14:paraId="32FE277B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30592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Lymphoma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, ES</w:t>
            </w:r>
          </w:p>
        </w:tc>
        <w:tc>
          <w:tcPr>
            <w:tcW w:w="1780" w:type="dxa"/>
          </w:tcPr>
          <w:p w14:paraId="5B3D6369" w14:textId="77777777" w:rsidR="0077623F" w:rsidRPr="0030592E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</w:tr>
      <w:tr w:rsidR="0077623F" w:rsidRPr="00236B7C" w14:paraId="0B6372D7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0935409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Meka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7</w:t>
            </w:r>
          </w:p>
        </w:tc>
        <w:tc>
          <w:tcPr>
            <w:tcW w:w="1237" w:type="dxa"/>
          </w:tcPr>
          <w:p w14:paraId="5AFBD19F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USA</w:t>
            </w:r>
          </w:p>
        </w:tc>
        <w:tc>
          <w:tcPr>
            <w:tcW w:w="2075" w:type="dxa"/>
          </w:tcPr>
          <w:p w14:paraId="09A5A8C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Case Study</w:t>
            </w:r>
          </w:p>
        </w:tc>
        <w:tc>
          <w:tcPr>
            <w:tcW w:w="1747" w:type="dxa"/>
          </w:tcPr>
          <w:p w14:paraId="33481F2D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F: n=1</w:t>
            </w:r>
          </w:p>
          <w:p w14:paraId="70E0CF1F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ge: 58</w:t>
            </w:r>
          </w:p>
        </w:tc>
        <w:tc>
          <w:tcPr>
            <w:tcW w:w="1773" w:type="dxa"/>
          </w:tcPr>
          <w:p w14:paraId="7B76C6ED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780" w:type="dxa"/>
          </w:tcPr>
          <w:p w14:paraId="16BA7D3E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</w:t>
            </w:r>
          </w:p>
        </w:tc>
      </w:tr>
      <w:tr w:rsidR="0077623F" w:rsidRPr="00236B7C" w14:paraId="111A4DAE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0139683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Nieves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3</w:t>
            </w:r>
          </w:p>
        </w:tc>
        <w:tc>
          <w:tcPr>
            <w:tcW w:w="1237" w:type="dxa"/>
          </w:tcPr>
          <w:p w14:paraId="1260C69A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USA</w:t>
            </w:r>
          </w:p>
        </w:tc>
        <w:tc>
          <w:tcPr>
            <w:tcW w:w="2075" w:type="dxa"/>
          </w:tcPr>
          <w:p w14:paraId="25AFBEA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Case Study</w:t>
            </w:r>
          </w:p>
        </w:tc>
        <w:tc>
          <w:tcPr>
            <w:tcW w:w="1747" w:type="dxa"/>
          </w:tcPr>
          <w:p w14:paraId="62315D80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M: n=1</w:t>
            </w:r>
          </w:p>
          <w:p w14:paraId="1ADCD760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ge: 45</w:t>
            </w:r>
          </w:p>
        </w:tc>
        <w:tc>
          <w:tcPr>
            <w:tcW w:w="1773" w:type="dxa"/>
          </w:tcPr>
          <w:p w14:paraId="253F2DD5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30592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Hodgkin lymphoma</w:t>
            </w:r>
          </w:p>
        </w:tc>
        <w:tc>
          <w:tcPr>
            <w:tcW w:w="1780" w:type="dxa"/>
          </w:tcPr>
          <w:p w14:paraId="03CE0173" w14:textId="77777777" w:rsidR="0077623F" w:rsidRPr="0030592E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</w:t>
            </w:r>
          </w:p>
        </w:tc>
      </w:tr>
      <w:tr w:rsidR="0077623F" w:rsidRPr="00236B7C" w14:paraId="10699F77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3922C8D4" w14:textId="6D4AB6EE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proofErr w:type="spellStart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Paparoupa</w:t>
            </w:r>
            <w:proofErr w:type="spellEnd"/>
            <w:r>
              <w:rPr>
                <w:b/>
                <w:bCs/>
              </w:rPr>
              <w:t xml:space="preserve"> et al.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</w:t>
            </w:r>
            <w:r w:rsidR="00770AC0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9</w:t>
            </w:r>
          </w:p>
        </w:tc>
        <w:tc>
          <w:tcPr>
            <w:tcW w:w="1237" w:type="dxa"/>
          </w:tcPr>
          <w:p w14:paraId="067F44D6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Germany</w:t>
            </w:r>
          </w:p>
        </w:tc>
        <w:tc>
          <w:tcPr>
            <w:tcW w:w="2075" w:type="dxa"/>
          </w:tcPr>
          <w:p w14:paraId="5B8074B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Case Study</w:t>
            </w:r>
          </w:p>
        </w:tc>
        <w:tc>
          <w:tcPr>
            <w:tcW w:w="1747" w:type="dxa"/>
          </w:tcPr>
          <w:p w14:paraId="6A0AB2C6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M: n=1</w:t>
            </w:r>
          </w:p>
          <w:p w14:paraId="37794067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ge: 62</w:t>
            </w:r>
          </w:p>
        </w:tc>
        <w:tc>
          <w:tcPr>
            <w:tcW w:w="1773" w:type="dxa"/>
          </w:tcPr>
          <w:p w14:paraId="41A88D87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780" w:type="dxa"/>
          </w:tcPr>
          <w:p w14:paraId="7A4A5346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ne</w:t>
            </w:r>
          </w:p>
        </w:tc>
      </w:tr>
      <w:tr w:rsidR="0077623F" w:rsidRPr="00236B7C" w14:paraId="4CB88FAD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3F17559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proofErr w:type="spellStart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Paramsothy</w:t>
            </w:r>
            <w:proofErr w:type="spellEnd"/>
            <w:r>
              <w:rPr>
                <w:b/>
                <w:bCs/>
              </w:rPr>
              <w:t xml:space="preserve"> et al.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23</w:t>
            </w:r>
          </w:p>
        </w:tc>
        <w:tc>
          <w:tcPr>
            <w:tcW w:w="1237" w:type="dxa"/>
          </w:tcPr>
          <w:p w14:paraId="7D3B9F5A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USA</w:t>
            </w:r>
          </w:p>
        </w:tc>
        <w:tc>
          <w:tcPr>
            <w:tcW w:w="2075" w:type="dxa"/>
          </w:tcPr>
          <w:p w14:paraId="735D388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Case Study</w:t>
            </w:r>
          </w:p>
        </w:tc>
        <w:tc>
          <w:tcPr>
            <w:tcW w:w="1747" w:type="dxa"/>
          </w:tcPr>
          <w:p w14:paraId="5A4F78F9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F: n=1</w:t>
            </w:r>
          </w:p>
          <w:p w14:paraId="35E0DD1F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ge: 65</w:t>
            </w:r>
          </w:p>
        </w:tc>
        <w:tc>
          <w:tcPr>
            <w:tcW w:w="1773" w:type="dxa"/>
          </w:tcPr>
          <w:p w14:paraId="0E8FC0FC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780" w:type="dxa"/>
          </w:tcPr>
          <w:p w14:paraId="3BEB4B67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</w:tr>
      <w:tr w:rsidR="0077623F" w:rsidRPr="00236B7C" w14:paraId="18356DD0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5F6CB0D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lastRenderedPageBreak/>
              <w:t>Pizzuti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9</w:t>
            </w:r>
          </w:p>
        </w:tc>
        <w:tc>
          <w:tcPr>
            <w:tcW w:w="1237" w:type="dxa"/>
          </w:tcPr>
          <w:p w14:paraId="67C935D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USA</w:t>
            </w:r>
          </w:p>
        </w:tc>
        <w:tc>
          <w:tcPr>
            <w:tcW w:w="2075" w:type="dxa"/>
          </w:tcPr>
          <w:p w14:paraId="2D2478F7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Case Study</w:t>
            </w:r>
          </w:p>
        </w:tc>
        <w:tc>
          <w:tcPr>
            <w:tcW w:w="1747" w:type="dxa"/>
          </w:tcPr>
          <w:p w14:paraId="6B41641C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F: n=1</w:t>
            </w:r>
          </w:p>
          <w:p w14:paraId="46AA71D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ge: 74</w:t>
            </w:r>
          </w:p>
        </w:tc>
        <w:tc>
          <w:tcPr>
            <w:tcW w:w="1773" w:type="dxa"/>
          </w:tcPr>
          <w:p w14:paraId="13DE460F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RCC</w:t>
            </w:r>
          </w:p>
        </w:tc>
        <w:tc>
          <w:tcPr>
            <w:tcW w:w="1780" w:type="dxa"/>
          </w:tcPr>
          <w:p w14:paraId="51327814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ivolumab</w:t>
            </w:r>
          </w:p>
        </w:tc>
      </w:tr>
      <w:tr w:rsidR="0077623F" w:rsidRPr="00236B7C" w14:paraId="1813E966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54C2702B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Prevallet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1</w:t>
            </w:r>
          </w:p>
        </w:tc>
        <w:tc>
          <w:tcPr>
            <w:tcW w:w="1237" w:type="dxa"/>
          </w:tcPr>
          <w:p w14:paraId="425616E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USA</w:t>
            </w:r>
          </w:p>
        </w:tc>
        <w:tc>
          <w:tcPr>
            <w:tcW w:w="2075" w:type="dxa"/>
          </w:tcPr>
          <w:p w14:paraId="7BB8C03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Case Study</w:t>
            </w:r>
          </w:p>
        </w:tc>
        <w:tc>
          <w:tcPr>
            <w:tcW w:w="1747" w:type="dxa"/>
          </w:tcPr>
          <w:p w14:paraId="79B27E80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F: n=1</w:t>
            </w:r>
          </w:p>
          <w:p w14:paraId="4FABFF31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ge: 25</w:t>
            </w:r>
          </w:p>
        </w:tc>
        <w:tc>
          <w:tcPr>
            <w:tcW w:w="1773" w:type="dxa"/>
          </w:tcPr>
          <w:p w14:paraId="1469DD09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780" w:type="dxa"/>
          </w:tcPr>
          <w:p w14:paraId="3C515AC4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</w:tr>
      <w:tr w:rsidR="0077623F" w:rsidRPr="00236B7C" w14:paraId="54BA1ECB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4EED9983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Reddy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4</w:t>
            </w:r>
          </w:p>
        </w:tc>
        <w:tc>
          <w:tcPr>
            <w:tcW w:w="1237" w:type="dxa"/>
          </w:tcPr>
          <w:p w14:paraId="0C271DEB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USA</w:t>
            </w:r>
          </w:p>
        </w:tc>
        <w:tc>
          <w:tcPr>
            <w:tcW w:w="2075" w:type="dxa"/>
          </w:tcPr>
          <w:p w14:paraId="53B3865A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Case Study</w:t>
            </w:r>
          </w:p>
        </w:tc>
        <w:tc>
          <w:tcPr>
            <w:tcW w:w="1747" w:type="dxa"/>
          </w:tcPr>
          <w:p w14:paraId="29361D90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M: n=1</w:t>
            </w:r>
          </w:p>
          <w:p w14:paraId="1C18E240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ge: 49</w:t>
            </w:r>
          </w:p>
        </w:tc>
        <w:tc>
          <w:tcPr>
            <w:tcW w:w="1773" w:type="dxa"/>
          </w:tcPr>
          <w:p w14:paraId="01AC68ED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CD</w:t>
            </w:r>
            <w:r w:rsidRPr="0030592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, arthritis, GERD, tobacco use</w:t>
            </w:r>
          </w:p>
        </w:tc>
        <w:tc>
          <w:tcPr>
            <w:tcW w:w="1780" w:type="dxa"/>
          </w:tcPr>
          <w:p w14:paraId="4E41FE00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D64010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dalimuma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b</w:t>
            </w:r>
            <w:r w:rsidRPr="00D64010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, omeprazole</w:t>
            </w:r>
          </w:p>
        </w:tc>
      </w:tr>
      <w:tr w:rsidR="0077623F" w:rsidRPr="00236B7C" w14:paraId="42692A36" w14:textId="77777777" w:rsidTr="00F2074A">
        <w:trPr>
          <w:trHeight w:val="300"/>
        </w:trPr>
        <w:tc>
          <w:tcPr>
            <w:tcW w:w="1306" w:type="dxa"/>
            <w:noWrap/>
          </w:tcPr>
          <w:p w14:paraId="033C259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Schoepfer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4</w:t>
            </w:r>
          </w:p>
        </w:tc>
        <w:tc>
          <w:tcPr>
            <w:tcW w:w="1237" w:type="dxa"/>
          </w:tcPr>
          <w:p w14:paraId="357AF583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Switzerland</w:t>
            </w:r>
          </w:p>
        </w:tc>
        <w:tc>
          <w:tcPr>
            <w:tcW w:w="2075" w:type="dxa"/>
          </w:tcPr>
          <w:p w14:paraId="49296C65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Retrospective Case Series</w:t>
            </w:r>
          </w:p>
        </w:tc>
        <w:tc>
          <w:tcPr>
            <w:tcW w:w="1747" w:type="dxa"/>
          </w:tcPr>
          <w:p w14:paraId="55304C4F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M: n=4</w:t>
            </w:r>
          </w:p>
          <w:p w14:paraId="38EC68F0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F: n=3</w:t>
            </w:r>
          </w:p>
          <w:p w14:paraId="60828ACA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Mean age: 71.3</w:t>
            </w:r>
          </w:p>
        </w:tc>
        <w:tc>
          <w:tcPr>
            <w:tcW w:w="1773" w:type="dxa"/>
          </w:tcPr>
          <w:p w14:paraId="0B134BCA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</w:t>
            </w:r>
            <w:r w:rsidRPr="0030592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GERD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: n=1</w:t>
            </w:r>
          </w:p>
        </w:tc>
        <w:tc>
          <w:tcPr>
            <w:tcW w:w="1780" w:type="dxa"/>
          </w:tcPr>
          <w:p w14:paraId="7E4F4724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: n=1</w:t>
            </w:r>
          </w:p>
        </w:tc>
      </w:tr>
      <w:tr w:rsidR="0077623F" w:rsidRPr="00236B7C" w14:paraId="54B185ED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5785367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Singhal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1</w:t>
            </w:r>
          </w:p>
        </w:tc>
        <w:tc>
          <w:tcPr>
            <w:tcW w:w="1237" w:type="dxa"/>
          </w:tcPr>
          <w:p w14:paraId="2C86DC01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USA</w:t>
            </w:r>
          </w:p>
        </w:tc>
        <w:tc>
          <w:tcPr>
            <w:tcW w:w="2075" w:type="dxa"/>
          </w:tcPr>
          <w:p w14:paraId="4CB2E05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Case Study</w:t>
            </w:r>
          </w:p>
        </w:tc>
        <w:tc>
          <w:tcPr>
            <w:tcW w:w="1747" w:type="dxa"/>
          </w:tcPr>
          <w:p w14:paraId="05562D00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M: n=1</w:t>
            </w:r>
          </w:p>
          <w:p w14:paraId="56090AFA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ge: 60</w:t>
            </w:r>
          </w:p>
        </w:tc>
        <w:tc>
          <w:tcPr>
            <w:tcW w:w="1773" w:type="dxa"/>
          </w:tcPr>
          <w:p w14:paraId="33F6F894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30592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GERD, COVID-19</w:t>
            </w:r>
          </w:p>
        </w:tc>
        <w:tc>
          <w:tcPr>
            <w:tcW w:w="1780" w:type="dxa"/>
          </w:tcPr>
          <w:p w14:paraId="24AB24DA" w14:textId="77777777" w:rsidR="0077623F" w:rsidRPr="0030592E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</w:tr>
      <w:tr w:rsidR="0077623F" w:rsidRPr="00236B7C" w14:paraId="56858871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396BC0E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Sloan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6</w:t>
            </w:r>
          </w:p>
        </w:tc>
        <w:tc>
          <w:tcPr>
            <w:tcW w:w="1237" w:type="dxa"/>
          </w:tcPr>
          <w:p w14:paraId="75D4DFD1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USA</w:t>
            </w:r>
          </w:p>
        </w:tc>
        <w:tc>
          <w:tcPr>
            <w:tcW w:w="2075" w:type="dxa"/>
          </w:tcPr>
          <w:p w14:paraId="029B5D13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Case Study</w:t>
            </w:r>
          </w:p>
        </w:tc>
        <w:tc>
          <w:tcPr>
            <w:tcW w:w="1747" w:type="dxa"/>
          </w:tcPr>
          <w:p w14:paraId="1D4E5707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M: n=1</w:t>
            </w:r>
          </w:p>
          <w:p w14:paraId="616D7911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ge: 38</w:t>
            </w:r>
          </w:p>
        </w:tc>
        <w:tc>
          <w:tcPr>
            <w:tcW w:w="1773" w:type="dxa"/>
          </w:tcPr>
          <w:p w14:paraId="3FCA63A2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30592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Epilepsy</w:t>
            </w:r>
          </w:p>
        </w:tc>
        <w:tc>
          <w:tcPr>
            <w:tcW w:w="1780" w:type="dxa"/>
          </w:tcPr>
          <w:p w14:paraId="525D0B40" w14:textId="77777777" w:rsidR="0077623F" w:rsidRPr="0030592E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5C06B1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henytoin</w:t>
            </w:r>
          </w:p>
        </w:tc>
      </w:tr>
      <w:tr w:rsidR="0077623F" w:rsidRPr="00236B7C" w14:paraId="1D786730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5BD029FF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proofErr w:type="spellStart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Tayel</w:t>
            </w:r>
            <w:proofErr w:type="spellEnd"/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8</w:t>
            </w:r>
          </w:p>
        </w:tc>
        <w:tc>
          <w:tcPr>
            <w:tcW w:w="1237" w:type="dxa"/>
          </w:tcPr>
          <w:p w14:paraId="5BE7F866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USA</w:t>
            </w:r>
          </w:p>
        </w:tc>
        <w:tc>
          <w:tcPr>
            <w:tcW w:w="2075" w:type="dxa"/>
          </w:tcPr>
          <w:p w14:paraId="6D3135F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Case Study</w:t>
            </w:r>
          </w:p>
        </w:tc>
        <w:tc>
          <w:tcPr>
            <w:tcW w:w="1747" w:type="dxa"/>
          </w:tcPr>
          <w:p w14:paraId="13EF7D67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M: n=1</w:t>
            </w:r>
          </w:p>
          <w:p w14:paraId="65AA8EE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ge: 80</w:t>
            </w:r>
          </w:p>
        </w:tc>
        <w:tc>
          <w:tcPr>
            <w:tcW w:w="1773" w:type="dxa"/>
          </w:tcPr>
          <w:p w14:paraId="5B389CB0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30592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Tobacco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 use</w:t>
            </w:r>
            <w:r w:rsidRPr="0030592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, GERD, 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ES</w:t>
            </w:r>
            <w:r w:rsidRPr="0030592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CE</w:t>
            </w:r>
          </w:p>
        </w:tc>
        <w:tc>
          <w:tcPr>
            <w:tcW w:w="1780" w:type="dxa"/>
          </w:tcPr>
          <w:p w14:paraId="25E0004E" w14:textId="77777777" w:rsidR="0077623F" w:rsidRPr="0030592E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</w:tr>
      <w:tr w:rsidR="0077623F" w:rsidRPr="00236B7C" w14:paraId="36A32EE2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2F1B4E6B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Townsend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6</w:t>
            </w:r>
          </w:p>
        </w:tc>
        <w:tc>
          <w:tcPr>
            <w:tcW w:w="1237" w:type="dxa"/>
          </w:tcPr>
          <w:p w14:paraId="459C184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USA</w:t>
            </w:r>
          </w:p>
        </w:tc>
        <w:tc>
          <w:tcPr>
            <w:tcW w:w="2075" w:type="dxa"/>
          </w:tcPr>
          <w:p w14:paraId="105BC7CA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Case Study</w:t>
            </w:r>
          </w:p>
        </w:tc>
        <w:tc>
          <w:tcPr>
            <w:tcW w:w="1747" w:type="dxa"/>
          </w:tcPr>
          <w:p w14:paraId="2C0C571E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M: n=1</w:t>
            </w:r>
          </w:p>
          <w:p w14:paraId="7076DF5B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ge: 53</w:t>
            </w:r>
          </w:p>
        </w:tc>
        <w:tc>
          <w:tcPr>
            <w:tcW w:w="1773" w:type="dxa"/>
          </w:tcPr>
          <w:p w14:paraId="1B638E83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30592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Pulmonary nodule, 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tobacco and alcohol use</w:t>
            </w:r>
          </w:p>
        </w:tc>
        <w:tc>
          <w:tcPr>
            <w:tcW w:w="1780" w:type="dxa"/>
          </w:tcPr>
          <w:p w14:paraId="555EF328" w14:textId="77777777" w:rsidR="0077623F" w:rsidRPr="0030592E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ne</w:t>
            </w:r>
          </w:p>
        </w:tc>
      </w:tr>
      <w:tr w:rsidR="0077623F" w:rsidRPr="00236B7C" w14:paraId="093E7753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2D4A566A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proofErr w:type="spellStart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Wojas</w:t>
            </w:r>
            <w:proofErr w:type="spellEnd"/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1</w:t>
            </w:r>
          </w:p>
        </w:tc>
        <w:tc>
          <w:tcPr>
            <w:tcW w:w="1237" w:type="dxa"/>
          </w:tcPr>
          <w:p w14:paraId="17E1F0D5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oland</w:t>
            </w:r>
          </w:p>
        </w:tc>
        <w:tc>
          <w:tcPr>
            <w:tcW w:w="2075" w:type="dxa"/>
          </w:tcPr>
          <w:p w14:paraId="51E0EA6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Case Study</w:t>
            </w:r>
          </w:p>
        </w:tc>
        <w:tc>
          <w:tcPr>
            <w:tcW w:w="1747" w:type="dxa"/>
          </w:tcPr>
          <w:p w14:paraId="3C8E49A4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F: n=1</w:t>
            </w:r>
          </w:p>
          <w:p w14:paraId="39ABDD96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ge: 28</w:t>
            </w:r>
          </w:p>
        </w:tc>
        <w:tc>
          <w:tcPr>
            <w:tcW w:w="1773" w:type="dxa"/>
          </w:tcPr>
          <w:p w14:paraId="1160A880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30592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sthma, contact dermatitis, obesity</w:t>
            </w:r>
          </w:p>
        </w:tc>
        <w:tc>
          <w:tcPr>
            <w:tcW w:w="1780" w:type="dxa"/>
          </w:tcPr>
          <w:p w14:paraId="442CE448" w14:textId="77777777" w:rsidR="0077623F" w:rsidRPr="0030592E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</w:tr>
      <w:tr w:rsidR="0077623F" w:rsidRPr="00236B7C" w14:paraId="1F3CB982" w14:textId="77777777" w:rsidTr="00F2074A">
        <w:trPr>
          <w:trHeight w:val="300"/>
        </w:trPr>
        <w:tc>
          <w:tcPr>
            <w:tcW w:w="1306" w:type="dxa"/>
            <w:noWrap/>
          </w:tcPr>
          <w:p w14:paraId="3C74647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DE059D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Yost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DE059D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22</w:t>
            </w:r>
          </w:p>
        </w:tc>
        <w:tc>
          <w:tcPr>
            <w:tcW w:w="1237" w:type="dxa"/>
          </w:tcPr>
          <w:p w14:paraId="583F4E1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USA</w:t>
            </w:r>
          </w:p>
        </w:tc>
        <w:tc>
          <w:tcPr>
            <w:tcW w:w="2075" w:type="dxa"/>
          </w:tcPr>
          <w:p w14:paraId="0FA2F9C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Case Study</w:t>
            </w:r>
          </w:p>
        </w:tc>
        <w:tc>
          <w:tcPr>
            <w:tcW w:w="1747" w:type="dxa"/>
          </w:tcPr>
          <w:p w14:paraId="7A544C8F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M: n=1</w:t>
            </w:r>
          </w:p>
          <w:p w14:paraId="0F09F5E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ge: 71</w:t>
            </w:r>
          </w:p>
        </w:tc>
        <w:tc>
          <w:tcPr>
            <w:tcW w:w="1773" w:type="dxa"/>
          </w:tcPr>
          <w:p w14:paraId="0C2C2ED6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HTN</w:t>
            </w:r>
            <w:r w:rsidRPr="0030592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, tobacco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 and </w:t>
            </w:r>
            <w:r w:rsidRPr="0030592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lcohol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 use</w:t>
            </w:r>
          </w:p>
        </w:tc>
        <w:tc>
          <w:tcPr>
            <w:tcW w:w="1780" w:type="dxa"/>
          </w:tcPr>
          <w:p w14:paraId="160D81E4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</w:tr>
      <w:tr w:rsidR="0077623F" w:rsidRPr="00236B7C" w14:paraId="6115183D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77A5741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Young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1</w:t>
            </w:r>
          </w:p>
        </w:tc>
        <w:tc>
          <w:tcPr>
            <w:tcW w:w="1237" w:type="dxa"/>
          </w:tcPr>
          <w:p w14:paraId="216445B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USA</w:t>
            </w:r>
          </w:p>
        </w:tc>
        <w:tc>
          <w:tcPr>
            <w:tcW w:w="2075" w:type="dxa"/>
          </w:tcPr>
          <w:p w14:paraId="1ED44F56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Case Study</w:t>
            </w:r>
          </w:p>
        </w:tc>
        <w:tc>
          <w:tcPr>
            <w:tcW w:w="1747" w:type="dxa"/>
          </w:tcPr>
          <w:p w14:paraId="51F44A64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F: n=1</w:t>
            </w:r>
          </w:p>
          <w:p w14:paraId="23D6C85B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ge: 35</w:t>
            </w:r>
          </w:p>
        </w:tc>
        <w:tc>
          <w:tcPr>
            <w:tcW w:w="1773" w:type="dxa"/>
          </w:tcPr>
          <w:p w14:paraId="01D0FF5D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ne</w:t>
            </w:r>
          </w:p>
        </w:tc>
        <w:tc>
          <w:tcPr>
            <w:tcW w:w="1780" w:type="dxa"/>
          </w:tcPr>
          <w:p w14:paraId="49E13E05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</w:t>
            </w:r>
          </w:p>
        </w:tc>
      </w:tr>
      <w:tr w:rsidR="0077623F" w:rsidRPr="00236B7C" w14:paraId="3D127D50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014FC583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Zhang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6</w:t>
            </w:r>
          </w:p>
        </w:tc>
        <w:tc>
          <w:tcPr>
            <w:tcW w:w="1237" w:type="dxa"/>
          </w:tcPr>
          <w:p w14:paraId="6C58F4E6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USA</w:t>
            </w:r>
          </w:p>
        </w:tc>
        <w:tc>
          <w:tcPr>
            <w:tcW w:w="2075" w:type="dxa"/>
          </w:tcPr>
          <w:p w14:paraId="2BB8123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t>Case Study</w:t>
            </w:r>
          </w:p>
        </w:tc>
        <w:tc>
          <w:tcPr>
            <w:tcW w:w="1747" w:type="dxa"/>
          </w:tcPr>
          <w:p w14:paraId="4FA0AF1C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F: n=1</w:t>
            </w:r>
          </w:p>
          <w:p w14:paraId="626AB62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ge: 66</w:t>
            </w:r>
          </w:p>
        </w:tc>
        <w:tc>
          <w:tcPr>
            <w:tcW w:w="1773" w:type="dxa"/>
          </w:tcPr>
          <w:p w14:paraId="32DB3FCD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30592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Bipolar disorder, opioid overdose, cholecystectomy, tobacco use</w:t>
            </w:r>
          </w:p>
        </w:tc>
        <w:tc>
          <w:tcPr>
            <w:tcW w:w="1780" w:type="dxa"/>
          </w:tcPr>
          <w:p w14:paraId="202B6D72" w14:textId="77777777" w:rsidR="0077623F" w:rsidRPr="0030592E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C</w:t>
            </w:r>
            <w:r w:rsidRPr="005C06B1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lonazepam, ziprasidone, buprenorphine,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 </w:t>
            </w:r>
            <w:r w:rsidRPr="005C06B1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aloxone</w:t>
            </w:r>
          </w:p>
        </w:tc>
      </w:tr>
      <w:tr w:rsidR="0077623F" w:rsidRPr="00236B7C" w14:paraId="566FB874" w14:textId="77777777" w:rsidTr="00F2074A">
        <w:trPr>
          <w:trHeight w:val="300"/>
        </w:trPr>
        <w:tc>
          <w:tcPr>
            <w:tcW w:w="9918" w:type="dxa"/>
            <w:gridSpan w:val="6"/>
            <w:noWrap/>
          </w:tcPr>
          <w:p w14:paraId="095E4A2C" w14:textId="77777777" w:rsidR="0077623F" w:rsidRPr="00D64010" w:rsidRDefault="0077623F" w:rsidP="00F2074A">
            <w:pPr>
              <w:pStyle w:val="ListParagraph"/>
              <w:numPr>
                <w:ilvl w:val="0"/>
                <w:numId w:val="4"/>
              </w:num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D64010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M: male; F: female</w:t>
            </w:r>
          </w:p>
          <w:p w14:paraId="015020E0" w14:textId="77777777" w:rsidR="0077623F" w:rsidRPr="00D64010" w:rsidRDefault="0077623F" w:rsidP="00F2074A">
            <w:pPr>
              <w:pStyle w:val="ListParagraph"/>
              <w:numPr>
                <w:ilvl w:val="0"/>
                <w:numId w:val="4"/>
              </w:num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D64010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RCC: renal cell carcinoma; HTN: hypertension; CD: Crohn’s disease; CAD: coronary artery disease; GERD: gastroesophageal reflux disorder; SCC: squamous cell carcinoma; CE: candida esophagitis; ES: esophageal stricture; CKD: chronic kidney disease, COPD: chronic obstructive pulmonary disease; LP: lichen planus; IBS: irritable bowel syndrome</w:t>
            </w:r>
          </w:p>
          <w:p w14:paraId="7A09EF43" w14:textId="77777777" w:rsidR="0077623F" w:rsidRPr="00D64010" w:rsidRDefault="0077623F" w:rsidP="00F2074A">
            <w:pPr>
              <w:pStyle w:val="ListParagraph"/>
              <w:numPr>
                <w:ilvl w:val="0"/>
                <w:numId w:val="4"/>
              </w:num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D64010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: proton pump inhibitor</w:t>
            </w:r>
          </w:p>
          <w:p w14:paraId="6A2CDEE4" w14:textId="77777777" w:rsidR="0077623F" w:rsidRPr="00D64010" w:rsidRDefault="0077623F" w:rsidP="00F2074A">
            <w:pPr>
              <w:pStyle w:val="ListParagraph"/>
              <w:numPr>
                <w:ilvl w:val="0"/>
                <w:numId w:val="4"/>
              </w:num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D64010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: no data</w:t>
            </w:r>
          </w:p>
        </w:tc>
      </w:tr>
    </w:tbl>
    <w:p w14:paraId="17041C00" w14:textId="77777777" w:rsidR="0077623F" w:rsidRDefault="0077623F" w:rsidP="0077623F">
      <w:pPr>
        <w:spacing w:line="240" w:lineRule="auto"/>
      </w:pPr>
    </w:p>
    <w:p w14:paraId="13B2E805" w14:textId="715FFE5E" w:rsidR="0077623F" w:rsidRDefault="0077623F" w:rsidP="0077623F">
      <w:pPr>
        <w:spacing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 w:rsidR="00BE0C28">
        <w:rPr>
          <w:b/>
          <w:bCs/>
          <w:sz w:val="24"/>
          <w:szCs w:val="24"/>
        </w:rPr>
        <w:t>B.</w:t>
      </w:r>
      <w:r>
        <w:rPr>
          <w:b/>
          <w:bCs/>
          <w:sz w:val="24"/>
          <w:szCs w:val="24"/>
        </w:rPr>
        <w:t>2: Lymphocytic Esophagitis</w:t>
      </w:r>
      <w:r w:rsidRPr="00F96800">
        <w:rPr>
          <w:b/>
          <w:bCs/>
          <w:sz w:val="24"/>
          <w:szCs w:val="24"/>
        </w:rPr>
        <w:t xml:space="preserve"> D</w:t>
      </w:r>
      <w:r>
        <w:rPr>
          <w:b/>
          <w:bCs/>
          <w:sz w:val="24"/>
          <w:szCs w:val="24"/>
        </w:rPr>
        <w:t>iagnostic Features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306"/>
        <w:gridCol w:w="2942"/>
        <w:gridCol w:w="2551"/>
        <w:gridCol w:w="3119"/>
      </w:tblGrid>
      <w:tr w:rsidR="0077623F" w:rsidRPr="00270F8B" w14:paraId="12883C4A" w14:textId="77777777" w:rsidTr="00F2074A">
        <w:tc>
          <w:tcPr>
            <w:tcW w:w="1306" w:type="dxa"/>
          </w:tcPr>
          <w:p w14:paraId="517BCE40" w14:textId="77777777" w:rsidR="0077623F" w:rsidRPr="00270F8B" w:rsidRDefault="0077623F" w:rsidP="00F2074A">
            <w:pPr>
              <w:rPr>
                <w:b/>
                <w:bCs/>
              </w:rPr>
            </w:pPr>
            <w:r w:rsidRPr="00270F8B">
              <w:rPr>
                <w:b/>
                <w:bCs/>
              </w:rPr>
              <w:t>Referen</w:t>
            </w:r>
            <w:r>
              <w:rPr>
                <w:b/>
                <w:bCs/>
              </w:rPr>
              <w:t>c</w:t>
            </w:r>
            <w:r w:rsidRPr="00270F8B">
              <w:rPr>
                <w:b/>
                <w:bCs/>
              </w:rPr>
              <w:t>e</w:t>
            </w:r>
          </w:p>
        </w:tc>
        <w:tc>
          <w:tcPr>
            <w:tcW w:w="2942" w:type="dxa"/>
          </w:tcPr>
          <w:p w14:paraId="15A43D34" w14:textId="77777777" w:rsidR="0077623F" w:rsidRPr="00270F8B" w:rsidRDefault="0077623F" w:rsidP="00F2074A">
            <w:pPr>
              <w:rPr>
                <w:b/>
                <w:bCs/>
              </w:rPr>
            </w:pPr>
            <w:r>
              <w:rPr>
                <w:b/>
                <w:bCs/>
              </w:rPr>
              <w:t>Presenting Symptoms</w:t>
            </w:r>
          </w:p>
        </w:tc>
        <w:tc>
          <w:tcPr>
            <w:tcW w:w="2551" w:type="dxa"/>
          </w:tcPr>
          <w:p w14:paraId="58CCA019" w14:textId="77777777" w:rsidR="0077623F" w:rsidRPr="00270F8B" w:rsidRDefault="0077623F" w:rsidP="00F2074A">
            <w:pPr>
              <w:rPr>
                <w:b/>
                <w:bCs/>
              </w:rPr>
            </w:pPr>
            <w:r w:rsidRPr="005C06B1">
              <w:rPr>
                <w:b/>
                <w:bCs/>
              </w:rPr>
              <w:t>Endoscopic Findings</w:t>
            </w:r>
          </w:p>
        </w:tc>
        <w:tc>
          <w:tcPr>
            <w:tcW w:w="3119" w:type="dxa"/>
          </w:tcPr>
          <w:p w14:paraId="3D26BF5E" w14:textId="77777777" w:rsidR="0077623F" w:rsidRPr="00270F8B" w:rsidRDefault="0077623F" w:rsidP="00F2074A">
            <w:pPr>
              <w:rPr>
                <w:b/>
                <w:bCs/>
              </w:rPr>
            </w:pPr>
            <w:r w:rsidRPr="005C06B1">
              <w:rPr>
                <w:b/>
                <w:bCs/>
              </w:rPr>
              <w:t>Pathology</w:t>
            </w:r>
          </w:p>
        </w:tc>
      </w:tr>
      <w:tr w:rsidR="0077623F" w:rsidRPr="00270F8B" w14:paraId="166F6494" w14:textId="77777777" w:rsidTr="00F2074A">
        <w:tc>
          <w:tcPr>
            <w:tcW w:w="1306" w:type="dxa"/>
          </w:tcPr>
          <w:p w14:paraId="0F7D8CC5" w14:textId="77777777" w:rsidR="0077623F" w:rsidRPr="00236B7C" w:rsidRDefault="0077623F" w:rsidP="00F2074A">
            <w:pPr>
              <w:rPr>
                <w:b/>
                <w:bCs/>
              </w:rPr>
            </w:pPr>
            <w:r w:rsidRPr="00236B7C">
              <w:rPr>
                <w:b/>
                <w:bCs/>
              </w:rPr>
              <w:t>Amin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2023</w:t>
            </w:r>
          </w:p>
        </w:tc>
        <w:tc>
          <w:tcPr>
            <w:tcW w:w="2942" w:type="dxa"/>
          </w:tcPr>
          <w:p w14:paraId="5E8E29A5" w14:textId="77777777" w:rsidR="0077623F" w:rsidRPr="00270F8B" w:rsidRDefault="0077623F" w:rsidP="00F2074A">
            <w:r w:rsidRPr="00D84C1C">
              <w:t>Dysphagia, weight loss, abdo</w:t>
            </w:r>
            <w:r>
              <w:t xml:space="preserve">minal </w:t>
            </w:r>
            <w:r w:rsidRPr="00D84C1C">
              <w:t>pain</w:t>
            </w:r>
          </w:p>
        </w:tc>
        <w:tc>
          <w:tcPr>
            <w:tcW w:w="2551" w:type="dxa"/>
          </w:tcPr>
          <w:p w14:paraId="0EE0951B" w14:textId="77777777" w:rsidR="0077623F" w:rsidRPr="00270F8B" w:rsidRDefault="0077623F" w:rsidP="00F2074A">
            <w:r w:rsidRPr="00D8633B">
              <w:t xml:space="preserve">Schatzki’s ring, </w:t>
            </w:r>
            <w:r>
              <w:t xml:space="preserve">esophageal inflammation, </w:t>
            </w:r>
            <w:r w:rsidRPr="00D8633B">
              <w:t>furrows</w:t>
            </w:r>
          </w:p>
        </w:tc>
        <w:tc>
          <w:tcPr>
            <w:tcW w:w="3119" w:type="dxa"/>
          </w:tcPr>
          <w:p w14:paraId="58C4F171" w14:textId="77777777" w:rsidR="0077623F" w:rsidRPr="00270F8B" w:rsidRDefault="0077623F" w:rsidP="00F2074A">
            <w:r w:rsidRPr="00DF5573">
              <w:t>Lymphocytic infiltration of the epithelium, dyskeratotic keratinocytes, and acanthosis</w:t>
            </w:r>
          </w:p>
        </w:tc>
      </w:tr>
      <w:tr w:rsidR="0077623F" w:rsidRPr="00270F8B" w14:paraId="18C522BF" w14:textId="77777777" w:rsidTr="00F2074A">
        <w:tc>
          <w:tcPr>
            <w:tcW w:w="1306" w:type="dxa"/>
          </w:tcPr>
          <w:p w14:paraId="4A724427" w14:textId="77777777" w:rsidR="0077623F" w:rsidRPr="00236B7C" w:rsidRDefault="0077623F" w:rsidP="00F2074A">
            <w:pPr>
              <w:rPr>
                <w:b/>
                <w:bCs/>
              </w:rPr>
            </w:pPr>
            <w:proofErr w:type="spellStart"/>
            <w:r w:rsidRPr="00236B7C">
              <w:rPr>
                <w:b/>
                <w:bCs/>
              </w:rPr>
              <w:lastRenderedPageBreak/>
              <w:t>Aboona</w:t>
            </w:r>
            <w:proofErr w:type="spellEnd"/>
            <w:r w:rsidRPr="00236B7C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2023</w:t>
            </w:r>
          </w:p>
        </w:tc>
        <w:tc>
          <w:tcPr>
            <w:tcW w:w="2942" w:type="dxa"/>
          </w:tcPr>
          <w:p w14:paraId="1CAD6376" w14:textId="77777777" w:rsidR="0077623F" w:rsidRPr="00270F8B" w:rsidRDefault="0077623F" w:rsidP="00F2074A">
            <w:r w:rsidRPr="00D84C1C">
              <w:t>Dysphagia, food impaction</w:t>
            </w:r>
          </w:p>
        </w:tc>
        <w:tc>
          <w:tcPr>
            <w:tcW w:w="2551" w:type="dxa"/>
          </w:tcPr>
          <w:p w14:paraId="42CD70CC" w14:textId="77777777" w:rsidR="0077623F" w:rsidRPr="00270F8B" w:rsidRDefault="0077623F" w:rsidP="00F2074A">
            <w:r>
              <w:t>Food bolus,</w:t>
            </w:r>
            <w:r w:rsidRPr="00D8633B">
              <w:t xml:space="preserve"> esophageal ulcers, esophageal stricture</w:t>
            </w:r>
          </w:p>
        </w:tc>
        <w:tc>
          <w:tcPr>
            <w:tcW w:w="3119" w:type="dxa"/>
          </w:tcPr>
          <w:p w14:paraId="5E6D0E29" w14:textId="77777777" w:rsidR="0077623F" w:rsidRPr="00270F8B" w:rsidRDefault="0077623F" w:rsidP="00F2074A">
            <w:r w:rsidRPr="00E0135C">
              <w:t>Squamous mucosa with features of lymphocytic esophagitis</w:t>
            </w:r>
          </w:p>
        </w:tc>
      </w:tr>
      <w:tr w:rsidR="0077623F" w:rsidRPr="00270F8B" w14:paraId="3D87F66D" w14:textId="77777777" w:rsidTr="00F2074A">
        <w:tc>
          <w:tcPr>
            <w:tcW w:w="1306" w:type="dxa"/>
          </w:tcPr>
          <w:p w14:paraId="5DD2C9C9" w14:textId="77777777" w:rsidR="0077623F" w:rsidRPr="00270F8B" w:rsidRDefault="0077623F" w:rsidP="00F2074A">
            <w:pPr>
              <w:rPr>
                <w:b/>
                <w:bCs/>
              </w:rPr>
            </w:pPr>
            <w:r w:rsidRPr="00236B7C">
              <w:rPr>
                <w:b/>
                <w:bCs/>
              </w:rPr>
              <w:t xml:space="preserve">Beales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2019</w:t>
            </w:r>
          </w:p>
        </w:tc>
        <w:tc>
          <w:tcPr>
            <w:tcW w:w="2942" w:type="dxa"/>
          </w:tcPr>
          <w:p w14:paraId="7A93FA09" w14:textId="77777777" w:rsidR="0077623F" w:rsidRPr="00270F8B" w:rsidRDefault="0077623F" w:rsidP="00F2074A">
            <w:r w:rsidRPr="00D84C1C">
              <w:t>Dysphagia, heartburn, food bolus obstruction</w:t>
            </w:r>
          </w:p>
        </w:tc>
        <w:tc>
          <w:tcPr>
            <w:tcW w:w="2551" w:type="dxa"/>
          </w:tcPr>
          <w:p w14:paraId="19EC1931" w14:textId="77777777" w:rsidR="0077623F" w:rsidRPr="00270F8B" w:rsidRDefault="0077623F" w:rsidP="00F2074A">
            <w:r>
              <w:t>Normal</w:t>
            </w:r>
          </w:p>
        </w:tc>
        <w:tc>
          <w:tcPr>
            <w:tcW w:w="3119" w:type="dxa"/>
          </w:tcPr>
          <w:p w14:paraId="118F3243" w14:textId="77777777" w:rsidR="0077623F" w:rsidRPr="00270F8B" w:rsidRDefault="0077623F" w:rsidP="00F2074A">
            <w:r w:rsidRPr="00E0135C">
              <w:t>Hyperplastic non-keratinized squamous epithelium with spongiosis and notable intraepithelial lymphocytosis with a prominent peripapillary distribution (65–120 lymphocytes</w:t>
            </w:r>
            <w:r>
              <w:t>/</w:t>
            </w:r>
            <w:proofErr w:type="spellStart"/>
            <w:r>
              <w:t>hpf</w:t>
            </w:r>
            <w:proofErr w:type="spellEnd"/>
            <w:r w:rsidRPr="00E0135C">
              <w:t>), without granulocytic or eosinophilic infiltration</w:t>
            </w:r>
          </w:p>
        </w:tc>
      </w:tr>
      <w:tr w:rsidR="0077623F" w:rsidRPr="00236B7C" w14:paraId="695E043F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2405956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Che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3</w:t>
            </w:r>
          </w:p>
        </w:tc>
        <w:tc>
          <w:tcPr>
            <w:tcW w:w="2942" w:type="dxa"/>
          </w:tcPr>
          <w:p w14:paraId="054085A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D84C1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Dysphagia, odynophagia, abdo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minal</w:t>
            </w:r>
            <w:r w:rsidRPr="00D84C1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 pain</w:t>
            </w:r>
          </w:p>
        </w:tc>
        <w:tc>
          <w:tcPr>
            <w:tcW w:w="2551" w:type="dxa"/>
          </w:tcPr>
          <w:p w14:paraId="1754223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Esophageal stenosis, rings</w:t>
            </w:r>
          </w:p>
        </w:tc>
        <w:tc>
          <w:tcPr>
            <w:tcW w:w="3119" w:type="dxa"/>
          </w:tcPr>
          <w:p w14:paraId="11B1B44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B</w:t>
            </w:r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asal cell hyperplasia, extension of papillae, and marked lymphocytic exocytosis. </w:t>
            </w:r>
            <w:proofErr w:type="spellStart"/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Immunoperoxidase</w:t>
            </w:r>
            <w:proofErr w:type="spellEnd"/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 stains were positive for CD3 T </w:t>
            </w:r>
            <w:proofErr w:type="gramStart"/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cells</w:t>
            </w:r>
            <w:proofErr w:type="gramEnd"/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 and the lymphocyte count was 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100/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hpf</w:t>
            </w:r>
            <w:proofErr w:type="spellEnd"/>
          </w:p>
        </w:tc>
      </w:tr>
      <w:tr w:rsidR="0077623F" w:rsidRPr="00236B7C" w14:paraId="01A18EC3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56D5D9C6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Atiq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2</w:t>
            </w:r>
          </w:p>
        </w:tc>
        <w:tc>
          <w:tcPr>
            <w:tcW w:w="2942" w:type="dxa"/>
          </w:tcPr>
          <w:p w14:paraId="6510688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D84C1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Dysphagia, generalized weakness, odynophagia, heartburn, weight loss</w:t>
            </w:r>
          </w:p>
        </w:tc>
        <w:tc>
          <w:tcPr>
            <w:tcW w:w="2551" w:type="dxa"/>
          </w:tcPr>
          <w:p w14:paraId="4187F171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rmal</w:t>
            </w:r>
          </w:p>
        </w:tc>
        <w:tc>
          <w:tcPr>
            <w:tcW w:w="3119" w:type="dxa"/>
          </w:tcPr>
          <w:p w14:paraId="17465E6F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S</w:t>
            </w:r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quamous mucosa with increased intraepithelial and patchy peripapillary lymphocytes, along with reactive epithelial changes</w:t>
            </w:r>
          </w:p>
        </w:tc>
      </w:tr>
      <w:tr w:rsidR="0077623F" w:rsidRPr="00236B7C" w14:paraId="5564BB5F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2DEE786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Shipley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8</w:t>
            </w:r>
          </w:p>
        </w:tc>
        <w:tc>
          <w:tcPr>
            <w:tcW w:w="2942" w:type="dxa"/>
          </w:tcPr>
          <w:p w14:paraId="308EC02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D84C1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Dysphagia</w:t>
            </w:r>
          </w:p>
        </w:tc>
        <w:tc>
          <w:tcPr>
            <w:tcW w:w="2551" w:type="dxa"/>
          </w:tcPr>
          <w:p w14:paraId="6F6F1D67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E</w:t>
            </w:r>
            <w:r w:rsidRPr="00D8633B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sophageal 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stenosis,</w:t>
            </w:r>
            <w:r w:rsidRPr="00D8633B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 white 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exudates</w:t>
            </w:r>
          </w:p>
        </w:tc>
        <w:tc>
          <w:tcPr>
            <w:tcW w:w="3119" w:type="dxa"/>
          </w:tcPr>
          <w:p w14:paraId="14C7F09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</w:t>
            </w:r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eripapillary intraepithelial lymphocytes</w:t>
            </w:r>
          </w:p>
        </w:tc>
      </w:tr>
      <w:tr w:rsidR="0077623F" w:rsidRPr="00236B7C" w14:paraId="00F8B05E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14751D6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proofErr w:type="spellStart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Alsamman</w:t>
            </w:r>
            <w:proofErr w:type="spellEnd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5</w:t>
            </w:r>
          </w:p>
        </w:tc>
        <w:tc>
          <w:tcPr>
            <w:tcW w:w="2942" w:type="dxa"/>
          </w:tcPr>
          <w:p w14:paraId="6BF5D5DA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D84C1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Dysphagia</w:t>
            </w:r>
          </w:p>
        </w:tc>
        <w:tc>
          <w:tcPr>
            <w:tcW w:w="2551" w:type="dxa"/>
          </w:tcPr>
          <w:p w14:paraId="5119F971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Esophageal rings, Schatzki ring</w:t>
            </w:r>
          </w:p>
        </w:tc>
        <w:tc>
          <w:tcPr>
            <w:tcW w:w="3119" w:type="dxa"/>
          </w:tcPr>
          <w:p w14:paraId="6C83379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C</w:t>
            </w:r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onsistent with lymphocytic esophagitis</w:t>
            </w:r>
          </w:p>
        </w:tc>
      </w:tr>
      <w:tr w:rsidR="0077623F" w:rsidRPr="00236B7C" w14:paraId="50E93E8C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5F92BA3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Bayoumi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2</w:t>
            </w:r>
          </w:p>
        </w:tc>
        <w:tc>
          <w:tcPr>
            <w:tcW w:w="2942" w:type="dxa"/>
          </w:tcPr>
          <w:p w14:paraId="1AFEFFC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H</w:t>
            </w:r>
            <w:r w:rsidRPr="00D84C1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eartburn, epigastric discomfort </w:t>
            </w:r>
          </w:p>
        </w:tc>
        <w:tc>
          <w:tcPr>
            <w:tcW w:w="2551" w:type="dxa"/>
          </w:tcPr>
          <w:p w14:paraId="43A6C617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Mucosal hyperemia, furrows, white exudates</w:t>
            </w:r>
          </w:p>
        </w:tc>
        <w:tc>
          <w:tcPr>
            <w:tcW w:w="3119" w:type="dxa"/>
          </w:tcPr>
          <w:p w14:paraId="700A298F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D</w:t>
            </w:r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ense infiltrates of intraepithelial lymphocytes and spongiosis</w:t>
            </w:r>
          </w:p>
        </w:tc>
      </w:tr>
      <w:tr w:rsidR="0077623F" w:rsidRPr="00236B7C" w14:paraId="441994B6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1F11546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proofErr w:type="spellStart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Becheaunu</w:t>
            </w:r>
            <w:proofErr w:type="spellEnd"/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9</w:t>
            </w:r>
          </w:p>
        </w:tc>
        <w:tc>
          <w:tcPr>
            <w:tcW w:w="2942" w:type="dxa"/>
          </w:tcPr>
          <w:p w14:paraId="76DFE18F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D84C1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Dysphagia, weight loss</w:t>
            </w:r>
          </w:p>
        </w:tc>
        <w:tc>
          <w:tcPr>
            <w:tcW w:w="2551" w:type="dxa"/>
          </w:tcPr>
          <w:p w14:paraId="05DD2B9B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E</w:t>
            </w:r>
            <w:r w:rsidRPr="00D8633B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sophageal stenosis</w:t>
            </w:r>
          </w:p>
        </w:tc>
        <w:tc>
          <w:tcPr>
            <w:tcW w:w="3119" w:type="dxa"/>
          </w:tcPr>
          <w:p w14:paraId="10DE882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I</w:t>
            </w:r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traepithelial lymphocytosis, peripapillary spongiosis, with many squiggle cells</w:t>
            </w:r>
          </w:p>
        </w:tc>
      </w:tr>
      <w:tr w:rsidR="0077623F" w:rsidRPr="00236B7C" w14:paraId="25588E4D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246AD67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Farooqui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1</w:t>
            </w:r>
          </w:p>
        </w:tc>
        <w:tc>
          <w:tcPr>
            <w:tcW w:w="2942" w:type="dxa"/>
          </w:tcPr>
          <w:p w14:paraId="31B296F5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R</w:t>
            </w:r>
            <w:r w:rsidRPr="00D84C1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ecurrent dysphagia, poor oral intake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, </w:t>
            </w:r>
            <w:r w:rsidRPr="00D84C1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weight loss</w:t>
            </w:r>
          </w:p>
        </w:tc>
        <w:tc>
          <w:tcPr>
            <w:tcW w:w="2551" w:type="dxa"/>
          </w:tcPr>
          <w:p w14:paraId="2B55F4EB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Stenosis, </w:t>
            </w:r>
            <w:r w:rsidRPr="00D8633B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mucosal inflammation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, </w:t>
            </w:r>
            <w:r w:rsidRPr="00D8633B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exudate</w:t>
            </w:r>
          </w:p>
        </w:tc>
        <w:tc>
          <w:tcPr>
            <w:tcW w:w="3119" w:type="dxa"/>
          </w:tcPr>
          <w:p w14:paraId="1BA1B2E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L</w:t>
            </w:r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ymphocytic infiltration at both proximal and distal esophagus, and frequent dyskeratotic cells without eosinophilia or </w:t>
            </w:r>
            <w:proofErr w:type="spellStart"/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granulocytosis</w:t>
            </w:r>
            <w:proofErr w:type="spellEnd"/>
          </w:p>
        </w:tc>
      </w:tr>
      <w:tr w:rsidR="0077623F" w:rsidRPr="00236B7C" w14:paraId="076455BC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5157DFA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Figuieredo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4</w:t>
            </w:r>
          </w:p>
        </w:tc>
        <w:tc>
          <w:tcPr>
            <w:tcW w:w="2942" w:type="dxa"/>
          </w:tcPr>
          <w:p w14:paraId="332C3F5F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H</w:t>
            </w:r>
            <w:r w:rsidRPr="00D84C1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eartburn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,</w:t>
            </w:r>
            <w:r w:rsidRPr="00D84C1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 odynophagia</w:t>
            </w:r>
          </w:p>
        </w:tc>
        <w:tc>
          <w:tcPr>
            <w:tcW w:w="2551" w:type="dxa"/>
          </w:tcPr>
          <w:p w14:paraId="4387E55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M</w:t>
            </w:r>
            <w:r w:rsidRPr="00D8633B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ucosal irregularities</w:t>
            </w:r>
          </w:p>
        </w:tc>
        <w:tc>
          <w:tcPr>
            <w:tcW w:w="3119" w:type="dxa"/>
          </w:tcPr>
          <w:p w14:paraId="4F7645E6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M</w:t>
            </w:r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rked acanthosis and papillomatosis of the squamous epithelium; intense lymphoplasmacytic infiltrate with an increased number of intraepithelial lymphocytes</w:t>
            </w:r>
          </w:p>
        </w:tc>
      </w:tr>
      <w:tr w:rsidR="0077623F" w:rsidRPr="00236B7C" w14:paraId="1B6C02DB" w14:textId="77777777" w:rsidTr="00F2074A">
        <w:trPr>
          <w:trHeight w:val="300"/>
        </w:trPr>
        <w:tc>
          <w:tcPr>
            <w:tcW w:w="1306" w:type="dxa"/>
            <w:noWrap/>
          </w:tcPr>
          <w:p w14:paraId="2F39C438" w14:textId="30B7BD85" w:rsidR="0077623F" w:rsidRPr="00236B7C" w:rsidRDefault="001755BB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>
              <w:rPr>
                <w:b/>
                <w:bCs/>
              </w:rPr>
              <w:t>Lee</w:t>
            </w:r>
            <w:r w:rsidR="0077623F">
              <w:rPr>
                <w:b/>
                <w:bCs/>
              </w:rPr>
              <w:t xml:space="preserve"> et al.</w:t>
            </w:r>
            <w:r w:rsidR="0077623F" w:rsidRPr="00236B7C">
              <w:rPr>
                <w:b/>
                <w:bCs/>
              </w:rPr>
              <w:t xml:space="preserve"> </w:t>
            </w:r>
            <w:r w:rsidR="0077623F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2</w:t>
            </w:r>
          </w:p>
        </w:tc>
        <w:tc>
          <w:tcPr>
            <w:tcW w:w="2942" w:type="dxa"/>
          </w:tcPr>
          <w:p w14:paraId="562977A7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</w:t>
            </w:r>
            <w:r w:rsidRPr="00D84C1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Dysphagia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: n=</w:t>
            </w:r>
            <w:r w:rsidRPr="00D84C1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36 </w:t>
            </w:r>
          </w:p>
          <w:p w14:paraId="0FE01D4F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H</w:t>
            </w:r>
            <w:r w:rsidRPr="00D84C1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eartburn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: n=</w:t>
            </w:r>
            <w:r w:rsidRPr="00D84C1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12</w:t>
            </w:r>
          </w:p>
          <w:p w14:paraId="23D118CC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lastRenderedPageBreak/>
              <w:t xml:space="preserve">-Abdominal </w:t>
            </w:r>
            <w:r w:rsidRPr="00D84C1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ain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: n=</w:t>
            </w:r>
            <w:r w:rsidRPr="00D84C1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11</w:t>
            </w:r>
          </w:p>
          <w:p w14:paraId="27B10D5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A</w:t>
            </w:r>
            <w:r w:rsidRPr="00D84C1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symptomatic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: n=8</w:t>
            </w:r>
          </w:p>
        </w:tc>
        <w:tc>
          <w:tcPr>
            <w:tcW w:w="2551" w:type="dxa"/>
          </w:tcPr>
          <w:p w14:paraId="4E58DA01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lastRenderedPageBreak/>
              <w:t>-</w:t>
            </w:r>
            <w:r w:rsidRPr="00D8633B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rmal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: n=</w:t>
            </w:r>
            <w:r w:rsidRPr="00D8633B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14</w:t>
            </w:r>
          </w:p>
          <w:p w14:paraId="41B042B0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E</w:t>
            </w:r>
            <w:r w:rsidRPr="00D8633B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dema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: n=</w:t>
            </w:r>
            <w:r w:rsidRPr="00D8633B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8</w:t>
            </w:r>
          </w:p>
          <w:p w14:paraId="21FB2A1D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lastRenderedPageBreak/>
              <w:t>-R</w:t>
            </w:r>
            <w:r w:rsidRPr="00D8633B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ings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: n=</w:t>
            </w:r>
            <w:r w:rsidRPr="00D8633B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18</w:t>
            </w:r>
          </w:p>
          <w:p w14:paraId="3B8B5BA6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Exud</w:t>
            </w:r>
            <w:r w:rsidRPr="00D8633B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te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: n=9</w:t>
            </w:r>
          </w:p>
          <w:p w14:paraId="6C47C339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F</w:t>
            </w:r>
            <w:r w:rsidRPr="00D8633B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urrows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: n=5</w:t>
            </w:r>
          </w:p>
          <w:p w14:paraId="18194C55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S</w:t>
            </w:r>
            <w:r w:rsidRPr="00D8633B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tricture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: n=</w:t>
            </w:r>
            <w:r w:rsidRPr="00D8633B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7</w:t>
            </w:r>
          </w:p>
          <w:p w14:paraId="1D921EA4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E</w:t>
            </w:r>
            <w:r w:rsidRPr="00D8633B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sophagitis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: n=</w:t>
            </w:r>
            <w:r w:rsidRPr="00D8633B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20</w:t>
            </w:r>
          </w:p>
          <w:p w14:paraId="09AE312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F</w:t>
            </w:r>
            <w:r w:rsidRPr="00D8633B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indings 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resembling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EoE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: n=</w:t>
            </w:r>
            <w:r w:rsidRPr="00D8633B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26</w:t>
            </w:r>
          </w:p>
        </w:tc>
        <w:tc>
          <w:tcPr>
            <w:tcW w:w="3119" w:type="dxa"/>
          </w:tcPr>
          <w:p w14:paraId="7AA15CA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lastRenderedPageBreak/>
              <w:t>Panesophageal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 lymphocyte distribution</w:t>
            </w:r>
          </w:p>
        </w:tc>
      </w:tr>
      <w:tr w:rsidR="0077623F" w:rsidRPr="00236B7C" w14:paraId="4A7F63DD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19B64807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Havre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6</w:t>
            </w:r>
          </w:p>
        </w:tc>
        <w:tc>
          <w:tcPr>
            <w:tcW w:w="2942" w:type="dxa"/>
          </w:tcPr>
          <w:p w14:paraId="00F5FE6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D84C1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Dysphagia</w:t>
            </w:r>
          </w:p>
        </w:tc>
        <w:tc>
          <w:tcPr>
            <w:tcW w:w="2551" w:type="dxa"/>
          </w:tcPr>
          <w:p w14:paraId="782E52D1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E</w:t>
            </w:r>
            <w:r w:rsidRPr="00345AC2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sophageal stricture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, </w:t>
            </w:r>
            <w:r w:rsidRPr="00345AC2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rings</w:t>
            </w:r>
          </w:p>
        </w:tc>
        <w:tc>
          <w:tcPr>
            <w:tcW w:w="3119" w:type="dxa"/>
          </w:tcPr>
          <w:p w14:paraId="242C171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D</w:t>
            </w:r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ense intraepithelial lymphocytic infiltration of the peripapillary fields without neutrophilic or eosinophilic granulocytes, spongiosis</w:t>
            </w:r>
          </w:p>
        </w:tc>
      </w:tr>
      <w:tr w:rsidR="0077623F" w:rsidRPr="00236B7C" w14:paraId="4B378CB6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1426F53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Hendy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3</w:t>
            </w:r>
          </w:p>
        </w:tc>
        <w:tc>
          <w:tcPr>
            <w:tcW w:w="2942" w:type="dxa"/>
          </w:tcPr>
          <w:p w14:paraId="359945D3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D84C1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Odynophagia, severe chest pain, fever &gt;40 degrees, shock</w:t>
            </w:r>
          </w:p>
        </w:tc>
        <w:tc>
          <w:tcPr>
            <w:tcW w:w="2551" w:type="dxa"/>
          </w:tcPr>
          <w:p w14:paraId="54186E2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rmal</w:t>
            </w:r>
          </w:p>
        </w:tc>
        <w:tc>
          <w:tcPr>
            <w:tcW w:w="3119" w:type="dxa"/>
          </w:tcPr>
          <w:p w14:paraId="484647A6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L</w:t>
            </w:r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rge numbers of intramucosal lymphocytes, clustered focally at peripapillary zones, with associated spongiosis; no eosinophilia</w:t>
            </w:r>
          </w:p>
        </w:tc>
      </w:tr>
      <w:tr w:rsidR="0077623F" w:rsidRPr="00236B7C" w14:paraId="3A0AA9C1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2D1E010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Islam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9</w:t>
            </w:r>
          </w:p>
        </w:tc>
        <w:tc>
          <w:tcPr>
            <w:tcW w:w="2942" w:type="dxa"/>
          </w:tcPr>
          <w:p w14:paraId="731B2EE1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</w:t>
            </w:r>
            <w:r w:rsidRPr="00D84C1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rogressive dysphagia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, </w:t>
            </w:r>
            <w:r w:rsidRPr="00D84C1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odynophagia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, </w:t>
            </w:r>
            <w:r w:rsidRPr="00D84C1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weight loss</w:t>
            </w:r>
          </w:p>
        </w:tc>
        <w:tc>
          <w:tcPr>
            <w:tcW w:w="2551" w:type="dxa"/>
          </w:tcPr>
          <w:p w14:paraId="74E261C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Reddened mucosa, w</w:t>
            </w:r>
            <w:r w:rsidRPr="00345AC2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hite exudates</w:t>
            </w:r>
          </w:p>
        </w:tc>
        <w:tc>
          <w:tcPr>
            <w:tcW w:w="3119" w:type="dxa"/>
          </w:tcPr>
          <w:p w14:paraId="2BCEDD40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E</w:t>
            </w:r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xtensive peripapillary intraepithelial infiltration with lymphocytes; &gt;50-80 lymphocytes per </w:t>
            </w:r>
            <w:proofErr w:type="spellStart"/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hpf</w:t>
            </w:r>
            <w:proofErr w:type="spellEnd"/>
          </w:p>
        </w:tc>
      </w:tr>
      <w:tr w:rsidR="0077623F" w:rsidRPr="00236B7C" w14:paraId="01C16716" w14:textId="77777777" w:rsidTr="00F2074A">
        <w:trPr>
          <w:trHeight w:val="300"/>
        </w:trPr>
        <w:tc>
          <w:tcPr>
            <w:tcW w:w="1306" w:type="dxa"/>
            <w:noWrap/>
          </w:tcPr>
          <w:p w14:paraId="461F323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Jacob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1</w:t>
            </w:r>
          </w:p>
        </w:tc>
        <w:tc>
          <w:tcPr>
            <w:tcW w:w="2942" w:type="dxa"/>
          </w:tcPr>
          <w:p w14:paraId="35D677C5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H</w:t>
            </w:r>
            <w:r w:rsidRPr="00D116D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eartburn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: n=13</w:t>
            </w:r>
          </w:p>
          <w:p w14:paraId="7FBD89D8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D</w:t>
            </w:r>
            <w:r w:rsidRPr="00D116D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sphagia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: n=12</w:t>
            </w:r>
          </w:p>
          <w:p w14:paraId="255E1609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O</w:t>
            </w:r>
            <w:r w:rsidRPr="00D116D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dynophagia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: n=</w:t>
            </w:r>
            <w:r w:rsidRPr="00D116D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5/18</w:t>
            </w:r>
          </w:p>
          <w:p w14:paraId="258026C5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W</w:t>
            </w:r>
            <w:r w:rsidRPr="00D116D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eight loss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: n=4</w:t>
            </w:r>
          </w:p>
          <w:p w14:paraId="405C22B1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</w:t>
            </w:r>
            <w:r w:rsidRPr="00D116D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V: n=7</w:t>
            </w:r>
          </w:p>
        </w:tc>
        <w:tc>
          <w:tcPr>
            <w:tcW w:w="2551" w:type="dxa"/>
          </w:tcPr>
          <w:p w14:paraId="29ABB2F3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</w:t>
            </w:r>
            <w:r w:rsidRPr="00345AC2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rmal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: n=</w:t>
            </w:r>
            <w:r w:rsidRPr="00345AC2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4</w:t>
            </w:r>
          </w:p>
          <w:p w14:paraId="3AFCD52A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P</w:t>
            </w:r>
            <w:r w:rsidRPr="00345AC2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laques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: n=</w:t>
            </w:r>
            <w:r w:rsidRPr="00345AC2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4</w:t>
            </w:r>
          </w:p>
          <w:p w14:paraId="108A91A4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R</w:t>
            </w:r>
            <w:r w:rsidRPr="00345AC2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ings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: n=</w:t>
            </w:r>
            <w:r w:rsidRPr="00345AC2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4</w:t>
            </w:r>
          </w:p>
          <w:p w14:paraId="2F01EAD7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L</w:t>
            </w:r>
            <w:r w:rsidRPr="00345AC2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 class A esophagitis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: n=</w:t>
            </w:r>
            <w:r w:rsidRPr="00345AC2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3</w:t>
            </w:r>
          </w:p>
          <w:p w14:paraId="779AFEA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A</w:t>
            </w:r>
            <w:r w:rsidRPr="00345AC2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bnormal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 appearance: n=</w:t>
            </w:r>
            <w:r w:rsidRPr="00345AC2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14</w:t>
            </w:r>
          </w:p>
        </w:tc>
        <w:tc>
          <w:tcPr>
            <w:tcW w:w="3119" w:type="dxa"/>
          </w:tcPr>
          <w:p w14:paraId="1028A151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</w:tr>
      <w:tr w:rsidR="0077623F" w:rsidRPr="00236B7C" w14:paraId="40E05A9F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739C757B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proofErr w:type="spellStart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Jideh</w:t>
            </w:r>
            <w:proofErr w:type="spellEnd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6</w:t>
            </w:r>
          </w:p>
        </w:tc>
        <w:tc>
          <w:tcPr>
            <w:tcW w:w="2942" w:type="dxa"/>
          </w:tcPr>
          <w:p w14:paraId="5453DC42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</w:t>
            </w:r>
            <w:r w:rsidRPr="00D116D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Dysphagi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a and </w:t>
            </w:r>
            <w:r w:rsidRPr="00D116D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food bolus impaction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: n=1</w:t>
            </w:r>
          </w:p>
          <w:p w14:paraId="3035A206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</w:t>
            </w:r>
            <w:r w:rsidRPr="00D116D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Dysphagia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: n=1</w:t>
            </w:r>
          </w:p>
          <w:p w14:paraId="1495960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</w:t>
            </w:r>
            <w:r w:rsidRPr="00D116D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Dysphagia, globus sensation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: n=1</w:t>
            </w:r>
          </w:p>
        </w:tc>
        <w:tc>
          <w:tcPr>
            <w:tcW w:w="2551" w:type="dxa"/>
          </w:tcPr>
          <w:p w14:paraId="49AA2A58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Normal: n=2</w:t>
            </w:r>
          </w:p>
          <w:p w14:paraId="20273F9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L</w:t>
            </w:r>
            <w:r w:rsidRPr="00345AC2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inear furrows, stricture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: n=1</w:t>
            </w:r>
          </w:p>
        </w:tc>
        <w:tc>
          <w:tcPr>
            <w:tcW w:w="3119" w:type="dxa"/>
          </w:tcPr>
          <w:p w14:paraId="1CBF8AF4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H</w:t>
            </w:r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eavy lymphocytic infiltrate with occasional neutrophils and eosinophils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 (n=1)</w:t>
            </w:r>
          </w:p>
          <w:p w14:paraId="7B427938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P</w:t>
            </w:r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rominent basal cell hyperplasia with intercellular edema and a heavy intra-epithelial lymphocytic infiltrate (up to 6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0/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hpf</w:t>
            </w:r>
            <w:proofErr w:type="spellEnd"/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) in a peripapillary distribution without granulocytes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 (n=1)</w:t>
            </w:r>
          </w:p>
          <w:p w14:paraId="40315D9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S</w:t>
            </w:r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ignificant intraepithelial lymphocytic infiltrate and minimal eosinophils or neutrophils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 (n=1)</w:t>
            </w:r>
          </w:p>
        </w:tc>
      </w:tr>
      <w:tr w:rsidR="0077623F" w:rsidRPr="00236B7C" w14:paraId="4C2FBC0E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7A016DC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Kasirye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2</w:t>
            </w:r>
          </w:p>
        </w:tc>
        <w:tc>
          <w:tcPr>
            <w:tcW w:w="2942" w:type="dxa"/>
          </w:tcPr>
          <w:p w14:paraId="23DCB02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D116D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Dysphagia, heartburn</w:t>
            </w:r>
          </w:p>
        </w:tc>
        <w:tc>
          <w:tcPr>
            <w:tcW w:w="2551" w:type="dxa"/>
          </w:tcPr>
          <w:p w14:paraId="645F7C3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R</w:t>
            </w:r>
            <w:r w:rsidRPr="00345AC2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ings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,</w:t>
            </w:r>
            <w:r w:rsidRPr="00345AC2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 furrows</w:t>
            </w:r>
          </w:p>
        </w:tc>
        <w:tc>
          <w:tcPr>
            <w:tcW w:w="3119" w:type="dxa"/>
          </w:tcPr>
          <w:p w14:paraId="3E2C7FC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I</w:t>
            </w:r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traepithelial lymphocytosis in a peripapillary distribution</w:t>
            </w:r>
          </w:p>
        </w:tc>
      </w:tr>
      <w:tr w:rsidR="0077623F" w:rsidRPr="00236B7C" w14:paraId="6F06D576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5E4E441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Lagrotteria </w:t>
            </w:r>
            <w:r>
              <w:rPr>
                <w:b/>
                <w:bCs/>
              </w:rPr>
              <w:t xml:space="preserve">et al.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1</w:t>
            </w:r>
          </w:p>
        </w:tc>
        <w:tc>
          <w:tcPr>
            <w:tcW w:w="2942" w:type="dxa"/>
          </w:tcPr>
          <w:p w14:paraId="7B9732D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Food bolus</w:t>
            </w:r>
            <w:r w:rsidRPr="00D116D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 impaction, odynophagia, chest discomfort</w:t>
            </w:r>
          </w:p>
        </w:tc>
        <w:tc>
          <w:tcPr>
            <w:tcW w:w="2551" w:type="dxa"/>
          </w:tcPr>
          <w:p w14:paraId="7286786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M</w:t>
            </w:r>
            <w:r w:rsidRPr="00345AC2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ucosal tear</w:t>
            </w:r>
          </w:p>
        </w:tc>
        <w:tc>
          <w:tcPr>
            <w:tcW w:w="3119" w:type="dxa"/>
          </w:tcPr>
          <w:p w14:paraId="2BC63C5F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M</w:t>
            </w:r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rked infiltration of intraepithelial lymphocytes</w:t>
            </w:r>
          </w:p>
        </w:tc>
      </w:tr>
      <w:tr w:rsidR="0077623F" w:rsidRPr="00236B7C" w14:paraId="0906B198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7437FE9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lastRenderedPageBreak/>
              <w:t xml:space="preserve">Lavette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3</w:t>
            </w:r>
          </w:p>
        </w:tc>
        <w:tc>
          <w:tcPr>
            <w:tcW w:w="2942" w:type="dxa"/>
          </w:tcPr>
          <w:p w14:paraId="232F927F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</w:t>
            </w:r>
            <w:r w:rsidRPr="00D116D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Dysphagi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: n=4</w:t>
            </w:r>
          </w:p>
        </w:tc>
        <w:tc>
          <w:tcPr>
            <w:tcW w:w="2551" w:type="dxa"/>
          </w:tcPr>
          <w:p w14:paraId="7313D44C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Mucosal changes: n=1</w:t>
            </w:r>
          </w:p>
          <w:p w14:paraId="5AC4505C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Normal: n=1</w:t>
            </w:r>
          </w:p>
          <w:p w14:paraId="384BB0DD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N/A: n=1</w:t>
            </w:r>
          </w:p>
          <w:p w14:paraId="4ACCE726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Ri</w:t>
            </w:r>
            <w:r w:rsidRPr="00345AC2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gs with stenosis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: n=1</w:t>
            </w:r>
          </w:p>
        </w:tc>
        <w:tc>
          <w:tcPr>
            <w:tcW w:w="3119" w:type="dxa"/>
          </w:tcPr>
          <w:p w14:paraId="31CC86FB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N</w:t>
            </w:r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umerous intraepithelial lymphocytes and spongiosis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 (n=4)</w:t>
            </w:r>
          </w:p>
          <w:p w14:paraId="0E630D6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</w:p>
        </w:tc>
      </w:tr>
      <w:tr w:rsidR="0077623F" w:rsidRPr="00236B7C" w14:paraId="332C152E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60D7C106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Leung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2</w:t>
            </w:r>
          </w:p>
        </w:tc>
        <w:tc>
          <w:tcPr>
            <w:tcW w:w="2942" w:type="dxa"/>
          </w:tcPr>
          <w:p w14:paraId="5014F4D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D116D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Dysphagia</w:t>
            </w:r>
          </w:p>
        </w:tc>
        <w:tc>
          <w:tcPr>
            <w:tcW w:w="2551" w:type="dxa"/>
          </w:tcPr>
          <w:p w14:paraId="4F01F15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Esophageal stenosis,</w:t>
            </w:r>
            <w:r w:rsidRPr="00345AC2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 diffuse pallor, edema, decreased vascularity, diffuse rings, mucosal scarrin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g, strictures</w:t>
            </w:r>
          </w:p>
        </w:tc>
        <w:tc>
          <w:tcPr>
            <w:tcW w:w="3119" w:type="dxa"/>
          </w:tcPr>
          <w:p w14:paraId="1895500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&gt;25 intraepithelial lymphocytes (IEL)/</w:t>
            </w:r>
            <w:proofErr w:type="spellStart"/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hpf</w:t>
            </w:r>
            <w:proofErr w:type="spellEnd"/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 proximally and distally</w:t>
            </w:r>
          </w:p>
        </w:tc>
      </w:tr>
      <w:tr w:rsidR="0077623F" w:rsidRPr="00236B7C" w14:paraId="1AC87048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3D354A1F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Maejima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6</w:t>
            </w:r>
          </w:p>
        </w:tc>
        <w:tc>
          <w:tcPr>
            <w:tcW w:w="2942" w:type="dxa"/>
          </w:tcPr>
          <w:p w14:paraId="40695AE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D116D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Dysphagia, heartburn</w:t>
            </w:r>
          </w:p>
        </w:tc>
        <w:tc>
          <w:tcPr>
            <w:tcW w:w="2551" w:type="dxa"/>
          </w:tcPr>
          <w:p w14:paraId="24D05EDA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W</w:t>
            </w:r>
            <w:r w:rsidRPr="00345AC2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hit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e</w:t>
            </w:r>
            <w:r w:rsidRPr="00345AC2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 exudate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, pale </w:t>
            </w:r>
            <w:r w:rsidRPr="00345AC2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mucosa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, furrows, stricture</w:t>
            </w:r>
          </w:p>
        </w:tc>
        <w:tc>
          <w:tcPr>
            <w:tcW w:w="3119" w:type="dxa"/>
          </w:tcPr>
          <w:p w14:paraId="68D3A75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In</w:t>
            </w:r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filtration of interepithelial lymphocytes primarily gathered in a peri-papillary distribution</w:t>
            </w:r>
          </w:p>
        </w:tc>
      </w:tr>
      <w:tr w:rsidR="0077623F" w:rsidRPr="00236B7C" w14:paraId="5C2A5B8F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1688374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proofErr w:type="spellStart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Mandaliya</w:t>
            </w:r>
            <w:proofErr w:type="spellEnd"/>
            <w:r>
              <w:rPr>
                <w:b/>
                <w:bCs/>
              </w:rPr>
              <w:t xml:space="preserve"> et al.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2</w:t>
            </w:r>
          </w:p>
        </w:tc>
        <w:tc>
          <w:tcPr>
            <w:tcW w:w="2942" w:type="dxa"/>
          </w:tcPr>
          <w:p w14:paraId="02BE40D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D116D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Dysphagia, food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 bolus</w:t>
            </w:r>
            <w:r w:rsidRPr="00D116D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 impaction</w:t>
            </w:r>
          </w:p>
        </w:tc>
        <w:tc>
          <w:tcPr>
            <w:tcW w:w="2551" w:type="dxa"/>
          </w:tcPr>
          <w:p w14:paraId="57CA56F7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S</w:t>
            </w:r>
            <w:r w:rsidRPr="00345AC2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tricture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, </w:t>
            </w:r>
            <w:r w:rsidRPr="00345AC2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rings</w:t>
            </w:r>
          </w:p>
        </w:tc>
        <w:tc>
          <w:tcPr>
            <w:tcW w:w="3119" w:type="dxa"/>
          </w:tcPr>
          <w:p w14:paraId="087719E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M</w:t>
            </w:r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rked infiltration of exclusive intraepithelial lymphocytes in a peripapillary distribution</w:t>
            </w:r>
          </w:p>
        </w:tc>
      </w:tr>
      <w:tr w:rsidR="0077623F" w:rsidRPr="00236B7C" w14:paraId="2F8F1262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60075B35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Meka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7</w:t>
            </w:r>
          </w:p>
        </w:tc>
        <w:tc>
          <w:tcPr>
            <w:tcW w:w="2942" w:type="dxa"/>
          </w:tcPr>
          <w:p w14:paraId="1542ED6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D116D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Dysphagia</w:t>
            </w:r>
          </w:p>
        </w:tc>
        <w:tc>
          <w:tcPr>
            <w:tcW w:w="2551" w:type="dxa"/>
          </w:tcPr>
          <w:p w14:paraId="439B3B06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rmal</w:t>
            </w:r>
          </w:p>
        </w:tc>
        <w:tc>
          <w:tcPr>
            <w:tcW w:w="3119" w:type="dxa"/>
          </w:tcPr>
          <w:p w14:paraId="3534398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proofErr w:type="spellStart"/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LyE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consistent</w:t>
            </w:r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 pathology</w:t>
            </w:r>
          </w:p>
        </w:tc>
      </w:tr>
      <w:tr w:rsidR="0077623F" w:rsidRPr="00236B7C" w14:paraId="7D14A53A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1EC1117F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Nieves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3</w:t>
            </w:r>
          </w:p>
        </w:tc>
        <w:tc>
          <w:tcPr>
            <w:tcW w:w="2942" w:type="dxa"/>
          </w:tcPr>
          <w:p w14:paraId="6FC8EB15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D116D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Dysphagia</w:t>
            </w:r>
          </w:p>
        </w:tc>
        <w:tc>
          <w:tcPr>
            <w:tcW w:w="2551" w:type="dxa"/>
          </w:tcPr>
          <w:p w14:paraId="09EF7C71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rmal</w:t>
            </w:r>
          </w:p>
        </w:tc>
        <w:tc>
          <w:tcPr>
            <w:tcW w:w="3119" w:type="dxa"/>
          </w:tcPr>
          <w:p w14:paraId="4385BF9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I</w:t>
            </w:r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creased number of intraepithelial lymphocytes and rare granulocytes predominantly in the peripapillary fields</w:t>
            </w:r>
          </w:p>
        </w:tc>
      </w:tr>
      <w:tr w:rsidR="0077623F" w:rsidRPr="00236B7C" w14:paraId="439936D9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1C138EF2" w14:textId="76A3F8AD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proofErr w:type="spellStart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Paparoupa</w:t>
            </w:r>
            <w:proofErr w:type="spellEnd"/>
            <w:r>
              <w:rPr>
                <w:b/>
                <w:bCs/>
              </w:rPr>
              <w:t xml:space="preserve"> et al.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</w:t>
            </w:r>
            <w:r w:rsidR="00770AC0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9</w:t>
            </w:r>
          </w:p>
        </w:tc>
        <w:tc>
          <w:tcPr>
            <w:tcW w:w="2942" w:type="dxa"/>
          </w:tcPr>
          <w:p w14:paraId="355F8A8B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D116D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Dysphagia</w:t>
            </w:r>
          </w:p>
        </w:tc>
        <w:tc>
          <w:tcPr>
            <w:tcW w:w="2551" w:type="dxa"/>
          </w:tcPr>
          <w:p w14:paraId="2D52CBEA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Rings, furrows</w:t>
            </w:r>
          </w:p>
        </w:tc>
        <w:tc>
          <w:tcPr>
            <w:tcW w:w="3119" w:type="dxa"/>
          </w:tcPr>
          <w:p w14:paraId="5C65AC8B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&gt;100 lymphocytes per </w:t>
            </w:r>
            <w:proofErr w:type="spellStart"/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hpf</w:t>
            </w:r>
            <w:proofErr w:type="spellEnd"/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 in peripapillary distribution</w:t>
            </w:r>
          </w:p>
        </w:tc>
      </w:tr>
      <w:tr w:rsidR="0077623F" w:rsidRPr="00236B7C" w14:paraId="4468F3FF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67DA0151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proofErr w:type="spellStart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Paramsothy</w:t>
            </w:r>
            <w:proofErr w:type="spellEnd"/>
            <w:r>
              <w:rPr>
                <w:b/>
                <w:bCs/>
              </w:rPr>
              <w:t xml:space="preserve"> et al.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23</w:t>
            </w:r>
          </w:p>
        </w:tc>
        <w:tc>
          <w:tcPr>
            <w:tcW w:w="2942" w:type="dxa"/>
          </w:tcPr>
          <w:p w14:paraId="31715C2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D116D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Dysphagia, weight loss</w:t>
            </w:r>
          </w:p>
        </w:tc>
        <w:tc>
          <w:tcPr>
            <w:tcW w:w="2551" w:type="dxa"/>
          </w:tcPr>
          <w:p w14:paraId="64E8912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Stricture</w:t>
            </w:r>
          </w:p>
        </w:tc>
        <w:tc>
          <w:tcPr>
            <w:tcW w:w="3119" w:type="dxa"/>
          </w:tcPr>
          <w:p w14:paraId="4914F78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In</w:t>
            </w:r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traepithelial lymphocytosis and edema</w:t>
            </w:r>
          </w:p>
        </w:tc>
      </w:tr>
      <w:tr w:rsidR="0077623F" w:rsidRPr="00236B7C" w14:paraId="29345A23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09656471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Pizzuti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9</w:t>
            </w:r>
          </w:p>
        </w:tc>
        <w:tc>
          <w:tcPr>
            <w:tcW w:w="2942" w:type="dxa"/>
          </w:tcPr>
          <w:p w14:paraId="11CAFE9F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D116D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Dysphagia, throat pain</w:t>
            </w:r>
          </w:p>
        </w:tc>
        <w:tc>
          <w:tcPr>
            <w:tcW w:w="2551" w:type="dxa"/>
          </w:tcPr>
          <w:p w14:paraId="3396DCC0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Circumferential erythema, exudate</w:t>
            </w:r>
          </w:p>
        </w:tc>
        <w:tc>
          <w:tcPr>
            <w:tcW w:w="3119" w:type="dxa"/>
          </w:tcPr>
          <w:p w14:paraId="3D9F7410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D</w:t>
            </w:r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skeratotic keratinocytes and lymphoplasmacytic infiltrate</w:t>
            </w:r>
          </w:p>
        </w:tc>
      </w:tr>
      <w:tr w:rsidR="0077623F" w:rsidRPr="00236B7C" w14:paraId="33D1A97E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5872BFC3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Prevallet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1</w:t>
            </w:r>
          </w:p>
        </w:tc>
        <w:tc>
          <w:tcPr>
            <w:tcW w:w="2942" w:type="dxa"/>
          </w:tcPr>
          <w:p w14:paraId="45338DE1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D116D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Dysphagia</w:t>
            </w:r>
          </w:p>
        </w:tc>
        <w:tc>
          <w:tcPr>
            <w:tcW w:w="2551" w:type="dxa"/>
          </w:tcPr>
          <w:p w14:paraId="65D6DC1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Schatzki ring</w:t>
            </w:r>
          </w:p>
        </w:tc>
        <w:tc>
          <w:tcPr>
            <w:tcW w:w="3119" w:type="dxa"/>
          </w:tcPr>
          <w:p w14:paraId="7EC7032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30-35 lymphocytes/</w:t>
            </w:r>
            <w:proofErr w:type="spellStart"/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hpf</w:t>
            </w:r>
            <w:proofErr w:type="spellEnd"/>
          </w:p>
        </w:tc>
      </w:tr>
      <w:tr w:rsidR="0077623F" w:rsidRPr="00236B7C" w14:paraId="1E075EED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0D60200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Reddy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4</w:t>
            </w:r>
          </w:p>
        </w:tc>
        <w:tc>
          <w:tcPr>
            <w:tcW w:w="2942" w:type="dxa"/>
          </w:tcPr>
          <w:p w14:paraId="3BB8F9B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</w:t>
            </w:r>
            <w:r w:rsidRPr="00D116D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ersistent 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V</w:t>
            </w:r>
            <w:r w:rsidRPr="00D116D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 and diarrhea </w:t>
            </w:r>
          </w:p>
        </w:tc>
        <w:tc>
          <w:tcPr>
            <w:tcW w:w="2551" w:type="dxa"/>
          </w:tcPr>
          <w:p w14:paraId="4251C205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rmal</w:t>
            </w:r>
          </w:p>
        </w:tc>
        <w:tc>
          <w:tcPr>
            <w:tcW w:w="3119" w:type="dxa"/>
          </w:tcPr>
          <w:p w14:paraId="558D050B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C</w:t>
            </w:r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onfirmed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LyE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 </w:t>
            </w:r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athology</w:t>
            </w:r>
          </w:p>
        </w:tc>
      </w:tr>
      <w:tr w:rsidR="0077623F" w:rsidRPr="00236B7C" w14:paraId="7C0C1588" w14:textId="77777777" w:rsidTr="00F2074A">
        <w:trPr>
          <w:trHeight w:val="300"/>
        </w:trPr>
        <w:tc>
          <w:tcPr>
            <w:tcW w:w="1306" w:type="dxa"/>
            <w:noWrap/>
          </w:tcPr>
          <w:p w14:paraId="1BD15B1A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Schoepfer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4</w:t>
            </w:r>
          </w:p>
        </w:tc>
        <w:tc>
          <w:tcPr>
            <w:tcW w:w="2942" w:type="dxa"/>
          </w:tcPr>
          <w:p w14:paraId="49A0C657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</w:t>
            </w:r>
            <w:r w:rsidRPr="00D116D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Dysphagia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: n=7</w:t>
            </w:r>
          </w:p>
        </w:tc>
        <w:tc>
          <w:tcPr>
            <w:tcW w:w="2551" w:type="dxa"/>
          </w:tcPr>
          <w:p w14:paraId="37E5E5E7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3119" w:type="dxa"/>
          </w:tcPr>
          <w:p w14:paraId="09B190C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</w:tr>
      <w:tr w:rsidR="0077623F" w:rsidRPr="00236B7C" w14:paraId="53B6ABDB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76A2EA2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Singhal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1</w:t>
            </w:r>
          </w:p>
        </w:tc>
        <w:tc>
          <w:tcPr>
            <w:tcW w:w="2942" w:type="dxa"/>
          </w:tcPr>
          <w:p w14:paraId="62FED69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D116D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Reflux, regurgitation</w:t>
            </w:r>
          </w:p>
        </w:tc>
        <w:tc>
          <w:tcPr>
            <w:tcW w:w="2551" w:type="dxa"/>
          </w:tcPr>
          <w:p w14:paraId="657ACCF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Furrows, white plaques</w:t>
            </w:r>
          </w:p>
        </w:tc>
        <w:tc>
          <w:tcPr>
            <w:tcW w:w="3119" w:type="dxa"/>
          </w:tcPr>
          <w:p w14:paraId="3315504F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L</w:t>
            </w:r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mphocytosis coupled with decreased neutrophil and eosinophil counts</w:t>
            </w:r>
          </w:p>
        </w:tc>
      </w:tr>
      <w:tr w:rsidR="0077623F" w:rsidRPr="00236B7C" w14:paraId="6C7D6A95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21EBE380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Sloan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6</w:t>
            </w:r>
          </w:p>
        </w:tc>
        <w:tc>
          <w:tcPr>
            <w:tcW w:w="2942" w:type="dxa"/>
          </w:tcPr>
          <w:p w14:paraId="71837166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D116D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Dysphagia, inability to swallow</w:t>
            </w:r>
          </w:p>
        </w:tc>
        <w:tc>
          <w:tcPr>
            <w:tcW w:w="2551" w:type="dxa"/>
          </w:tcPr>
          <w:p w14:paraId="5AA25655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rmal</w:t>
            </w:r>
          </w:p>
        </w:tc>
        <w:tc>
          <w:tcPr>
            <w:tcW w:w="3119" w:type="dxa"/>
          </w:tcPr>
          <w:p w14:paraId="20D6D385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M</w:t>
            </w:r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rked lymphocytic intraepithelial and lamina propria inflammation</w:t>
            </w:r>
          </w:p>
        </w:tc>
      </w:tr>
      <w:tr w:rsidR="0077623F" w:rsidRPr="00236B7C" w14:paraId="633B9BF2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226ECB1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proofErr w:type="spellStart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Tayel</w:t>
            </w:r>
            <w:proofErr w:type="spellEnd"/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8</w:t>
            </w:r>
          </w:p>
        </w:tc>
        <w:tc>
          <w:tcPr>
            <w:tcW w:w="2942" w:type="dxa"/>
          </w:tcPr>
          <w:p w14:paraId="0F722007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D116D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Dysphagia</w:t>
            </w:r>
          </w:p>
        </w:tc>
        <w:tc>
          <w:tcPr>
            <w:tcW w:w="2551" w:type="dxa"/>
          </w:tcPr>
          <w:p w14:paraId="28436AE3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W</w:t>
            </w:r>
            <w:r w:rsidRPr="00345AC2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hite plaques, strictures</w:t>
            </w:r>
          </w:p>
        </w:tc>
        <w:tc>
          <w:tcPr>
            <w:tcW w:w="3119" w:type="dxa"/>
          </w:tcPr>
          <w:p w14:paraId="3D683EB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Confirmed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LyE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 pathology</w:t>
            </w:r>
          </w:p>
        </w:tc>
      </w:tr>
      <w:tr w:rsidR="0077623F" w:rsidRPr="00236B7C" w14:paraId="473156E1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00DA711A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Townsend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6</w:t>
            </w:r>
          </w:p>
        </w:tc>
        <w:tc>
          <w:tcPr>
            <w:tcW w:w="2942" w:type="dxa"/>
          </w:tcPr>
          <w:p w14:paraId="5731B24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D116D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ne</w:t>
            </w:r>
          </w:p>
        </w:tc>
        <w:tc>
          <w:tcPr>
            <w:tcW w:w="2551" w:type="dxa"/>
          </w:tcPr>
          <w:p w14:paraId="28916B1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Esophageal nodules</w:t>
            </w:r>
          </w:p>
        </w:tc>
        <w:tc>
          <w:tcPr>
            <w:tcW w:w="3119" w:type="dxa"/>
          </w:tcPr>
          <w:p w14:paraId="6DC55A97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100 lymphocytes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/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hpf</w:t>
            </w:r>
            <w:proofErr w:type="spellEnd"/>
          </w:p>
        </w:tc>
      </w:tr>
      <w:tr w:rsidR="0077623F" w:rsidRPr="00236B7C" w14:paraId="3BD7E0DC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4ADED1A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proofErr w:type="spellStart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Wojas</w:t>
            </w:r>
            <w:proofErr w:type="spellEnd"/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1</w:t>
            </w:r>
          </w:p>
        </w:tc>
        <w:tc>
          <w:tcPr>
            <w:tcW w:w="2942" w:type="dxa"/>
          </w:tcPr>
          <w:p w14:paraId="611EAED1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D116D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Dysphagia, foreign body sensation, heartburn</w:t>
            </w:r>
          </w:p>
        </w:tc>
        <w:tc>
          <w:tcPr>
            <w:tcW w:w="2551" w:type="dxa"/>
          </w:tcPr>
          <w:p w14:paraId="71256103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rmal</w:t>
            </w:r>
          </w:p>
        </w:tc>
        <w:tc>
          <w:tcPr>
            <w:tcW w:w="3119" w:type="dxa"/>
          </w:tcPr>
          <w:p w14:paraId="4207AF2B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&gt;60 lymphocytes per </w:t>
            </w:r>
            <w:proofErr w:type="spellStart"/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hpf</w:t>
            </w:r>
            <w:proofErr w:type="spellEnd"/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, acanthosis</w:t>
            </w:r>
          </w:p>
        </w:tc>
      </w:tr>
      <w:tr w:rsidR="0077623F" w:rsidRPr="00236B7C" w14:paraId="028FED55" w14:textId="77777777" w:rsidTr="00F2074A">
        <w:trPr>
          <w:trHeight w:val="300"/>
        </w:trPr>
        <w:tc>
          <w:tcPr>
            <w:tcW w:w="1306" w:type="dxa"/>
            <w:noWrap/>
          </w:tcPr>
          <w:p w14:paraId="63DA2266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DE059D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lastRenderedPageBreak/>
              <w:t>Yost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DE059D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22</w:t>
            </w:r>
          </w:p>
        </w:tc>
        <w:tc>
          <w:tcPr>
            <w:tcW w:w="2942" w:type="dxa"/>
          </w:tcPr>
          <w:p w14:paraId="42669206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Dysphagia</w:t>
            </w:r>
          </w:p>
        </w:tc>
        <w:tc>
          <w:tcPr>
            <w:tcW w:w="2551" w:type="dxa"/>
          </w:tcPr>
          <w:p w14:paraId="73FCCA6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U</w:t>
            </w:r>
            <w:r w:rsidRPr="00345AC2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lcers, stricture</w:t>
            </w:r>
          </w:p>
        </w:tc>
        <w:tc>
          <w:tcPr>
            <w:tcW w:w="3119" w:type="dxa"/>
          </w:tcPr>
          <w:p w14:paraId="43ED52D7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&gt;20 intraepithelial lymphocytes per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hpf</w:t>
            </w:r>
            <w:proofErr w:type="spellEnd"/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 with rare neutrophils and rare eosinophils with associated patchy, peripapillary lymphocytic infiltrate</w:t>
            </w:r>
          </w:p>
        </w:tc>
      </w:tr>
      <w:tr w:rsidR="0077623F" w:rsidRPr="00236B7C" w14:paraId="2DA9EAC6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66908695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Young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1</w:t>
            </w:r>
          </w:p>
        </w:tc>
        <w:tc>
          <w:tcPr>
            <w:tcW w:w="2942" w:type="dxa"/>
          </w:tcPr>
          <w:p w14:paraId="5187DE8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D116D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cute chest pain and vomiting</w:t>
            </w:r>
          </w:p>
        </w:tc>
        <w:tc>
          <w:tcPr>
            <w:tcW w:w="2551" w:type="dxa"/>
          </w:tcPr>
          <w:p w14:paraId="64705D5F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Mucosal tear</w:t>
            </w:r>
          </w:p>
        </w:tc>
        <w:tc>
          <w:tcPr>
            <w:tcW w:w="3119" w:type="dxa"/>
          </w:tcPr>
          <w:p w14:paraId="45BAE32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In</w:t>
            </w:r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traepithelial lymphocytes, and little intraepithelial granulocytes</w:t>
            </w:r>
          </w:p>
        </w:tc>
      </w:tr>
      <w:tr w:rsidR="0077623F" w:rsidRPr="00236B7C" w14:paraId="17703FEA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6AA074F6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Zhang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6</w:t>
            </w:r>
          </w:p>
        </w:tc>
        <w:tc>
          <w:tcPr>
            <w:tcW w:w="2942" w:type="dxa"/>
          </w:tcPr>
          <w:p w14:paraId="28B3E2B3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D116DE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Dysphagia, epigastric discomfort</w:t>
            </w:r>
          </w:p>
        </w:tc>
        <w:tc>
          <w:tcPr>
            <w:tcW w:w="2551" w:type="dxa"/>
          </w:tcPr>
          <w:p w14:paraId="180CC4FF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Esophageal rings</w:t>
            </w:r>
          </w:p>
        </w:tc>
        <w:tc>
          <w:tcPr>
            <w:tcW w:w="3119" w:type="dxa"/>
          </w:tcPr>
          <w:p w14:paraId="3CEE278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M</w:t>
            </w:r>
            <w:r w:rsidRPr="00E0135C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ild basal cell hyperplasia and increased intraepithelial lymphocytes without any accompanying neutrophils and eosinophils</w:t>
            </w:r>
          </w:p>
        </w:tc>
      </w:tr>
      <w:tr w:rsidR="0077623F" w14:paraId="1AF61011" w14:textId="77777777" w:rsidTr="00F2074A">
        <w:trPr>
          <w:trHeight w:val="300"/>
        </w:trPr>
        <w:tc>
          <w:tcPr>
            <w:tcW w:w="9918" w:type="dxa"/>
            <w:gridSpan w:val="4"/>
            <w:noWrap/>
          </w:tcPr>
          <w:p w14:paraId="4850B8DE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N/V: nausea/vomiting;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EoE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: eosinophilic esophagitis</w:t>
            </w:r>
          </w:p>
          <w:p w14:paraId="5BD0F3B7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: no data</w:t>
            </w:r>
          </w:p>
          <w:p w14:paraId="7A228FDD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hpf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: high-powered field;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LyE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: lymphocytic esophagitis</w:t>
            </w:r>
          </w:p>
        </w:tc>
      </w:tr>
    </w:tbl>
    <w:p w14:paraId="6CD31C89" w14:textId="77777777" w:rsidR="0077623F" w:rsidRDefault="0077623F" w:rsidP="0077623F">
      <w:pPr>
        <w:spacing w:line="240" w:lineRule="auto"/>
        <w:rPr>
          <w:b/>
          <w:bCs/>
          <w:sz w:val="24"/>
          <w:szCs w:val="24"/>
        </w:rPr>
      </w:pPr>
    </w:p>
    <w:p w14:paraId="79FAB518" w14:textId="59E98AC1" w:rsidR="0077623F" w:rsidRPr="00F96800" w:rsidRDefault="0077623F" w:rsidP="0077623F">
      <w:pPr>
        <w:spacing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 w:rsidR="00BE0C28">
        <w:rPr>
          <w:b/>
          <w:bCs/>
          <w:sz w:val="24"/>
          <w:szCs w:val="24"/>
        </w:rPr>
        <w:t>B.</w:t>
      </w:r>
      <w:r>
        <w:rPr>
          <w:b/>
          <w:bCs/>
          <w:sz w:val="24"/>
          <w:szCs w:val="24"/>
        </w:rPr>
        <w:t>3: Initial Treatment and Outcome</w:t>
      </w:r>
      <w:r w:rsidRPr="00F96800">
        <w:rPr>
          <w:b/>
          <w:bCs/>
          <w:sz w:val="24"/>
          <w:szCs w:val="24"/>
        </w:rPr>
        <w:t xml:space="preserve"> Detai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5"/>
        <w:gridCol w:w="1970"/>
        <w:gridCol w:w="1956"/>
        <w:gridCol w:w="1377"/>
        <w:gridCol w:w="1246"/>
        <w:gridCol w:w="1496"/>
      </w:tblGrid>
      <w:tr w:rsidR="0077623F" w:rsidRPr="00270F8B" w14:paraId="3B05ACE5" w14:textId="77777777" w:rsidTr="00F2074A">
        <w:tc>
          <w:tcPr>
            <w:tcW w:w="1306" w:type="dxa"/>
          </w:tcPr>
          <w:p w14:paraId="22024757" w14:textId="77777777" w:rsidR="0077623F" w:rsidRPr="00270F8B" w:rsidRDefault="0077623F" w:rsidP="00F2074A">
            <w:pPr>
              <w:rPr>
                <w:b/>
                <w:bCs/>
              </w:rPr>
            </w:pPr>
            <w:r w:rsidRPr="00270F8B">
              <w:rPr>
                <w:b/>
                <w:bCs/>
              </w:rPr>
              <w:t>Referen</w:t>
            </w:r>
            <w:r>
              <w:rPr>
                <w:b/>
                <w:bCs/>
              </w:rPr>
              <w:t>c</w:t>
            </w:r>
            <w:r w:rsidRPr="00270F8B">
              <w:rPr>
                <w:b/>
                <w:bCs/>
              </w:rPr>
              <w:t>e</w:t>
            </w:r>
          </w:p>
        </w:tc>
        <w:tc>
          <w:tcPr>
            <w:tcW w:w="1970" w:type="dxa"/>
          </w:tcPr>
          <w:p w14:paraId="4C77A48E" w14:textId="77777777" w:rsidR="0077623F" w:rsidRPr="00270F8B" w:rsidRDefault="0077623F" w:rsidP="00F2074A">
            <w:pPr>
              <w:rPr>
                <w:b/>
                <w:bCs/>
              </w:rPr>
            </w:pPr>
            <w:r>
              <w:rPr>
                <w:b/>
                <w:bCs/>
              </w:rPr>
              <w:t>Treatment</w:t>
            </w:r>
          </w:p>
        </w:tc>
        <w:tc>
          <w:tcPr>
            <w:tcW w:w="2279" w:type="dxa"/>
          </w:tcPr>
          <w:p w14:paraId="24F0AE29" w14:textId="77777777" w:rsidR="0077623F" w:rsidRPr="00270F8B" w:rsidRDefault="0077623F" w:rsidP="00F2074A">
            <w:pPr>
              <w:rPr>
                <w:b/>
                <w:bCs/>
              </w:rPr>
            </w:pPr>
            <w:r>
              <w:rPr>
                <w:b/>
                <w:bCs/>
              </w:rPr>
              <w:t>SR</w:t>
            </w:r>
          </w:p>
        </w:tc>
        <w:tc>
          <w:tcPr>
            <w:tcW w:w="1555" w:type="dxa"/>
          </w:tcPr>
          <w:p w14:paraId="405614D0" w14:textId="77777777" w:rsidR="0077623F" w:rsidRPr="00270F8B" w:rsidRDefault="0077623F" w:rsidP="00F2074A">
            <w:pPr>
              <w:rPr>
                <w:b/>
                <w:bCs/>
              </w:rPr>
            </w:pPr>
            <w:r>
              <w:rPr>
                <w:b/>
                <w:bCs/>
              </w:rPr>
              <w:t>ER</w:t>
            </w:r>
          </w:p>
        </w:tc>
        <w:tc>
          <w:tcPr>
            <w:tcW w:w="744" w:type="dxa"/>
          </w:tcPr>
          <w:p w14:paraId="41695910" w14:textId="77777777" w:rsidR="0077623F" w:rsidRDefault="0077623F" w:rsidP="00F2074A">
            <w:pPr>
              <w:rPr>
                <w:b/>
                <w:bCs/>
              </w:rPr>
            </w:pPr>
            <w:r>
              <w:rPr>
                <w:b/>
                <w:bCs/>
              </w:rPr>
              <w:t>HR</w:t>
            </w:r>
          </w:p>
        </w:tc>
        <w:tc>
          <w:tcPr>
            <w:tcW w:w="1496" w:type="dxa"/>
          </w:tcPr>
          <w:p w14:paraId="018A8B11" w14:textId="77777777" w:rsidR="0077623F" w:rsidRDefault="0077623F" w:rsidP="00F2074A">
            <w:pPr>
              <w:rPr>
                <w:b/>
                <w:bCs/>
              </w:rPr>
            </w:pPr>
            <w:r>
              <w:rPr>
                <w:b/>
                <w:bCs/>
              </w:rPr>
              <w:t>Recurrence?</w:t>
            </w:r>
          </w:p>
        </w:tc>
      </w:tr>
      <w:tr w:rsidR="0077623F" w:rsidRPr="00270F8B" w14:paraId="51594004" w14:textId="77777777" w:rsidTr="00F2074A">
        <w:tc>
          <w:tcPr>
            <w:tcW w:w="1306" w:type="dxa"/>
          </w:tcPr>
          <w:p w14:paraId="63C69CFD" w14:textId="77777777" w:rsidR="0077623F" w:rsidRPr="00236B7C" w:rsidRDefault="0077623F" w:rsidP="00F2074A">
            <w:pPr>
              <w:rPr>
                <w:b/>
                <w:bCs/>
              </w:rPr>
            </w:pPr>
            <w:r w:rsidRPr="00236B7C">
              <w:rPr>
                <w:b/>
                <w:bCs/>
              </w:rPr>
              <w:t>Amin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2023</w:t>
            </w:r>
          </w:p>
        </w:tc>
        <w:tc>
          <w:tcPr>
            <w:tcW w:w="1970" w:type="dxa"/>
          </w:tcPr>
          <w:p w14:paraId="55818C5F" w14:textId="77777777" w:rsidR="0077623F" w:rsidRPr="00270F8B" w:rsidRDefault="0077623F" w:rsidP="00F2074A">
            <w:r>
              <w:t>Pantoprazole monotherapy</w:t>
            </w:r>
          </w:p>
        </w:tc>
        <w:tc>
          <w:tcPr>
            <w:tcW w:w="2279" w:type="dxa"/>
          </w:tcPr>
          <w:p w14:paraId="65F2F904" w14:textId="77777777" w:rsidR="0077623F" w:rsidRPr="00270F8B" w:rsidRDefault="0077623F" w:rsidP="00F2074A">
            <w:r>
              <w:t>No</w:t>
            </w:r>
          </w:p>
        </w:tc>
        <w:tc>
          <w:tcPr>
            <w:tcW w:w="1555" w:type="dxa"/>
          </w:tcPr>
          <w:p w14:paraId="35480CDC" w14:textId="77777777" w:rsidR="0077623F" w:rsidRPr="00270F8B" w:rsidRDefault="0077623F" w:rsidP="00F2074A">
            <w:r>
              <w:t>N/A</w:t>
            </w:r>
          </w:p>
        </w:tc>
        <w:tc>
          <w:tcPr>
            <w:tcW w:w="744" w:type="dxa"/>
          </w:tcPr>
          <w:p w14:paraId="282217CF" w14:textId="77777777" w:rsidR="0077623F" w:rsidRPr="00270F8B" w:rsidRDefault="0077623F" w:rsidP="00F2074A">
            <w:r>
              <w:t>N/A</w:t>
            </w:r>
          </w:p>
        </w:tc>
        <w:tc>
          <w:tcPr>
            <w:tcW w:w="1496" w:type="dxa"/>
          </w:tcPr>
          <w:p w14:paraId="3EF82968" w14:textId="77777777" w:rsidR="0077623F" w:rsidRDefault="0077623F" w:rsidP="00F2074A">
            <w:r>
              <w:t>N/A</w:t>
            </w:r>
          </w:p>
        </w:tc>
      </w:tr>
      <w:tr w:rsidR="0077623F" w:rsidRPr="00270F8B" w14:paraId="3F56BDCC" w14:textId="77777777" w:rsidTr="00F2074A">
        <w:tc>
          <w:tcPr>
            <w:tcW w:w="1306" w:type="dxa"/>
          </w:tcPr>
          <w:p w14:paraId="67F9ACFF" w14:textId="77777777" w:rsidR="0077623F" w:rsidRPr="00236B7C" w:rsidRDefault="0077623F" w:rsidP="00F2074A">
            <w:pPr>
              <w:rPr>
                <w:b/>
                <w:bCs/>
              </w:rPr>
            </w:pPr>
            <w:proofErr w:type="spellStart"/>
            <w:r w:rsidRPr="00236B7C">
              <w:rPr>
                <w:b/>
                <w:bCs/>
              </w:rPr>
              <w:t>Aboona</w:t>
            </w:r>
            <w:proofErr w:type="spellEnd"/>
            <w:r w:rsidRPr="00236B7C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2023</w:t>
            </w:r>
          </w:p>
        </w:tc>
        <w:tc>
          <w:tcPr>
            <w:tcW w:w="1970" w:type="dxa"/>
          </w:tcPr>
          <w:p w14:paraId="706EA0C7" w14:textId="77777777" w:rsidR="0077623F" w:rsidRPr="00270F8B" w:rsidRDefault="0077623F" w:rsidP="00F2074A">
            <w:r>
              <w:t>Omeprazole + balloon dilation</w:t>
            </w:r>
          </w:p>
        </w:tc>
        <w:tc>
          <w:tcPr>
            <w:tcW w:w="2279" w:type="dxa"/>
          </w:tcPr>
          <w:p w14:paraId="5F1AF2F1" w14:textId="77777777" w:rsidR="0077623F" w:rsidRPr="00270F8B" w:rsidRDefault="0077623F" w:rsidP="00F2074A">
            <w:r>
              <w:t>Yes</w:t>
            </w:r>
            <w:r w:rsidRPr="00883DD7">
              <w:t xml:space="preserve"> </w:t>
            </w:r>
          </w:p>
        </w:tc>
        <w:tc>
          <w:tcPr>
            <w:tcW w:w="1555" w:type="dxa"/>
          </w:tcPr>
          <w:p w14:paraId="27E7031C" w14:textId="77777777" w:rsidR="0077623F" w:rsidRPr="00270F8B" w:rsidRDefault="0077623F" w:rsidP="00F2074A">
            <w:r>
              <w:t>Yes</w:t>
            </w:r>
          </w:p>
        </w:tc>
        <w:tc>
          <w:tcPr>
            <w:tcW w:w="744" w:type="dxa"/>
          </w:tcPr>
          <w:p w14:paraId="646F10CD" w14:textId="77777777" w:rsidR="0077623F" w:rsidRPr="00270F8B" w:rsidRDefault="0077623F" w:rsidP="00F2074A">
            <w:r>
              <w:t>N/A</w:t>
            </w:r>
          </w:p>
        </w:tc>
        <w:tc>
          <w:tcPr>
            <w:tcW w:w="1496" w:type="dxa"/>
          </w:tcPr>
          <w:p w14:paraId="13E47B31" w14:textId="77777777" w:rsidR="0077623F" w:rsidRPr="00270F8B" w:rsidRDefault="0077623F" w:rsidP="00F2074A">
            <w:r>
              <w:t>No</w:t>
            </w:r>
          </w:p>
        </w:tc>
      </w:tr>
      <w:tr w:rsidR="0077623F" w:rsidRPr="00270F8B" w14:paraId="19EA1D9E" w14:textId="77777777" w:rsidTr="00F2074A">
        <w:tc>
          <w:tcPr>
            <w:tcW w:w="1306" w:type="dxa"/>
          </w:tcPr>
          <w:p w14:paraId="7DBC2162" w14:textId="77777777" w:rsidR="0077623F" w:rsidRPr="00270F8B" w:rsidRDefault="0077623F" w:rsidP="00F2074A">
            <w:pPr>
              <w:rPr>
                <w:b/>
                <w:bCs/>
              </w:rPr>
            </w:pPr>
            <w:r w:rsidRPr="00236B7C">
              <w:rPr>
                <w:b/>
                <w:bCs/>
              </w:rPr>
              <w:t xml:space="preserve">Beales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2019</w:t>
            </w:r>
          </w:p>
        </w:tc>
        <w:tc>
          <w:tcPr>
            <w:tcW w:w="1970" w:type="dxa"/>
          </w:tcPr>
          <w:p w14:paraId="3559AA7B" w14:textId="77777777" w:rsidR="0077623F" w:rsidRPr="00270F8B" w:rsidRDefault="0077623F" w:rsidP="00F2074A">
            <w:r>
              <w:t>Omeprazole monotherapy</w:t>
            </w:r>
          </w:p>
        </w:tc>
        <w:tc>
          <w:tcPr>
            <w:tcW w:w="2279" w:type="dxa"/>
          </w:tcPr>
          <w:p w14:paraId="4BEE1084" w14:textId="77777777" w:rsidR="0077623F" w:rsidRPr="00270F8B" w:rsidRDefault="0077623F" w:rsidP="00F2074A">
            <w:r>
              <w:t>No</w:t>
            </w:r>
          </w:p>
        </w:tc>
        <w:tc>
          <w:tcPr>
            <w:tcW w:w="1555" w:type="dxa"/>
          </w:tcPr>
          <w:p w14:paraId="06FC7E02" w14:textId="77777777" w:rsidR="0077623F" w:rsidRPr="00270F8B" w:rsidRDefault="0077623F" w:rsidP="00F2074A">
            <w:r>
              <w:t>N/A</w:t>
            </w:r>
          </w:p>
        </w:tc>
        <w:tc>
          <w:tcPr>
            <w:tcW w:w="744" w:type="dxa"/>
          </w:tcPr>
          <w:p w14:paraId="1F7AD557" w14:textId="77777777" w:rsidR="0077623F" w:rsidRPr="00270F8B" w:rsidRDefault="0077623F" w:rsidP="00F2074A">
            <w:r>
              <w:t>No</w:t>
            </w:r>
          </w:p>
        </w:tc>
        <w:tc>
          <w:tcPr>
            <w:tcW w:w="1496" w:type="dxa"/>
          </w:tcPr>
          <w:p w14:paraId="46573070" w14:textId="77777777" w:rsidR="0077623F" w:rsidRPr="00270F8B" w:rsidRDefault="0077623F" w:rsidP="00F2074A">
            <w:r>
              <w:t>N/A</w:t>
            </w:r>
          </w:p>
        </w:tc>
      </w:tr>
      <w:tr w:rsidR="0077623F" w:rsidRPr="00236B7C" w14:paraId="7D6B542C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457F0393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Che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3</w:t>
            </w:r>
          </w:p>
        </w:tc>
        <w:tc>
          <w:tcPr>
            <w:tcW w:w="1970" w:type="dxa"/>
          </w:tcPr>
          <w:p w14:paraId="34B8FBB0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 + prednisone</w:t>
            </w:r>
          </w:p>
        </w:tc>
        <w:tc>
          <w:tcPr>
            <w:tcW w:w="2279" w:type="dxa"/>
          </w:tcPr>
          <w:p w14:paraId="379C6E3F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  <w:tc>
          <w:tcPr>
            <w:tcW w:w="1555" w:type="dxa"/>
          </w:tcPr>
          <w:p w14:paraId="073E4287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  <w:tc>
          <w:tcPr>
            <w:tcW w:w="744" w:type="dxa"/>
          </w:tcPr>
          <w:p w14:paraId="7A8AEE23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  <w:tc>
          <w:tcPr>
            <w:tcW w:w="1496" w:type="dxa"/>
          </w:tcPr>
          <w:p w14:paraId="3EDE9E4A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</w:tr>
      <w:tr w:rsidR="0077623F" w:rsidRPr="00236B7C" w14:paraId="48EC6A32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19890D47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Atiq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2</w:t>
            </w:r>
          </w:p>
        </w:tc>
        <w:tc>
          <w:tcPr>
            <w:tcW w:w="1970" w:type="dxa"/>
          </w:tcPr>
          <w:p w14:paraId="39CF28D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 + balloon dilation</w:t>
            </w:r>
          </w:p>
        </w:tc>
        <w:tc>
          <w:tcPr>
            <w:tcW w:w="2279" w:type="dxa"/>
          </w:tcPr>
          <w:p w14:paraId="5B5ECE51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555" w:type="dxa"/>
          </w:tcPr>
          <w:p w14:paraId="5F1DF030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744" w:type="dxa"/>
          </w:tcPr>
          <w:p w14:paraId="1A943775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496" w:type="dxa"/>
          </w:tcPr>
          <w:p w14:paraId="43204B10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</w:tr>
      <w:tr w:rsidR="0077623F" w:rsidRPr="00236B7C" w14:paraId="5734B219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30B2E1A6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Shipley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8</w:t>
            </w:r>
          </w:p>
        </w:tc>
        <w:tc>
          <w:tcPr>
            <w:tcW w:w="1970" w:type="dxa"/>
          </w:tcPr>
          <w:p w14:paraId="59875CD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T</w:t>
            </w:r>
            <w:r w:rsidRPr="00A72024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opical corticosteroids + dilation</w:t>
            </w:r>
          </w:p>
        </w:tc>
        <w:tc>
          <w:tcPr>
            <w:tcW w:w="2279" w:type="dxa"/>
          </w:tcPr>
          <w:p w14:paraId="3901A58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555" w:type="dxa"/>
          </w:tcPr>
          <w:p w14:paraId="0F373A4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744" w:type="dxa"/>
          </w:tcPr>
          <w:p w14:paraId="54C48027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496" w:type="dxa"/>
          </w:tcPr>
          <w:p w14:paraId="11752C6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</w:tr>
      <w:tr w:rsidR="0077623F" w:rsidRPr="00236B7C" w14:paraId="486B94D8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1BA144A6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proofErr w:type="spellStart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Alsamman</w:t>
            </w:r>
            <w:proofErr w:type="spellEnd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5</w:t>
            </w:r>
          </w:p>
        </w:tc>
        <w:tc>
          <w:tcPr>
            <w:tcW w:w="1970" w:type="dxa"/>
          </w:tcPr>
          <w:p w14:paraId="14D3466F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 treatment</w:t>
            </w:r>
          </w:p>
        </w:tc>
        <w:tc>
          <w:tcPr>
            <w:tcW w:w="2279" w:type="dxa"/>
          </w:tcPr>
          <w:p w14:paraId="0841D7A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555" w:type="dxa"/>
          </w:tcPr>
          <w:p w14:paraId="60FB1EDF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744" w:type="dxa"/>
          </w:tcPr>
          <w:p w14:paraId="1CDC3ED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496" w:type="dxa"/>
          </w:tcPr>
          <w:p w14:paraId="48643C56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</w:tr>
      <w:tr w:rsidR="0077623F" w:rsidRPr="00236B7C" w14:paraId="6A2CF40E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623A07FF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Bayoumi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2</w:t>
            </w:r>
          </w:p>
        </w:tc>
        <w:tc>
          <w:tcPr>
            <w:tcW w:w="1970" w:type="dxa"/>
          </w:tcPr>
          <w:p w14:paraId="6751A03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antoprazole</w:t>
            </w:r>
          </w:p>
        </w:tc>
        <w:tc>
          <w:tcPr>
            <w:tcW w:w="2279" w:type="dxa"/>
          </w:tcPr>
          <w:p w14:paraId="417B80D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  <w:tc>
          <w:tcPr>
            <w:tcW w:w="1555" w:type="dxa"/>
          </w:tcPr>
          <w:p w14:paraId="3A0AC0C6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  <w:tc>
          <w:tcPr>
            <w:tcW w:w="744" w:type="dxa"/>
          </w:tcPr>
          <w:p w14:paraId="499251C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  <w:tc>
          <w:tcPr>
            <w:tcW w:w="1496" w:type="dxa"/>
          </w:tcPr>
          <w:p w14:paraId="0D57538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</w:tr>
      <w:tr w:rsidR="0077623F" w:rsidRPr="00236B7C" w14:paraId="0D8E29F0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599BA0E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proofErr w:type="spellStart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Becheaunu</w:t>
            </w:r>
            <w:proofErr w:type="spellEnd"/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9</w:t>
            </w:r>
          </w:p>
        </w:tc>
        <w:tc>
          <w:tcPr>
            <w:tcW w:w="1970" w:type="dxa"/>
          </w:tcPr>
          <w:p w14:paraId="4278229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Topical budesonide + balloon dilation</w:t>
            </w:r>
          </w:p>
        </w:tc>
        <w:tc>
          <w:tcPr>
            <w:tcW w:w="2279" w:type="dxa"/>
          </w:tcPr>
          <w:p w14:paraId="15D3096B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555" w:type="dxa"/>
          </w:tcPr>
          <w:p w14:paraId="5C1D013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744" w:type="dxa"/>
          </w:tcPr>
          <w:p w14:paraId="5FC3C543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496" w:type="dxa"/>
          </w:tcPr>
          <w:p w14:paraId="74737CF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</w:tr>
      <w:tr w:rsidR="0077623F" w:rsidRPr="00236B7C" w14:paraId="406B21CA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21EB88C6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Farooqui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1</w:t>
            </w:r>
          </w:p>
        </w:tc>
        <w:tc>
          <w:tcPr>
            <w:tcW w:w="1970" w:type="dxa"/>
          </w:tcPr>
          <w:p w14:paraId="63EACA53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</w:t>
            </w:r>
          </w:p>
        </w:tc>
        <w:tc>
          <w:tcPr>
            <w:tcW w:w="2279" w:type="dxa"/>
          </w:tcPr>
          <w:p w14:paraId="4160CD6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  <w:tc>
          <w:tcPr>
            <w:tcW w:w="1555" w:type="dxa"/>
          </w:tcPr>
          <w:p w14:paraId="39B5074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744" w:type="dxa"/>
          </w:tcPr>
          <w:p w14:paraId="70E4988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496" w:type="dxa"/>
          </w:tcPr>
          <w:p w14:paraId="0CBCC200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</w:tr>
      <w:tr w:rsidR="0077623F" w:rsidRPr="00236B7C" w14:paraId="3F362E7C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68FC072A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Figuieredo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4</w:t>
            </w:r>
          </w:p>
        </w:tc>
        <w:tc>
          <w:tcPr>
            <w:tcW w:w="1970" w:type="dxa"/>
          </w:tcPr>
          <w:p w14:paraId="27ABCCB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</w:t>
            </w:r>
          </w:p>
        </w:tc>
        <w:tc>
          <w:tcPr>
            <w:tcW w:w="2279" w:type="dxa"/>
          </w:tcPr>
          <w:p w14:paraId="04D98F5B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555" w:type="dxa"/>
          </w:tcPr>
          <w:p w14:paraId="295D47B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  <w:tc>
          <w:tcPr>
            <w:tcW w:w="744" w:type="dxa"/>
          </w:tcPr>
          <w:p w14:paraId="7A95E18B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  <w:tc>
          <w:tcPr>
            <w:tcW w:w="1496" w:type="dxa"/>
          </w:tcPr>
          <w:p w14:paraId="62FA8110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</w:tr>
      <w:tr w:rsidR="0077623F" w:rsidRPr="00236B7C" w14:paraId="3CAF42D1" w14:textId="77777777" w:rsidTr="00F2074A">
        <w:trPr>
          <w:trHeight w:val="300"/>
        </w:trPr>
        <w:tc>
          <w:tcPr>
            <w:tcW w:w="1306" w:type="dxa"/>
            <w:noWrap/>
          </w:tcPr>
          <w:p w14:paraId="1CA22590" w14:textId="5BA96825" w:rsidR="0077623F" w:rsidRPr="00236B7C" w:rsidRDefault="001755BB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>
              <w:rPr>
                <w:b/>
                <w:bCs/>
              </w:rPr>
              <w:t>Lee</w:t>
            </w:r>
            <w:r w:rsidR="0077623F">
              <w:rPr>
                <w:b/>
                <w:bCs/>
              </w:rPr>
              <w:t xml:space="preserve"> et al.</w:t>
            </w:r>
            <w:r w:rsidR="0077623F" w:rsidRPr="00236B7C">
              <w:rPr>
                <w:b/>
                <w:bCs/>
              </w:rPr>
              <w:t xml:space="preserve"> </w:t>
            </w:r>
            <w:r w:rsidR="0077623F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2</w:t>
            </w:r>
          </w:p>
        </w:tc>
        <w:tc>
          <w:tcPr>
            <w:tcW w:w="1970" w:type="dxa"/>
          </w:tcPr>
          <w:p w14:paraId="1387C8FA" w14:textId="67A9790F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</w:t>
            </w:r>
            <w:r w:rsidR="00D2534A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: n=21</w:t>
            </w:r>
          </w:p>
          <w:p w14:paraId="5B35D31E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Topical fluticasone: n=6</w:t>
            </w:r>
          </w:p>
          <w:p w14:paraId="3AF11DDC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lastRenderedPageBreak/>
              <w:t>-Balloon dilation: n=4</w:t>
            </w:r>
          </w:p>
          <w:p w14:paraId="4D98FC38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Biologics: n=6</w:t>
            </w:r>
          </w:p>
          <w:p w14:paraId="4F135358" w14:textId="046D696D" w:rsidR="00E43EB4" w:rsidRPr="00236B7C" w:rsidRDefault="00E43EB4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No treatment: n=1</w:t>
            </w:r>
          </w:p>
        </w:tc>
        <w:tc>
          <w:tcPr>
            <w:tcW w:w="2279" w:type="dxa"/>
          </w:tcPr>
          <w:p w14:paraId="33712951" w14:textId="5121B158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lastRenderedPageBreak/>
              <w:t>-</w:t>
            </w:r>
            <w:r w:rsidR="00D2534A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: n=5</w:t>
            </w:r>
          </w:p>
          <w:p w14:paraId="174AD3CE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Topical fluticasone: n=6</w:t>
            </w:r>
          </w:p>
          <w:p w14:paraId="2CAC5556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lastRenderedPageBreak/>
              <w:t>-Balloon dilation: n=3</w:t>
            </w:r>
          </w:p>
          <w:p w14:paraId="6A52935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Biologics: n=5</w:t>
            </w:r>
          </w:p>
        </w:tc>
        <w:tc>
          <w:tcPr>
            <w:tcW w:w="1555" w:type="dxa"/>
          </w:tcPr>
          <w:p w14:paraId="7CF7949F" w14:textId="782E77FC" w:rsidR="00D2534A" w:rsidRDefault="00D2534A" w:rsidP="00D253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lastRenderedPageBreak/>
              <w:t>-PPI: n=1</w:t>
            </w:r>
          </w:p>
          <w:p w14:paraId="410D89E1" w14:textId="6644E4CE" w:rsidR="00D2534A" w:rsidRDefault="00D2534A" w:rsidP="00D253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Steroids: n=3</w:t>
            </w:r>
          </w:p>
          <w:p w14:paraId="3F6F48CA" w14:textId="011F2783" w:rsidR="00D2534A" w:rsidRDefault="00D2534A" w:rsidP="00D253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lastRenderedPageBreak/>
              <w:t>-Balloon dilation: n=2</w:t>
            </w:r>
          </w:p>
          <w:p w14:paraId="7CEC4FCA" w14:textId="3F4D11C8" w:rsidR="0077623F" w:rsidRPr="00236B7C" w:rsidRDefault="00D2534A" w:rsidP="00D253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Biologics: n=4</w:t>
            </w:r>
          </w:p>
        </w:tc>
        <w:tc>
          <w:tcPr>
            <w:tcW w:w="744" w:type="dxa"/>
          </w:tcPr>
          <w:p w14:paraId="46C57F66" w14:textId="7CCF28B5" w:rsidR="00D2534A" w:rsidRDefault="00D2534A" w:rsidP="00D253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lastRenderedPageBreak/>
              <w:t>-PPI: n=1</w:t>
            </w:r>
          </w:p>
          <w:p w14:paraId="3FB7D15A" w14:textId="58D39080" w:rsidR="00D2534A" w:rsidRDefault="00D2534A" w:rsidP="00D253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-Steroids: n=3</w:t>
            </w:r>
          </w:p>
          <w:p w14:paraId="2DFB113F" w14:textId="77777777" w:rsidR="0077623F" w:rsidRDefault="00D2534A" w:rsidP="00D253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lastRenderedPageBreak/>
              <w:t>-Biologics: n=3</w:t>
            </w:r>
          </w:p>
          <w:p w14:paraId="10BE0600" w14:textId="2C06F975" w:rsidR="00627A7F" w:rsidRPr="00236B7C" w:rsidRDefault="00627A7F" w:rsidP="00D253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-No treatment: </w:t>
            </w:r>
            <w:r w:rsidR="00E43EB4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=0</w:t>
            </w:r>
          </w:p>
        </w:tc>
        <w:tc>
          <w:tcPr>
            <w:tcW w:w="1496" w:type="dxa"/>
          </w:tcPr>
          <w:p w14:paraId="64F8ED2A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lastRenderedPageBreak/>
              <w:t>N/A</w:t>
            </w:r>
          </w:p>
        </w:tc>
      </w:tr>
      <w:tr w:rsidR="0077623F" w:rsidRPr="00236B7C" w14:paraId="6ED86A7B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2AA32E9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Havre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6</w:t>
            </w:r>
          </w:p>
        </w:tc>
        <w:tc>
          <w:tcPr>
            <w:tcW w:w="1970" w:type="dxa"/>
          </w:tcPr>
          <w:p w14:paraId="513FD29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antoprazole</w:t>
            </w:r>
          </w:p>
        </w:tc>
        <w:tc>
          <w:tcPr>
            <w:tcW w:w="2279" w:type="dxa"/>
          </w:tcPr>
          <w:p w14:paraId="187FB6D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555" w:type="dxa"/>
          </w:tcPr>
          <w:p w14:paraId="7697105A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744" w:type="dxa"/>
          </w:tcPr>
          <w:p w14:paraId="1C5B454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496" w:type="dxa"/>
          </w:tcPr>
          <w:p w14:paraId="747CB27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</w:tr>
      <w:tr w:rsidR="0077623F" w:rsidRPr="00236B7C" w14:paraId="421ABC5A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7F79E14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Hendy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3</w:t>
            </w:r>
          </w:p>
        </w:tc>
        <w:tc>
          <w:tcPr>
            <w:tcW w:w="1970" w:type="dxa"/>
          </w:tcPr>
          <w:p w14:paraId="01C5211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A72024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Topical fluticasone</w:t>
            </w:r>
          </w:p>
        </w:tc>
        <w:tc>
          <w:tcPr>
            <w:tcW w:w="2279" w:type="dxa"/>
          </w:tcPr>
          <w:p w14:paraId="02941CC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555" w:type="dxa"/>
          </w:tcPr>
          <w:p w14:paraId="072167A0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744" w:type="dxa"/>
          </w:tcPr>
          <w:p w14:paraId="2791215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496" w:type="dxa"/>
          </w:tcPr>
          <w:p w14:paraId="05B9C081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</w:tr>
      <w:tr w:rsidR="0077623F" w:rsidRPr="00236B7C" w14:paraId="3AA961D9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16B897F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Islam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9</w:t>
            </w:r>
          </w:p>
        </w:tc>
        <w:tc>
          <w:tcPr>
            <w:tcW w:w="1970" w:type="dxa"/>
          </w:tcPr>
          <w:p w14:paraId="42AAE5A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Fluticasone + Rabeprazole</w:t>
            </w:r>
          </w:p>
        </w:tc>
        <w:tc>
          <w:tcPr>
            <w:tcW w:w="2279" w:type="dxa"/>
          </w:tcPr>
          <w:p w14:paraId="3139FCD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555" w:type="dxa"/>
          </w:tcPr>
          <w:p w14:paraId="18A643B0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  <w:tc>
          <w:tcPr>
            <w:tcW w:w="744" w:type="dxa"/>
          </w:tcPr>
          <w:p w14:paraId="3D7F808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  <w:tc>
          <w:tcPr>
            <w:tcW w:w="1496" w:type="dxa"/>
          </w:tcPr>
          <w:p w14:paraId="5F723007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</w:tr>
      <w:tr w:rsidR="0077623F" w:rsidRPr="00236B7C" w14:paraId="29041F20" w14:textId="77777777" w:rsidTr="00F2074A">
        <w:trPr>
          <w:trHeight w:val="300"/>
        </w:trPr>
        <w:tc>
          <w:tcPr>
            <w:tcW w:w="1306" w:type="dxa"/>
            <w:noWrap/>
          </w:tcPr>
          <w:p w14:paraId="0F1B8B7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Jacob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1</w:t>
            </w:r>
          </w:p>
        </w:tc>
        <w:tc>
          <w:tcPr>
            <w:tcW w:w="1970" w:type="dxa"/>
          </w:tcPr>
          <w:p w14:paraId="2EC3031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: n=15</w:t>
            </w:r>
          </w:p>
          <w:p w14:paraId="0A5A6A8B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</w:p>
        </w:tc>
        <w:tc>
          <w:tcPr>
            <w:tcW w:w="2279" w:type="dxa"/>
          </w:tcPr>
          <w:p w14:paraId="49B5FA2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: n=6</w:t>
            </w:r>
          </w:p>
        </w:tc>
        <w:tc>
          <w:tcPr>
            <w:tcW w:w="1555" w:type="dxa"/>
          </w:tcPr>
          <w:p w14:paraId="654AE26A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744" w:type="dxa"/>
          </w:tcPr>
          <w:p w14:paraId="04DCEF7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496" w:type="dxa"/>
          </w:tcPr>
          <w:p w14:paraId="2ADADAA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</w:tr>
      <w:tr w:rsidR="0077623F" w:rsidRPr="00236B7C" w14:paraId="66B7B999" w14:textId="77777777" w:rsidTr="00F2074A">
        <w:trPr>
          <w:trHeight w:val="300"/>
        </w:trPr>
        <w:tc>
          <w:tcPr>
            <w:tcW w:w="1306" w:type="dxa"/>
            <w:vMerge w:val="restart"/>
            <w:noWrap/>
            <w:hideMark/>
          </w:tcPr>
          <w:p w14:paraId="1E2AE74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proofErr w:type="spellStart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Jideh</w:t>
            </w:r>
            <w:proofErr w:type="spellEnd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6</w:t>
            </w:r>
          </w:p>
        </w:tc>
        <w:tc>
          <w:tcPr>
            <w:tcW w:w="1970" w:type="dxa"/>
          </w:tcPr>
          <w:p w14:paraId="6EF6F0F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ne</w:t>
            </w:r>
          </w:p>
        </w:tc>
        <w:tc>
          <w:tcPr>
            <w:tcW w:w="2279" w:type="dxa"/>
          </w:tcPr>
          <w:p w14:paraId="12874F0F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555" w:type="dxa"/>
          </w:tcPr>
          <w:p w14:paraId="6BF0BAC1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744" w:type="dxa"/>
          </w:tcPr>
          <w:p w14:paraId="0D3962D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496" w:type="dxa"/>
          </w:tcPr>
          <w:p w14:paraId="6D90CA8F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</w:tr>
      <w:tr w:rsidR="0077623F" w:rsidRPr="00236B7C" w14:paraId="077E57EF" w14:textId="77777777" w:rsidTr="00F2074A">
        <w:trPr>
          <w:trHeight w:val="300"/>
        </w:trPr>
        <w:tc>
          <w:tcPr>
            <w:tcW w:w="1306" w:type="dxa"/>
            <w:vMerge/>
            <w:noWrap/>
          </w:tcPr>
          <w:p w14:paraId="315800EB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970" w:type="dxa"/>
          </w:tcPr>
          <w:p w14:paraId="18280526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+H2RA+steroid</w:t>
            </w:r>
          </w:p>
        </w:tc>
        <w:tc>
          <w:tcPr>
            <w:tcW w:w="2279" w:type="dxa"/>
          </w:tcPr>
          <w:p w14:paraId="525A4B1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  <w:tc>
          <w:tcPr>
            <w:tcW w:w="1555" w:type="dxa"/>
          </w:tcPr>
          <w:p w14:paraId="6D0055E0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744" w:type="dxa"/>
          </w:tcPr>
          <w:p w14:paraId="40EB510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496" w:type="dxa"/>
          </w:tcPr>
          <w:p w14:paraId="1E8FA37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</w:tr>
      <w:tr w:rsidR="0077623F" w:rsidRPr="00236B7C" w14:paraId="543037C1" w14:textId="77777777" w:rsidTr="00F2074A">
        <w:trPr>
          <w:trHeight w:val="300"/>
        </w:trPr>
        <w:tc>
          <w:tcPr>
            <w:tcW w:w="1306" w:type="dxa"/>
            <w:vMerge/>
            <w:noWrap/>
          </w:tcPr>
          <w:p w14:paraId="1500278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970" w:type="dxa"/>
          </w:tcPr>
          <w:p w14:paraId="41F9D06B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 + balloon dilation</w:t>
            </w:r>
          </w:p>
        </w:tc>
        <w:tc>
          <w:tcPr>
            <w:tcW w:w="2279" w:type="dxa"/>
          </w:tcPr>
          <w:p w14:paraId="27BD794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555" w:type="dxa"/>
          </w:tcPr>
          <w:p w14:paraId="2AE3766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744" w:type="dxa"/>
          </w:tcPr>
          <w:p w14:paraId="73426226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  <w:tc>
          <w:tcPr>
            <w:tcW w:w="1496" w:type="dxa"/>
          </w:tcPr>
          <w:p w14:paraId="54BC3AFF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</w:tr>
      <w:tr w:rsidR="0077623F" w:rsidRPr="00236B7C" w14:paraId="28EA7D94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58D7CF43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Kasirye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2</w:t>
            </w:r>
          </w:p>
        </w:tc>
        <w:tc>
          <w:tcPr>
            <w:tcW w:w="1970" w:type="dxa"/>
          </w:tcPr>
          <w:p w14:paraId="6A37299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Fluticasone</w:t>
            </w:r>
          </w:p>
        </w:tc>
        <w:tc>
          <w:tcPr>
            <w:tcW w:w="2279" w:type="dxa"/>
          </w:tcPr>
          <w:p w14:paraId="61443191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555" w:type="dxa"/>
          </w:tcPr>
          <w:p w14:paraId="102E771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744" w:type="dxa"/>
          </w:tcPr>
          <w:p w14:paraId="619BB161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496" w:type="dxa"/>
          </w:tcPr>
          <w:p w14:paraId="2CF0B207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</w:tr>
      <w:tr w:rsidR="0077623F" w:rsidRPr="00236B7C" w14:paraId="625DB7BF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46E051B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Lagrotteria </w:t>
            </w:r>
            <w:r>
              <w:rPr>
                <w:b/>
                <w:bCs/>
              </w:rPr>
              <w:t xml:space="preserve">et al.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1</w:t>
            </w:r>
          </w:p>
        </w:tc>
        <w:tc>
          <w:tcPr>
            <w:tcW w:w="1970" w:type="dxa"/>
          </w:tcPr>
          <w:p w14:paraId="26AC714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</w:t>
            </w:r>
          </w:p>
        </w:tc>
        <w:tc>
          <w:tcPr>
            <w:tcW w:w="2279" w:type="dxa"/>
          </w:tcPr>
          <w:p w14:paraId="4081FA9F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555" w:type="dxa"/>
          </w:tcPr>
          <w:p w14:paraId="55787316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744" w:type="dxa"/>
          </w:tcPr>
          <w:p w14:paraId="08E3FE3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496" w:type="dxa"/>
          </w:tcPr>
          <w:p w14:paraId="2D9C5B0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</w:tr>
      <w:tr w:rsidR="0077623F" w:rsidRPr="00236B7C" w14:paraId="131FBF0E" w14:textId="77777777" w:rsidTr="00F2074A">
        <w:trPr>
          <w:trHeight w:val="300"/>
        </w:trPr>
        <w:tc>
          <w:tcPr>
            <w:tcW w:w="1306" w:type="dxa"/>
            <w:vMerge w:val="restart"/>
            <w:noWrap/>
            <w:hideMark/>
          </w:tcPr>
          <w:p w14:paraId="405EF2C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Lavette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3</w:t>
            </w:r>
          </w:p>
        </w:tc>
        <w:tc>
          <w:tcPr>
            <w:tcW w:w="1970" w:type="dxa"/>
          </w:tcPr>
          <w:p w14:paraId="1595893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 + budesonide</w:t>
            </w:r>
          </w:p>
        </w:tc>
        <w:tc>
          <w:tcPr>
            <w:tcW w:w="2279" w:type="dxa"/>
          </w:tcPr>
          <w:p w14:paraId="24BD447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555" w:type="dxa"/>
          </w:tcPr>
          <w:p w14:paraId="0BF95CE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744" w:type="dxa"/>
          </w:tcPr>
          <w:p w14:paraId="786D0C0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496" w:type="dxa"/>
          </w:tcPr>
          <w:p w14:paraId="0A73AF7B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</w:tr>
      <w:tr w:rsidR="0077623F" w:rsidRPr="00236B7C" w14:paraId="7C502460" w14:textId="77777777" w:rsidTr="00F2074A">
        <w:trPr>
          <w:trHeight w:val="300"/>
        </w:trPr>
        <w:tc>
          <w:tcPr>
            <w:tcW w:w="1306" w:type="dxa"/>
            <w:vMerge/>
            <w:noWrap/>
          </w:tcPr>
          <w:p w14:paraId="43F1267F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970" w:type="dxa"/>
          </w:tcPr>
          <w:p w14:paraId="155EA8A3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 + budesonide</w:t>
            </w:r>
          </w:p>
        </w:tc>
        <w:tc>
          <w:tcPr>
            <w:tcW w:w="2279" w:type="dxa"/>
          </w:tcPr>
          <w:p w14:paraId="6B78282A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555" w:type="dxa"/>
          </w:tcPr>
          <w:p w14:paraId="7BA9C0E0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744" w:type="dxa"/>
          </w:tcPr>
          <w:p w14:paraId="3A5947B0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  <w:tc>
          <w:tcPr>
            <w:tcW w:w="1496" w:type="dxa"/>
          </w:tcPr>
          <w:p w14:paraId="0E1FFD96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</w:tr>
      <w:tr w:rsidR="0077623F" w:rsidRPr="00236B7C" w14:paraId="3BF4DAE5" w14:textId="77777777" w:rsidTr="00F2074A">
        <w:trPr>
          <w:trHeight w:val="300"/>
        </w:trPr>
        <w:tc>
          <w:tcPr>
            <w:tcW w:w="1306" w:type="dxa"/>
            <w:vMerge/>
            <w:noWrap/>
          </w:tcPr>
          <w:p w14:paraId="2990829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970" w:type="dxa"/>
          </w:tcPr>
          <w:p w14:paraId="27EFB81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 + fluticasone</w:t>
            </w:r>
          </w:p>
        </w:tc>
        <w:tc>
          <w:tcPr>
            <w:tcW w:w="2279" w:type="dxa"/>
          </w:tcPr>
          <w:p w14:paraId="3276629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  <w:tc>
          <w:tcPr>
            <w:tcW w:w="1555" w:type="dxa"/>
          </w:tcPr>
          <w:p w14:paraId="02B1D81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744" w:type="dxa"/>
          </w:tcPr>
          <w:p w14:paraId="7BBC710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496" w:type="dxa"/>
          </w:tcPr>
          <w:p w14:paraId="0749F97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</w:tr>
      <w:tr w:rsidR="0077623F" w:rsidRPr="00236B7C" w14:paraId="7480DD40" w14:textId="77777777" w:rsidTr="00F2074A">
        <w:trPr>
          <w:trHeight w:val="300"/>
        </w:trPr>
        <w:tc>
          <w:tcPr>
            <w:tcW w:w="1306" w:type="dxa"/>
            <w:vMerge/>
            <w:noWrap/>
          </w:tcPr>
          <w:p w14:paraId="3B7E5CA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970" w:type="dxa"/>
          </w:tcPr>
          <w:p w14:paraId="79B56E3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 + budesonide</w:t>
            </w:r>
          </w:p>
        </w:tc>
        <w:tc>
          <w:tcPr>
            <w:tcW w:w="2279" w:type="dxa"/>
          </w:tcPr>
          <w:p w14:paraId="40526EB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555" w:type="dxa"/>
          </w:tcPr>
          <w:p w14:paraId="356DBBB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  <w:tc>
          <w:tcPr>
            <w:tcW w:w="744" w:type="dxa"/>
          </w:tcPr>
          <w:p w14:paraId="4DC8456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  <w:tc>
          <w:tcPr>
            <w:tcW w:w="1496" w:type="dxa"/>
          </w:tcPr>
          <w:p w14:paraId="171AA6E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</w:tr>
      <w:tr w:rsidR="0077623F" w:rsidRPr="00236B7C" w14:paraId="5D0182D6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0EB4E673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Leung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2</w:t>
            </w:r>
          </w:p>
        </w:tc>
        <w:tc>
          <w:tcPr>
            <w:tcW w:w="1970" w:type="dxa"/>
          </w:tcPr>
          <w:p w14:paraId="4CF9898A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Omeprazole + balloon dilation</w:t>
            </w:r>
          </w:p>
        </w:tc>
        <w:tc>
          <w:tcPr>
            <w:tcW w:w="2279" w:type="dxa"/>
          </w:tcPr>
          <w:p w14:paraId="1C1E631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  <w:tc>
          <w:tcPr>
            <w:tcW w:w="1555" w:type="dxa"/>
          </w:tcPr>
          <w:p w14:paraId="54CBB7FA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  <w:tc>
          <w:tcPr>
            <w:tcW w:w="744" w:type="dxa"/>
          </w:tcPr>
          <w:p w14:paraId="265DD720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496" w:type="dxa"/>
          </w:tcPr>
          <w:p w14:paraId="7912B047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</w:tr>
      <w:tr w:rsidR="0077623F" w:rsidRPr="00236B7C" w14:paraId="1F60D33F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1E052D1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Maejima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6</w:t>
            </w:r>
          </w:p>
        </w:tc>
        <w:tc>
          <w:tcPr>
            <w:tcW w:w="1970" w:type="dxa"/>
          </w:tcPr>
          <w:p w14:paraId="479F09D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</w:t>
            </w:r>
          </w:p>
        </w:tc>
        <w:tc>
          <w:tcPr>
            <w:tcW w:w="2279" w:type="dxa"/>
          </w:tcPr>
          <w:p w14:paraId="3B4A6CE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  <w:tc>
          <w:tcPr>
            <w:tcW w:w="1555" w:type="dxa"/>
          </w:tcPr>
          <w:p w14:paraId="3141B3CA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  <w:tc>
          <w:tcPr>
            <w:tcW w:w="744" w:type="dxa"/>
          </w:tcPr>
          <w:p w14:paraId="409B113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  <w:tc>
          <w:tcPr>
            <w:tcW w:w="1496" w:type="dxa"/>
          </w:tcPr>
          <w:p w14:paraId="17F14E9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</w:tr>
      <w:tr w:rsidR="0077623F" w:rsidRPr="00236B7C" w14:paraId="205D3165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6094C9F0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proofErr w:type="spellStart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Mandaliya</w:t>
            </w:r>
            <w:proofErr w:type="spellEnd"/>
            <w:r>
              <w:rPr>
                <w:b/>
                <w:bCs/>
              </w:rPr>
              <w:t xml:space="preserve"> et al.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2</w:t>
            </w:r>
          </w:p>
        </w:tc>
        <w:tc>
          <w:tcPr>
            <w:tcW w:w="1970" w:type="dxa"/>
          </w:tcPr>
          <w:p w14:paraId="4713E2EA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Balloon dilation + esophageal botulinum injection</w:t>
            </w:r>
          </w:p>
        </w:tc>
        <w:tc>
          <w:tcPr>
            <w:tcW w:w="2279" w:type="dxa"/>
          </w:tcPr>
          <w:p w14:paraId="60F505F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555" w:type="dxa"/>
          </w:tcPr>
          <w:p w14:paraId="32F2E891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  <w:tc>
          <w:tcPr>
            <w:tcW w:w="744" w:type="dxa"/>
          </w:tcPr>
          <w:p w14:paraId="2BD0C49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  <w:tc>
          <w:tcPr>
            <w:tcW w:w="1496" w:type="dxa"/>
          </w:tcPr>
          <w:p w14:paraId="03138EE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</w:tr>
      <w:tr w:rsidR="0077623F" w:rsidRPr="00236B7C" w14:paraId="7C2A9DF6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323CB980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Meka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7</w:t>
            </w:r>
          </w:p>
        </w:tc>
        <w:tc>
          <w:tcPr>
            <w:tcW w:w="1970" w:type="dxa"/>
          </w:tcPr>
          <w:p w14:paraId="5EA52AC1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 + fluticasone</w:t>
            </w:r>
          </w:p>
        </w:tc>
        <w:tc>
          <w:tcPr>
            <w:tcW w:w="2279" w:type="dxa"/>
          </w:tcPr>
          <w:p w14:paraId="0166245B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555" w:type="dxa"/>
          </w:tcPr>
          <w:p w14:paraId="468D5C4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  <w:tc>
          <w:tcPr>
            <w:tcW w:w="744" w:type="dxa"/>
          </w:tcPr>
          <w:p w14:paraId="381AB40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  <w:tc>
          <w:tcPr>
            <w:tcW w:w="1496" w:type="dxa"/>
          </w:tcPr>
          <w:p w14:paraId="7378CBA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</w:tr>
      <w:tr w:rsidR="0077623F" w:rsidRPr="00236B7C" w14:paraId="7A9EB322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09FAD8C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Nieves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3</w:t>
            </w:r>
          </w:p>
        </w:tc>
        <w:tc>
          <w:tcPr>
            <w:tcW w:w="1970" w:type="dxa"/>
          </w:tcPr>
          <w:p w14:paraId="775B589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 + fluticasone</w:t>
            </w:r>
          </w:p>
        </w:tc>
        <w:tc>
          <w:tcPr>
            <w:tcW w:w="2279" w:type="dxa"/>
          </w:tcPr>
          <w:p w14:paraId="06622380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555" w:type="dxa"/>
          </w:tcPr>
          <w:p w14:paraId="7DF8912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744" w:type="dxa"/>
          </w:tcPr>
          <w:p w14:paraId="43E68DF1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496" w:type="dxa"/>
          </w:tcPr>
          <w:p w14:paraId="7EE036A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</w:tr>
      <w:tr w:rsidR="0077623F" w:rsidRPr="00236B7C" w14:paraId="0DACBDA0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354B1E5B" w14:textId="7925D8D9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proofErr w:type="spellStart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Paparoupa</w:t>
            </w:r>
            <w:proofErr w:type="spellEnd"/>
            <w:r>
              <w:rPr>
                <w:b/>
                <w:bCs/>
              </w:rPr>
              <w:t xml:space="preserve"> et al.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</w:t>
            </w:r>
            <w:r w:rsidR="00770AC0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9</w:t>
            </w:r>
          </w:p>
        </w:tc>
        <w:tc>
          <w:tcPr>
            <w:tcW w:w="1970" w:type="dxa"/>
          </w:tcPr>
          <w:p w14:paraId="1DD85E6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Topical budesonide</w:t>
            </w:r>
          </w:p>
        </w:tc>
        <w:tc>
          <w:tcPr>
            <w:tcW w:w="2279" w:type="dxa"/>
          </w:tcPr>
          <w:p w14:paraId="10AA6AF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555" w:type="dxa"/>
          </w:tcPr>
          <w:p w14:paraId="74D7300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744" w:type="dxa"/>
          </w:tcPr>
          <w:p w14:paraId="7E5A0DE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496" w:type="dxa"/>
          </w:tcPr>
          <w:p w14:paraId="5FD51C5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</w:tr>
      <w:tr w:rsidR="0077623F" w:rsidRPr="00236B7C" w14:paraId="2D0EBF79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36F36750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proofErr w:type="spellStart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Paramsothy</w:t>
            </w:r>
            <w:proofErr w:type="spellEnd"/>
            <w:r>
              <w:rPr>
                <w:b/>
                <w:bCs/>
              </w:rPr>
              <w:t xml:space="preserve"> et al.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23</w:t>
            </w:r>
          </w:p>
        </w:tc>
        <w:tc>
          <w:tcPr>
            <w:tcW w:w="1970" w:type="dxa"/>
          </w:tcPr>
          <w:p w14:paraId="32CF26C7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 + balloon dilation</w:t>
            </w:r>
          </w:p>
        </w:tc>
        <w:tc>
          <w:tcPr>
            <w:tcW w:w="2279" w:type="dxa"/>
          </w:tcPr>
          <w:p w14:paraId="500F7B6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555" w:type="dxa"/>
          </w:tcPr>
          <w:p w14:paraId="7CFE19D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744" w:type="dxa"/>
          </w:tcPr>
          <w:p w14:paraId="3B3193B6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496" w:type="dxa"/>
          </w:tcPr>
          <w:p w14:paraId="77FC81D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</w:tr>
      <w:tr w:rsidR="0077623F" w:rsidRPr="00236B7C" w14:paraId="0963D291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29D443D3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Pizzuti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9</w:t>
            </w:r>
          </w:p>
        </w:tc>
        <w:tc>
          <w:tcPr>
            <w:tcW w:w="1970" w:type="dxa"/>
          </w:tcPr>
          <w:p w14:paraId="4F3AB857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IV methylprednisolone</w:t>
            </w:r>
          </w:p>
        </w:tc>
        <w:tc>
          <w:tcPr>
            <w:tcW w:w="2279" w:type="dxa"/>
          </w:tcPr>
          <w:p w14:paraId="1ABEAE6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555" w:type="dxa"/>
          </w:tcPr>
          <w:p w14:paraId="2035AC97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744" w:type="dxa"/>
          </w:tcPr>
          <w:p w14:paraId="462AEA6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496" w:type="dxa"/>
          </w:tcPr>
          <w:p w14:paraId="776F718B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</w:tr>
      <w:tr w:rsidR="0077623F" w:rsidRPr="00236B7C" w14:paraId="36FE3BC7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5591BBE6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Prevallet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1</w:t>
            </w:r>
          </w:p>
        </w:tc>
        <w:tc>
          <w:tcPr>
            <w:tcW w:w="1970" w:type="dxa"/>
          </w:tcPr>
          <w:p w14:paraId="52E23B5F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 + balloon dilation</w:t>
            </w:r>
          </w:p>
        </w:tc>
        <w:tc>
          <w:tcPr>
            <w:tcW w:w="2279" w:type="dxa"/>
          </w:tcPr>
          <w:p w14:paraId="4C0C9D07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555" w:type="dxa"/>
          </w:tcPr>
          <w:p w14:paraId="1AF0F681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744" w:type="dxa"/>
          </w:tcPr>
          <w:p w14:paraId="292D67F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496" w:type="dxa"/>
          </w:tcPr>
          <w:p w14:paraId="4DFB266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</w:tr>
      <w:tr w:rsidR="0077623F" w:rsidRPr="00236B7C" w14:paraId="58ED879D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524817C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lastRenderedPageBreak/>
              <w:t>Reddy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4</w:t>
            </w:r>
          </w:p>
        </w:tc>
        <w:tc>
          <w:tcPr>
            <w:tcW w:w="1970" w:type="dxa"/>
          </w:tcPr>
          <w:p w14:paraId="32C45ED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 + fluticasone</w:t>
            </w:r>
          </w:p>
        </w:tc>
        <w:tc>
          <w:tcPr>
            <w:tcW w:w="2279" w:type="dxa"/>
          </w:tcPr>
          <w:p w14:paraId="3277577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  <w:tc>
          <w:tcPr>
            <w:tcW w:w="1555" w:type="dxa"/>
          </w:tcPr>
          <w:p w14:paraId="27643A2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744" w:type="dxa"/>
          </w:tcPr>
          <w:p w14:paraId="4B1747DA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496" w:type="dxa"/>
          </w:tcPr>
          <w:p w14:paraId="572C48B1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</w:tr>
      <w:tr w:rsidR="0077623F" w:rsidRPr="00236B7C" w14:paraId="3B01B9E6" w14:textId="77777777" w:rsidTr="00F2074A">
        <w:trPr>
          <w:trHeight w:val="300"/>
        </w:trPr>
        <w:tc>
          <w:tcPr>
            <w:tcW w:w="1306" w:type="dxa"/>
            <w:noWrap/>
          </w:tcPr>
          <w:p w14:paraId="2B787FA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Schoepfer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4</w:t>
            </w:r>
          </w:p>
        </w:tc>
        <w:tc>
          <w:tcPr>
            <w:tcW w:w="1970" w:type="dxa"/>
          </w:tcPr>
          <w:p w14:paraId="48C61FE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Tacrolimus: n=7</w:t>
            </w:r>
          </w:p>
        </w:tc>
        <w:tc>
          <w:tcPr>
            <w:tcW w:w="2279" w:type="dxa"/>
          </w:tcPr>
          <w:p w14:paraId="73C2D2E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Tacrolimus: n=4</w:t>
            </w:r>
          </w:p>
        </w:tc>
        <w:tc>
          <w:tcPr>
            <w:tcW w:w="1555" w:type="dxa"/>
          </w:tcPr>
          <w:p w14:paraId="14210C8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744" w:type="dxa"/>
          </w:tcPr>
          <w:p w14:paraId="52E999F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Tacrolimus: n=3</w:t>
            </w:r>
          </w:p>
        </w:tc>
        <w:tc>
          <w:tcPr>
            <w:tcW w:w="1496" w:type="dxa"/>
          </w:tcPr>
          <w:p w14:paraId="66C552A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</w:tr>
      <w:tr w:rsidR="0077623F" w:rsidRPr="00236B7C" w14:paraId="7864DF8C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4C457A7B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Singhal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1</w:t>
            </w:r>
          </w:p>
        </w:tc>
        <w:tc>
          <w:tcPr>
            <w:tcW w:w="1970" w:type="dxa"/>
          </w:tcPr>
          <w:p w14:paraId="207896E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 increased dosing</w:t>
            </w:r>
          </w:p>
        </w:tc>
        <w:tc>
          <w:tcPr>
            <w:tcW w:w="2279" w:type="dxa"/>
          </w:tcPr>
          <w:p w14:paraId="4D42DE8F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555" w:type="dxa"/>
          </w:tcPr>
          <w:p w14:paraId="1960F356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744" w:type="dxa"/>
          </w:tcPr>
          <w:p w14:paraId="3763E67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496" w:type="dxa"/>
          </w:tcPr>
          <w:p w14:paraId="0E8DFE63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</w:tr>
      <w:tr w:rsidR="0077623F" w:rsidRPr="00236B7C" w14:paraId="688FF7F0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50E0F7EB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Sloan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6</w:t>
            </w:r>
          </w:p>
        </w:tc>
        <w:tc>
          <w:tcPr>
            <w:tcW w:w="1970" w:type="dxa"/>
          </w:tcPr>
          <w:p w14:paraId="6193C82A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antoprazole</w:t>
            </w:r>
          </w:p>
        </w:tc>
        <w:tc>
          <w:tcPr>
            <w:tcW w:w="2279" w:type="dxa"/>
          </w:tcPr>
          <w:p w14:paraId="7D72CC45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555" w:type="dxa"/>
          </w:tcPr>
          <w:p w14:paraId="38136B2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744" w:type="dxa"/>
          </w:tcPr>
          <w:p w14:paraId="5C037DC7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496" w:type="dxa"/>
          </w:tcPr>
          <w:p w14:paraId="0CFD32BB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</w:tr>
      <w:tr w:rsidR="0077623F" w:rsidRPr="00236B7C" w14:paraId="37D60844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7627A161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proofErr w:type="spellStart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Tayel</w:t>
            </w:r>
            <w:proofErr w:type="spellEnd"/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8</w:t>
            </w:r>
          </w:p>
        </w:tc>
        <w:tc>
          <w:tcPr>
            <w:tcW w:w="1970" w:type="dxa"/>
          </w:tcPr>
          <w:p w14:paraId="6966F55B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 + balloon dilation</w:t>
            </w:r>
          </w:p>
        </w:tc>
        <w:tc>
          <w:tcPr>
            <w:tcW w:w="2279" w:type="dxa"/>
          </w:tcPr>
          <w:p w14:paraId="2DDF8C4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555" w:type="dxa"/>
          </w:tcPr>
          <w:p w14:paraId="74159965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744" w:type="dxa"/>
          </w:tcPr>
          <w:p w14:paraId="7BAA9F77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496" w:type="dxa"/>
          </w:tcPr>
          <w:p w14:paraId="5BB4881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</w:tr>
      <w:tr w:rsidR="0077623F" w:rsidRPr="00236B7C" w14:paraId="76C7474D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2907E2B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Townsend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6</w:t>
            </w:r>
          </w:p>
        </w:tc>
        <w:tc>
          <w:tcPr>
            <w:tcW w:w="1970" w:type="dxa"/>
          </w:tcPr>
          <w:p w14:paraId="2E920B75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Omeprazole</w:t>
            </w:r>
          </w:p>
        </w:tc>
        <w:tc>
          <w:tcPr>
            <w:tcW w:w="2279" w:type="dxa"/>
          </w:tcPr>
          <w:p w14:paraId="33CE5415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555" w:type="dxa"/>
          </w:tcPr>
          <w:p w14:paraId="0D7C758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744" w:type="dxa"/>
          </w:tcPr>
          <w:p w14:paraId="7AB5BC51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496" w:type="dxa"/>
          </w:tcPr>
          <w:p w14:paraId="29066E6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</w:tr>
      <w:tr w:rsidR="0077623F" w:rsidRPr="00236B7C" w14:paraId="53E6470E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560750E7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proofErr w:type="spellStart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Wojas</w:t>
            </w:r>
            <w:proofErr w:type="spellEnd"/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1</w:t>
            </w:r>
          </w:p>
        </w:tc>
        <w:tc>
          <w:tcPr>
            <w:tcW w:w="1970" w:type="dxa"/>
          </w:tcPr>
          <w:p w14:paraId="71B7988A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antoprazole</w:t>
            </w:r>
          </w:p>
        </w:tc>
        <w:tc>
          <w:tcPr>
            <w:tcW w:w="2279" w:type="dxa"/>
          </w:tcPr>
          <w:p w14:paraId="2B63D22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  <w:tc>
          <w:tcPr>
            <w:tcW w:w="1555" w:type="dxa"/>
          </w:tcPr>
          <w:p w14:paraId="2F8305DB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744" w:type="dxa"/>
          </w:tcPr>
          <w:p w14:paraId="50845F8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496" w:type="dxa"/>
          </w:tcPr>
          <w:p w14:paraId="01527885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</w:tr>
      <w:tr w:rsidR="0077623F" w:rsidRPr="00236B7C" w14:paraId="198E18B8" w14:textId="77777777" w:rsidTr="00F2074A">
        <w:trPr>
          <w:trHeight w:val="300"/>
        </w:trPr>
        <w:tc>
          <w:tcPr>
            <w:tcW w:w="1306" w:type="dxa"/>
            <w:noWrap/>
          </w:tcPr>
          <w:p w14:paraId="4440BB87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DE059D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Yost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DE059D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22</w:t>
            </w:r>
          </w:p>
        </w:tc>
        <w:tc>
          <w:tcPr>
            <w:tcW w:w="1970" w:type="dxa"/>
          </w:tcPr>
          <w:p w14:paraId="02670E60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 + balloon dilation</w:t>
            </w:r>
          </w:p>
        </w:tc>
        <w:tc>
          <w:tcPr>
            <w:tcW w:w="2279" w:type="dxa"/>
          </w:tcPr>
          <w:p w14:paraId="469F34AB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555" w:type="dxa"/>
          </w:tcPr>
          <w:p w14:paraId="64B45C03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744" w:type="dxa"/>
          </w:tcPr>
          <w:p w14:paraId="763AD267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496" w:type="dxa"/>
          </w:tcPr>
          <w:p w14:paraId="49A6A82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</w:tr>
      <w:tr w:rsidR="0077623F" w:rsidRPr="00236B7C" w14:paraId="25FDB3E5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7B570CE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Young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1</w:t>
            </w:r>
          </w:p>
        </w:tc>
        <w:tc>
          <w:tcPr>
            <w:tcW w:w="1970" w:type="dxa"/>
          </w:tcPr>
          <w:p w14:paraId="5597E83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</w:t>
            </w:r>
          </w:p>
        </w:tc>
        <w:tc>
          <w:tcPr>
            <w:tcW w:w="2279" w:type="dxa"/>
          </w:tcPr>
          <w:p w14:paraId="3FB56E03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555" w:type="dxa"/>
          </w:tcPr>
          <w:p w14:paraId="2E4A3A9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744" w:type="dxa"/>
          </w:tcPr>
          <w:p w14:paraId="70B7647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496" w:type="dxa"/>
          </w:tcPr>
          <w:p w14:paraId="4696E5E1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</w:tr>
      <w:tr w:rsidR="0077623F" w:rsidRPr="00236B7C" w14:paraId="4CCC6A9E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10EB12CA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Zhang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6</w:t>
            </w:r>
          </w:p>
        </w:tc>
        <w:tc>
          <w:tcPr>
            <w:tcW w:w="1970" w:type="dxa"/>
          </w:tcPr>
          <w:p w14:paraId="253C848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Omeprazole</w:t>
            </w:r>
          </w:p>
        </w:tc>
        <w:tc>
          <w:tcPr>
            <w:tcW w:w="2279" w:type="dxa"/>
          </w:tcPr>
          <w:p w14:paraId="1DB440C0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555" w:type="dxa"/>
          </w:tcPr>
          <w:p w14:paraId="2724D13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744" w:type="dxa"/>
          </w:tcPr>
          <w:p w14:paraId="4A7A8E5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496" w:type="dxa"/>
          </w:tcPr>
          <w:p w14:paraId="5AB42A6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</w:tr>
      <w:tr w:rsidR="0077623F" w14:paraId="1FB46C8F" w14:textId="77777777" w:rsidTr="00F2074A">
        <w:trPr>
          <w:trHeight w:val="300"/>
        </w:trPr>
        <w:tc>
          <w:tcPr>
            <w:tcW w:w="9350" w:type="dxa"/>
            <w:gridSpan w:val="6"/>
            <w:noWrap/>
          </w:tcPr>
          <w:p w14:paraId="59231320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: proton pump inhibitor; H2RA: H2 receptor antagonist</w:t>
            </w:r>
          </w:p>
          <w:p w14:paraId="31A1A9C3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: non-applicable or no data</w:t>
            </w:r>
          </w:p>
          <w:p w14:paraId="21FA7057" w14:textId="77777777" w:rsidR="0077623F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SR: symptomatic response; ER: endoscopic response; HR: histologic response</w:t>
            </w:r>
          </w:p>
        </w:tc>
      </w:tr>
    </w:tbl>
    <w:p w14:paraId="67B57134" w14:textId="77777777" w:rsidR="0077623F" w:rsidRDefault="0077623F" w:rsidP="0077623F">
      <w:pPr>
        <w:spacing w:line="240" w:lineRule="auto"/>
      </w:pPr>
    </w:p>
    <w:p w14:paraId="36C4CE21" w14:textId="28455182" w:rsidR="0077623F" w:rsidRPr="00F96800" w:rsidRDefault="0077623F" w:rsidP="0077623F">
      <w:pPr>
        <w:spacing w:line="240" w:lineRule="auto"/>
        <w:rPr>
          <w:b/>
          <w:bCs/>
          <w:sz w:val="24"/>
          <w:szCs w:val="24"/>
        </w:rPr>
      </w:pPr>
      <w:r w:rsidRPr="00F96800">
        <w:rPr>
          <w:b/>
          <w:bCs/>
          <w:sz w:val="24"/>
          <w:szCs w:val="24"/>
        </w:rPr>
        <w:t xml:space="preserve">Table </w:t>
      </w:r>
      <w:r w:rsidR="00BE0C28">
        <w:rPr>
          <w:b/>
          <w:bCs/>
          <w:sz w:val="24"/>
          <w:szCs w:val="24"/>
        </w:rPr>
        <w:t>B.</w:t>
      </w:r>
      <w:r w:rsidRPr="00F96800">
        <w:rPr>
          <w:b/>
          <w:bCs/>
          <w:sz w:val="24"/>
          <w:szCs w:val="24"/>
        </w:rPr>
        <w:t xml:space="preserve">4: </w:t>
      </w:r>
      <w:r>
        <w:rPr>
          <w:b/>
          <w:bCs/>
          <w:sz w:val="24"/>
          <w:szCs w:val="24"/>
        </w:rPr>
        <w:t>Second-Line Treatment and Outcome</w:t>
      </w:r>
      <w:r w:rsidRPr="00F96800">
        <w:rPr>
          <w:b/>
          <w:bCs/>
          <w:sz w:val="24"/>
          <w:szCs w:val="24"/>
        </w:rPr>
        <w:t xml:space="preserve"> Detai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6"/>
        <w:gridCol w:w="1353"/>
        <w:gridCol w:w="2267"/>
        <w:gridCol w:w="1739"/>
        <w:gridCol w:w="1303"/>
        <w:gridCol w:w="1382"/>
      </w:tblGrid>
      <w:tr w:rsidR="0077623F" w:rsidRPr="00270F8B" w14:paraId="7BA07899" w14:textId="77777777" w:rsidTr="00F2074A">
        <w:tc>
          <w:tcPr>
            <w:tcW w:w="1306" w:type="dxa"/>
          </w:tcPr>
          <w:p w14:paraId="37249397" w14:textId="77777777" w:rsidR="0077623F" w:rsidRPr="00270F8B" w:rsidRDefault="0077623F" w:rsidP="00F2074A">
            <w:pPr>
              <w:rPr>
                <w:b/>
                <w:bCs/>
              </w:rPr>
            </w:pPr>
            <w:r w:rsidRPr="00270F8B">
              <w:rPr>
                <w:b/>
                <w:bCs/>
              </w:rPr>
              <w:t>Referen</w:t>
            </w:r>
            <w:r>
              <w:rPr>
                <w:b/>
                <w:bCs/>
              </w:rPr>
              <w:t>c</w:t>
            </w:r>
            <w:r w:rsidRPr="00270F8B">
              <w:rPr>
                <w:b/>
                <w:bCs/>
              </w:rPr>
              <w:t>e</w:t>
            </w:r>
          </w:p>
        </w:tc>
        <w:tc>
          <w:tcPr>
            <w:tcW w:w="1353" w:type="dxa"/>
          </w:tcPr>
          <w:p w14:paraId="113EEC43" w14:textId="77777777" w:rsidR="0077623F" w:rsidRPr="00270F8B" w:rsidRDefault="0077623F" w:rsidP="00F2074A">
            <w:pPr>
              <w:rPr>
                <w:b/>
                <w:bCs/>
              </w:rPr>
            </w:pPr>
            <w:r>
              <w:rPr>
                <w:b/>
                <w:bCs/>
              </w:rPr>
              <w:t>Treatment</w:t>
            </w:r>
          </w:p>
        </w:tc>
        <w:tc>
          <w:tcPr>
            <w:tcW w:w="2267" w:type="dxa"/>
          </w:tcPr>
          <w:p w14:paraId="35FA891A" w14:textId="77777777" w:rsidR="0077623F" w:rsidRPr="00270F8B" w:rsidRDefault="0077623F" w:rsidP="00F2074A">
            <w:pPr>
              <w:rPr>
                <w:b/>
                <w:bCs/>
              </w:rPr>
            </w:pPr>
            <w:r>
              <w:rPr>
                <w:b/>
                <w:bCs/>
              </w:rPr>
              <w:t>Symptomatic Response</w:t>
            </w:r>
          </w:p>
        </w:tc>
        <w:tc>
          <w:tcPr>
            <w:tcW w:w="1739" w:type="dxa"/>
          </w:tcPr>
          <w:p w14:paraId="676A7E37" w14:textId="77777777" w:rsidR="0077623F" w:rsidRPr="00270F8B" w:rsidRDefault="0077623F" w:rsidP="00F2074A">
            <w:pPr>
              <w:rPr>
                <w:b/>
                <w:bCs/>
              </w:rPr>
            </w:pPr>
            <w:r>
              <w:rPr>
                <w:b/>
                <w:bCs/>
              </w:rPr>
              <w:t>Endoscopic Response</w:t>
            </w:r>
          </w:p>
        </w:tc>
        <w:tc>
          <w:tcPr>
            <w:tcW w:w="1303" w:type="dxa"/>
          </w:tcPr>
          <w:p w14:paraId="7B78E0AA" w14:textId="77777777" w:rsidR="0077623F" w:rsidRDefault="0077623F" w:rsidP="00F2074A">
            <w:pPr>
              <w:rPr>
                <w:b/>
                <w:bCs/>
              </w:rPr>
            </w:pPr>
            <w:r>
              <w:rPr>
                <w:b/>
                <w:bCs/>
              </w:rPr>
              <w:t>Histologic Response</w:t>
            </w:r>
          </w:p>
        </w:tc>
        <w:tc>
          <w:tcPr>
            <w:tcW w:w="1382" w:type="dxa"/>
          </w:tcPr>
          <w:p w14:paraId="674FCE0B" w14:textId="77777777" w:rsidR="0077623F" w:rsidRDefault="0077623F" w:rsidP="00F2074A">
            <w:pPr>
              <w:rPr>
                <w:b/>
                <w:bCs/>
              </w:rPr>
            </w:pPr>
            <w:r>
              <w:rPr>
                <w:b/>
                <w:bCs/>
              </w:rPr>
              <w:t>Recurrence</w:t>
            </w:r>
          </w:p>
        </w:tc>
      </w:tr>
      <w:tr w:rsidR="0077623F" w:rsidRPr="00270F8B" w14:paraId="46CA342B" w14:textId="77777777" w:rsidTr="00F2074A">
        <w:tc>
          <w:tcPr>
            <w:tcW w:w="1306" w:type="dxa"/>
          </w:tcPr>
          <w:p w14:paraId="563F8868" w14:textId="77777777" w:rsidR="0077623F" w:rsidRPr="00236B7C" w:rsidRDefault="0077623F" w:rsidP="00F2074A">
            <w:pPr>
              <w:rPr>
                <w:b/>
                <w:bCs/>
              </w:rPr>
            </w:pPr>
            <w:r w:rsidRPr="00236B7C">
              <w:rPr>
                <w:b/>
                <w:bCs/>
              </w:rPr>
              <w:t>Amin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2023</w:t>
            </w:r>
          </w:p>
        </w:tc>
        <w:tc>
          <w:tcPr>
            <w:tcW w:w="1353" w:type="dxa"/>
          </w:tcPr>
          <w:p w14:paraId="5E60DD50" w14:textId="77777777" w:rsidR="0077623F" w:rsidRPr="00270F8B" w:rsidRDefault="0077623F" w:rsidP="00F2074A">
            <w:r>
              <w:t>Prednisone</w:t>
            </w:r>
          </w:p>
        </w:tc>
        <w:tc>
          <w:tcPr>
            <w:tcW w:w="2267" w:type="dxa"/>
          </w:tcPr>
          <w:p w14:paraId="4517369B" w14:textId="77777777" w:rsidR="0077623F" w:rsidRPr="00270F8B" w:rsidRDefault="0077623F" w:rsidP="00F2074A">
            <w:r>
              <w:t>N/A</w:t>
            </w:r>
          </w:p>
        </w:tc>
        <w:tc>
          <w:tcPr>
            <w:tcW w:w="1739" w:type="dxa"/>
          </w:tcPr>
          <w:p w14:paraId="2696AB68" w14:textId="77777777" w:rsidR="0077623F" w:rsidRPr="00270F8B" w:rsidRDefault="0077623F" w:rsidP="00F2074A">
            <w:r>
              <w:t>N/A</w:t>
            </w:r>
          </w:p>
        </w:tc>
        <w:tc>
          <w:tcPr>
            <w:tcW w:w="1303" w:type="dxa"/>
          </w:tcPr>
          <w:p w14:paraId="7D3A791D" w14:textId="77777777" w:rsidR="0077623F" w:rsidRPr="00270F8B" w:rsidRDefault="0077623F" w:rsidP="00F2074A">
            <w:r>
              <w:t>N/A</w:t>
            </w:r>
          </w:p>
        </w:tc>
        <w:tc>
          <w:tcPr>
            <w:tcW w:w="1382" w:type="dxa"/>
          </w:tcPr>
          <w:p w14:paraId="4745408D" w14:textId="77777777" w:rsidR="0077623F" w:rsidRDefault="0077623F" w:rsidP="00F2074A">
            <w:r>
              <w:t>N/A</w:t>
            </w:r>
          </w:p>
        </w:tc>
      </w:tr>
      <w:tr w:rsidR="0077623F" w:rsidRPr="00270F8B" w14:paraId="1D653AB0" w14:textId="77777777" w:rsidTr="00F2074A">
        <w:tc>
          <w:tcPr>
            <w:tcW w:w="1306" w:type="dxa"/>
          </w:tcPr>
          <w:p w14:paraId="56403262" w14:textId="77777777" w:rsidR="0077623F" w:rsidRPr="00270F8B" w:rsidRDefault="0077623F" w:rsidP="00F2074A">
            <w:pPr>
              <w:rPr>
                <w:b/>
                <w:bCs/>
              </w:rPr>
            </w:pPr>
            <w:r w:rsidRPr="00236B7C">
              <w:rPr>
                <w:b/>
                <w:bCs/>
              </w:rPr>
              <w:t xml:space="preserve">Beales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2019</w:t>
            </w:r>
          </w:p>
        </w:tc>
        <w:tc>
          <w:tcPr>
            <w:tcW w:w="1353" w:type="dxa"/>
          </w:tcPr>
          <w:p w14:paraId="77D9AE7E" w14:textId="77777777" w:rsidR="0077623F" w:rsidRPr="00270F8B" w:rsidRDefault="0077623F" w:rsidP="00F2074A">
            <w:r>
              <w:t>Budesonide</w:t>
            </w:r>
          </w:p>
        </w:tc>
        <w:tc>
          <w:tcPr>
            <w:tcW w:w="2267" w:type="dxa"/>
          </w:tcPr>
          <w:p w14:paraId="75081041" w14:textId="77777777" w:rsidR="0077623F" w:rsidRPr="00270F8B" w:rsidRDefault="0077623F" w:rsidP="00F2074A">
            <w:r>
              <w:t>No</w:t>
            </w:r>
          </w:p>
        </w:tc>
        <w:tc>
          <w:tcPr>
            <w:tcW w:w="1739" w:type="dxa"/>
          </w:tcPr>
          <w:p w14:paraId="516490D0" w14:textId="77777777" w:rsidR="0077623F" w:rsidRPr="00270F8B" w:rsidRDefault="0077623F" w:rsidP="00F2074A">
            <w:r>
              <w:t>N/A</w:t>
            </w:r>
          </w:p>
        </w:tc>
        <w:tc>
          <w:tcPr>
            <w:tcW w:w="1303" w:type="dxa"/>
          </w:tcPr>
          <w:p w14:paraId="1A145781" w14:textId="77777777" w:rsidR="0077623F" w:rsidRPr="00270F8B" w:rsidRDefault="0077623F" w:rsidP="00F2074A">
            <w:r>
              <w:t>No</w:t>
            </w:r>
          </w:p>
        </w:tc>
        <w:tc>
          <w:tcPr>
            <w:tcW w:w="1382" w:type="dxa"/>
          </w:tcPr>
          <w:p w14:paraId="196D9E79" w14:textId="77777777" w:rsidR="0077623F" w:rsidRPr="00270F8B" w:rsidRDefault="0077623F" w:rsidP="00F2074A">
            <w:r>
              <w:t>N/A</w:t>
            </w:r>
          </w:p>
        </w:tc>
      </w:tr>
      <w:tr w:rsidR="0077623F" w:rsidRPr="00236B7C" w14:paraId="10788D49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4F89244A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Che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3</w:t>
            </w:r>
          </w:p>
        </w:tc>
        <w:tc>
          <w:tcPr>
            <w:tcW w:w="1353" w:type="dxa"/>
          </w:tcPr>
          <w:p w14:paraId="5B42071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Balloon dilation</w:t>
            </w:r>
          </w:p>
        </w:tc>
        <w:tc>
          <w:tcPr>
            <w:tcW w:w="2267" w:type="dxa"/>
          </w:tcPr>
          <w:p w14:paraId="0F17FAB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739" w:type="dxa"/>
          </w:tcPr>
          <w:p w14:paraId="25FB13A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303" w:type="dxa"/>
          </w:tcPr>
          <w:p w14:paraId="2C2CE1B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  <w:tc>
          <w:tcPr>
            <w:tcW w:w="1382" w:type="dxa"/>
          </w:tcPr>
          <w:p w14:paraId="50DB848A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</w:tr>
      <w:tr w:rsidR="0077623F" w:rsidRPr="00236B7C" w14:paraId="7AB93911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7BD0D340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Bayoumi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2</w:t>
            </w:r>
          </w:p>
        </w:tc>
        <w:tc>
          <w:tcPr>
            <w:tcW w:w="1353" w:type="dxa"/>
          </w:tcPr>
          <w:p w14:paraId="15454520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Famotidine</w:t>
            </w:r>
          </w:p>
        </w:tc>
        <w:tc>
          <w:tcPr>
            <w:tcW w:w="2267" w:type="dxa"/>
          </w:tcPr>
          <w:p w14:paraId="1D798E4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739" w:type="dxa"/>
          </w:tcPr>
          <w:p w14:paraId="5B550A3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303" w:type="dxa"/>
          </w:tcPr>
          <w:p w14:paraId="6875F5E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382" w:type="dxa"/>
          </w:tcPr>
          <w:p w14:paraId="1067D73F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</w:tr>
      <w:tr w:rsidR="0077623F" w:rsidRPr="00236B7C" w14:paraId="071E4534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2ECF2F5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Farooqui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1</w:t>
            </w:r>
          </w:p>
        </w:tc>
        <w:tc>
          <w:tcPr>
            <w:tcW w:w="1353" w:type="dxa"/>
          </w:tcPr>
          <w:p w14:paraId="5D57373A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Topical steroids</w:t>
            </w:r>
          </w:p>
        </w:tc>
        <w:tc>
          <w:tcPr>
            <w:tcW w:w="2267" w:type="dxa"/>
          </w:tcPr>
          <w:p w14:paraId="75EE8F1F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  <w:tc>
          <w:tcPr>
            <w:tcW w:w="1739" w:type="dxa"/>
          </w:tcPr>
          <w:p w14:paraId="5BF59D6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303" w:type="dxa"/>
          </w:tcPr>
          <w:p w14:paraId="78A49670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382" w:type="dxa"/>
          </w:tcPr>
          <w:p w14:paraId="5D2C49F6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</w:tr>
      <w:tr w:rsidR="0077623F" w:rsidRPr="00236B7C" w14:paraId="0AD8879B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2F517F6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Figuieredo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4</w:t>
            </w:r>
          </w:p>
        </w:tc>
        <w:tc>
          <w:tcPr>
            <w:tcW w:w="1353" w:type="dxa"/>
          </w:tcPr>
          <w:p w14:paraId="6491965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Fluticasone + balloon dilation</w:t>
            </w:r>
          </w:p>
        </w:tc>
        <w:tc>
          <w:tcPr>
            <w:tcW w:w="2267" w:type="dxa"/>
          </w:tcPr>
          <w:p w14:paraId="404268F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  <w:tc>
          <w:tcPr>
            <w:tcW w:w="1739" w:type="dxa"/>
          </w:tcPr>
          <w:p w14:paraId="4EC1BD3F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303" w:type="dxa"/>
          </w:tcPr>
          <w:p w14:paraId="7985FAD7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382" w:type="dxa"/>
          </w:tcPr>
          <w:p w14:paraId="23F50BF5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</w:tr>
      <w:tr w:rsidR="0077623F" w:rsidRPr="00236B7C" w14:paraId="571600BE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2FD6F15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Havre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6</w:t>
            </w:r>
          </w:p>
        </w:tc>
        <w:tc>
          <w:tcPr>
            <w:tcW w:w="1353" w:type="dxa"/>
          </w:tcPr>
          <w:p w14:paraId="63F6757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Balloon dilation</w:t>
            </w:r>
          </w:p>
        </w:tc>
        <w:tc>
          <w:tcPr>
            <w:tcW w:w="2267" w:type="dxa"/>
          </w:tcPr>
          <w:p w14:paraId="01065485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739" w:type="dxa"/>
          </w:tcPr>
          <w:p w14:paraId="6AE51B73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303" w:type="dxa"/>
          </w:tcPr>
          <w:p w14:paraId="725B0043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382" w:type="dxa"/>
          </w:tcPr>
          <w:p w14:paraId="28260EE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</w:tr>
      <w:tr w:rsidR="0077623F" w:rsidRPr="00236B7C" w14:paraId="0ACF9971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0227508B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proofErr w:type="spellStart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lastRenderedPageBreak/>
              <w:t>Jideh</w:t>
            </w:r>
            <w:proofErr w:type="spellEnd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6</w:t>
            </w:r>
          </w:p>
        </w:tc>
        <w:tc>
          <w:tcPr>
            <w:tcW w:w="1353" w:type="dxa"/>
          </w:tcPr>
          <w:p w14:paraId="39499DF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 + balloon dilation: n=1</w:t>
            </w:r>
          </w:p>
        </w:tc>
        <w:tc>
          <w:tcPr>
            <w:tcW w:w="2267" w:type="dxa"/>
          </w:tcPr>
          <w:p w14:paraId="583DF2C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739" w:type="dxa"/>
          </w:tcPr>
          <w:p w14:paraId="5B97E2A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303" w:type="dxa"/>
          </w:tcPr>
          <w:p w14:paraId="6CDE43FB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  <w:tc>
          <w:tcPr>
            <w:tcW w:w="1382" w:type="dxa"/>
          </w:tcPr>
          <w:p w14:paraId="25E2D9F0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</w:tr>
      <w:tr w:rsidR="0077623F" w:rsidRPr="00236B7C" w14:paraId="316B79FA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593E41F1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Leung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2</w:t>
            </w:r>
          </w:p>
        </w:tc>
        <w:tc>
          <w:tcPr>
            <w:tcW w:w="1353" w:type="dxa"/>
          </w:tcPr>
          <w:p w14:paraId="447495B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Budesonide</w:t>
            </w:r>
          </w:p>
        </w:tc>
        <w:tc>
          <w:tcPr>
            <w:tcW w:w="2267" w:type="dxa"/>
          </w:tcPr>
          <w:p w14:paraId="47A14FA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739" w:type="dxa"/>
          </w:tcPr>
          <w:p w14:paraId="127A556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303" w:type="dxa"/>
          </w:tcPr>
          <w:p w14:paraId="7A2BE533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382" w:type="dxa"/>
          </w:tcPr>
          <w:p w14:paraId="0104D4F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</w:tr>
      <w:tr w:rsidR="0077623F" w:rsidRPr="00236B7C" w14:paraId="0D0BCE57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033328AB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Maejima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6</w:t>
            </w:r>
          </w:p>
        </w:tc>
        <w:tc>
          <w:tcPr>
            <w:tcW w:w="1353" w:type="dxa"/>
          </w:tcPr>
          <w:p w14:paraId="5CABD39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Balloon dilation</w:t>
            </w:r>
          </w:p>
        </w:tc>
        <w:tc>
          <w:tcPr>
            <w:tcW w:w="2267" w:type="dxa"/>
          </w:tcPr>
          <w:p w14:paraId="46E22C0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739" w:type="dxa"/>
          </w:tcPr>
          <w:p w14:paraId="6DBFF69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303" w:type="dxa"/>
          </w:tcPr>
          <w:p w14:paraId="7864B85A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382" w:type="dxa"/>
          </w:tcPr>
          <w:p w14:paraId="4B01544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</w:tr>
      <w:tr w:rsidR="0077623F" w:rsidRPr="00236B7C" w14:paraId="1FA1B79E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18F79435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Meka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7</w:t>
            </w:r>
          </w:p>
        </w:tc>
        <w:tc>
          <w:tcPr>
            <w:tcW w:w="1353" w:type="dxa"/>
          </w:tcPr>
          <w:p w14:paraId="6CFD7C5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C61322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Botu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linum </w:t>
            </w:r>
            <w:r w:rsidRPr="00C61322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inject</w:t>
            </w: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i</w:t>
            </w:r>
            <w:r w:rsidRPr="00C61322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on to LES</w:t>
            </w:r>
          </w:p>
        </w:tc>
        <w:tc>
          <w:tcPr>
            <w:tcW w:w="2267" w:type="dxa"/>
          </w:tcPr>
          <w:p w14:paraId="5398BDB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739" w:type="dxa"/>
          </w:tcPr>
          <w:p w14:paraId="25B3360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  <w:tc>
          <w:tcPr>
            <w:tcW w:w="1303" w:type="dxa"/>
          </w:tcPr>
          <w:p w14:paraId="672D7460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  <w:tc>
          <w:tcPr>
            <w:tcW w:w="1382" w:type="dxa"/>
          </w:tcPr>
          <w:p w14:paraId="55D6770B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</w:tr>
      <w:tr w:rsidR="0077623F" w:rsidRPr="00236B7C" w14:paraId="703A7F44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1A0DDAFA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Pizzuti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9</w:t>
            </w:r>
          </w:p>
        </w:tc>
        <w:tc>
          <w:tcPr>
            <w:tcW w:w="1353" w:type="dxa"/>
          </w:tcPr>
          <w:p w14:paraId="2096739A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 + topical steroid</w:t>
            </w:r>
          </w:p>
        </w:tc>
        <w:tc>
          <w:tcPr>
            <w:tcW w:w="2267" w:type="dxa"/>
          </w:tcPr>
          <w:p w14:paraId="46DD9910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739" w:type="dxa"/>
          </w:tcPr>
          <w:p w14:paraId="3E45C48B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  <w:tc>
          <w:tcPr>
            <w:tcW w:w="1303" w:type="dxa"/>
          </w:tcPr>
          <w:p w14:paraId="1591D826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  <w:tc>
          <w:tcPr>
            <w:tcW w:w="1382" w:type="dxa"/>
          </w:tcPr>
          <w:p w14:paraId="171DE081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</w:tr>
      <w:tr w:rsidR="0077623F" w:rsidRPr="00236B7C" w14:paraId="6EC2E86A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0F313BB5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proofErr w:type="spellStart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Wojas</w:t>
            </w:r>
            <w:proofErr w:type="spellEnd"/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1</w:t>
            </w:r>
          </w:p>
        </w:tc>
        <w:tc>
          <w:tcPr>
            <w:tcW w:w="1353" w:type="dxa"/>
          </w:tcPr>
          <w:p w14:paraId="6ECC46B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 + famotidine + itopride HCl</w:t>
            </w:r>
          </w:p>
        </w:tc>
        <w:tc>
          <w:tcPr>
            <w:tcW w:w="2267" w:type="dxa"/>
          </w:tcPr>
          <w:p w14:paraId="2DC21B5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  <w:tc>
          <w:tcPr>
            <w:tcW w:w="1739" w:type="dxa"/>
          </w:tcPr>
          <w:p w14:paraId="0A9FEDCB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303" w:type="dxa"/>
          </w:tcPr>
          <w:p w14:paraId="34722AA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382" w:type="dxa"/>
          </w:tcPr>
          <w:p w14:paraId="1ADB6BCA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</w:tr>
      <w:tr w:rsidR="00CB5E61" w14:paraId="155F6E35" w14:textId="77777777" w:rsidTr="00B12B75">
        <w:trPr>
          <w:trHeight w:val="300"/>
        </w:trPr>
        <w:tc>
          <w:tcPr>
            <w:tcW w:w="9350" w:type="dxa"/>
            <w:gridSpan w:val="6"/>
            <w:noWrap/>
          </w:tcPr>
          <w:p w14:paraId="684B7072" w14:textId="77777777" w:rsidR="00CB5E61" w:rsidRDefault="00CB5E61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: proton pump inhibitor</w:t>
            </w:r>
          </w:p>
          <w:p w14:paraId="22E063BF" w14:textId="3125C398" w:rsidR="00CB5E61" w:rsidRDefault="00CB5E61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: no data or non-applicable</w:t>
            </w:r>
          </w:p>
        </w:tc>
      </w:tr>
    </w:tbl>
    <w:p w14:paraId="0913963D" w14:textId="77777777" w:rsidR="0077623F" w:rsidRDefault="0077623F" w:rsidP="0077623F"/>
    <w:p w14:paraId="4F77515D" w14:textId="7C0A9ED4" w:rsidR="0077623F" w:rsidRPr="00C61322" w:rsidRDefault="0077623F" w:rsidP="0077623F">
      <w:pPr>
        <w:spacing w:line="240" w:lineRule="auto"/>
        <w:rPr>
          <w:b/>
          <w:bCs/>
          <w:sz w:val="24"/>
          <w:szCs w:val="24"/>
        </w:rPr>
      </w:pPr>
      <w:r w:rsidRPr="00F96800">
        <w:rPr>
          <w:b/>
          <w:bCs/>
          <w:sz w:val="24"/>
          <w:szCs w:val="24"/>
        </w:rPr>
        <w:t xml:space="preserve">Table </w:t>
      </w:r>
      <w:r w:rsidR="00BE0C28">
        <w:rPr>
          <w:b/>
          <w:bCs/>
          <w:sz w:val="24"/>
          <w:szCs w:val="24"/>
        </w:rPr>
        <w:t>B.</w:t>
      </w:r>
      <w:r>
        <w:rPr>
          <w:b/>
          <w:bCs/>
          <w:sz w:val="24"/>
          <w:szCs w:val="24"/>
        </w:rPr>
        <w:t>5</w:t>
      </w:r>
      <w:r w:rsidRPr="00F96800">
        <w:rPr>
          <w:b/>
          <w:bCs/>
          <w:sz w:val="24"/>
          <w:szCs w:val="24"/>
        </w:rPr>
        <w:t xml:space="preserve">: </w:t>
      </w:r>
      <w:r>
        <w:rPr>
          <w:b/>
          <w:bCs/>
          <w:sz w:val="24"/>
          <w:szCs w:val="24"/>
        </w:rPr>
        <w:t>Third-Line Treatment and Outcome</w:t>
      </w:r>
      <w:r w:rsidRPr="00F96800">
        <w:rPr>
          <w:b/>
          <w:bCs/>
          <w:sz w:val="24"/>
          <w:szCs w:val="24"/>
        </w:rPr>
        <w:t xml:space="preserve"> Detai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6"/>
        <w:gridCol w:w="1463"/>
        <w:gridCol w:w="2222"/>
        <w:gridCol w:w="1715"/>
        <w:gridCol w:w="1262"/>
        <w:gridCol w:w="1382"/>
      </w:tblGrid>
      <w:tr w:rsidR="0077623F" w14:paraId="682A0028" w14:textId="77777777" w:rsidTr="00F2074A">
        <w:tc>
          <w:tcPr>
            <w:tcW w:w="1306" w:type="dxa"/>
          </w:tcPr>
          <w:p w14:paraId="2F794742" w14:textId="77777777" w:rsidR="0077623F" w:rsidRPr="00270F8B" w:rsidRDefault="0077623F" w:rsidP="00F2074A">
            <w:pPr>
              <w:rPr>
                <w:b/>
                <w:bCs/>
              </w:rPr>
            </w:pPr>
            <w:r w:rsidRPr="00270F8B">
              <w:rPr>
                <w:b/>
                <w:bCs/>
              </w:rPr>
              <w:t>Referen</w:t>
            </w:r>
            <w:r>
              <w:rPr>
                <w:b/>
                <w:bCs/>
              </w:rPr>
              <w:t>c</w:t>
            </w:r>
            <w:r w:rsidRPr="00270F8B">
              <w:rPr>
                <w:b/>
                <w:bCs/>
              </w:rPr>
              <w:t>e</w:t>
            </w:r>
          </w:p>
        </w:tc>
        <w:tc>
          <w:tcPr>
            <w:tcW w:w="1463" w:type="dxa"/>
          </w:tcPr>
          <w:p w14:paraId="5AAF8D16" w14:textId="77777777" w:rsidR="0077623F" w:rsidRPr="00270F8B" w:rsidRDefault="0077623F" w:rsidP="00F2074A">
            <w:pPr>
              <w:rPr>
                <w:b/>
                <w:bCs/>
              </w:rPr>
            </w:pPr>
            <w:r>
              <w:rPr>
                <w:b/>
                <w:bCs/>
              </w:rPr>
              <w:t>Treatment</w:t>
            </w:r>
          </w:p>
        </w:tc>
        <w:tc>
          <w:tcPr>
            <w:tcW w:w="2222" w:type="dxa"/>
          </w:tcPr>
          <w:p w14:paraId="1BC4643B" w14:textId="77777777" w:rsidR="0077623F" w:rsidRPr="00270F8B" w:rsidRDefault="0077623F" w:rsidP="00F2074A">
            <w:pPr>
              <w:rPr>
                <w:b/>
                <w:bCs/>
              </w:rPr>
            </w:pPr>
            <w:r>
              <w:rPr>
                <w:b/>
                <w:bCs/>
              </w:rPr>
              <w:t>Symptomatic Response</w:t>
            </w:r>
          </w:p>
        </w:tc>
        <w:tc>
          <w:tcPr>
            <w:tcW w:w="1715" w:type="dxa"/>
          </w:tcPr>
          <w:p w14:paraId="5845D9BD" w14:textId="77777777" w:rsidR="0077623F" w:rsidRPr="00270F8B" w:rsidRDefault="0077623F" w:rsidP="00F2074A">
            <w:pPr>
              <w:rPr>
                <w:b/>
                <w:bCs/>
              </w:rPr>
            </w:pPr>
            <w:r>
              <w:rPr>
                <w:b/>
                <w:bCs/>
              </w:rPr>
              <w:t>Endoscopic Response</w:t>
            </w:r>
          </w:p>
        </w:tc>
        <w:tc>
          <w:tcPr>
            <w:tcW w:w="1262" w:type="dxa"/>
          </w:tcPr>
          <w:p w14:paraId="0ABF0B3E" w14:textId="77777777" w:rsidR="0077623F" w:rsidRDefault="0077623F" w:rsidP="00F2074A">
            <w:pPr>
              <w:rPr>
                <w:b/>
                <w:bCs/>
              </w:rPr>
            </w:pPr>
            <w:r>
              <w:rPr>
                <w:b/>
                <w:bCs/>
              </w:rPr>
              <w:t>Histologic Response</w:t>
            </w:r>
          </w:p>
        </w:tc>
        <w:tc>
          <w:tcPr>
            <w:tcW w:w="1382" w:type="dxa"/>
          </w:tcPr>
          <w:p w14:paraId="5E1F0C5C" w14:textId="77777777" w:rsidR="0077623F" w:rsidRDefault="0077623F" w:rsidP="00F2074A">
            <w:pPr>
              <w:rPr>
                <w:b/>
                <w:bCs/>
              </w:rPr>
            </w:pPr>
            <w:r>
              <w:rPr>
                <w:b/>
                <w:bCs/>
              </w:rPr>
              <w:t>Recurrence</w:t>
            </w:r>
          </w:p>
        </w:tc>
      </w:tr>
      <w:tr w:rsidR="0077623F" w:rsidRPr="00270F8B" w14:paraId="3C63E5FB" w14:textId="77777777" w:rsidTr="00F2074A">
        <w:tc>
          <w:tcPr>
            <w:tcW w:w="1306" w:type="dxa"/>
          </w:tcPr>
          <w:p w14:paraId="2E54FD76" w14:textId="77777777" w:rsidR="0077623F" w:rsidRPr="00270F8B" w:rsidRDefault="0077623F" w:rsidP="00F2074A">
            <w:pPr>
              <w:rPr>
                <w:b/>
                <w:bCs/>
              </w:rPr>
            </w:pPr>
            <w:r w:rsidRPr="00236B7C">
              <w:rPr>
                <w:b/>
                <w:bCs/>
              </w:rPr>
              <w:t xml:space="preserve">Beales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2019</w:t>
            </w:r>
          </w:p>
        </w:tc>
        <w:tc>
          <w:tcPr>
            <w:tcW w:w="1463" w:type="dxa"/>
          </w:tcPr>
          <w:p w14:paraId="0D8C662C" w14:textId="77777777" w:rsidR="0077623F" w:rsidRPr="00270F8B" w:rsidRDefault="0077623F" w:rsidP="00F2074A">
            <w:r>
              <w:t>Vedolizumab</w:t>
            </w:r>
          </w:p>
        </w:tc>
        <w:tc>
          <w:tcPr>
            <w:tcW w:w="2222" w:type="dxa"/>
          </w:tcPr>
          <w:p w14:paraId="5E385257" w14:textId="77777777" w:rsidR="0077623F" w:rsidRPr="00270F8B" w:rsidRDefault="0077623F" w:rsidP="00F2074A">
            <w:r>
              <w:t>Yes</w:t>
            </w:r>
          </w:p>
        </w:tc>
        <w:tc>
          <w:tcPr>
            <w:tcW w:w="1715" w:type="dxa"/>
          </w:tcPr>
          <w:p w14:paraId="31BBC1D4" w14:textId="77777777" w:rsidR="0077623F" w:rsidRPr="00270F8B" w:rsidRDefault="0077623F" w:rsidP="00F2074A">
            <w:r>
              <w:t>N/A</w:t>
            </w:r>
          </w:p>
        </w:tc>
        <w:tc>
          <w:tcPr>
            <w:tcW w:w="1262" w:type="dxa"/>
          </w:tcPr>
          <w:p w14:paraId="0B079CEA" w14:textId="77777777" w:rsidR="0077623F" w:rsidRPr="00270F8B" w:rsidRDefault="0077623F" w:rsidP="00F2074A">
            <w:r>
              <w:t>Yes</w:t>
            </w:r>
          </w:p>
        </w:tc>
        <w:tc>
          <w:tcPr>
            <w:tcW w:w="1382" w:type="dxa"/>
          </w:tcPr>
          <w:p w14:paraId="3E1B67A4" w14:textId="77777777" w:rsidR="0077623F" w:rsidRPr="00270F8B" w:rsidRDefault="0077623F" w:rsidP="00F2074A">
            <w:r>
              <w:t>No</w:t>
            </w:r>
          </w:p>
        </w:tc>
      </w:tr>
      <w:tr w:rsidR="0077623F" w:rsidRPr="00236B7C" w14:paraId="0BCB8679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5F7A9B2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Farooqui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1</w:t>
            </w:r>
          </w:p>
        </w:tc>
        <w:tc>
          <w:tcPr>
            <w:tcW w:w="1463" w:type="dxa"/>
          </w:tcPr>
          <w:p w14:paraId="7D9E5618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Balloon dilation</w:t>
            </w:r>
          </w:p>
        </w:tc>
        <w:tc>
          <w:tcPr>
            <w:tcW w:w="2222" w:type="dxa"/>
          </w:tcPr>
          <w:p w14:paraId="3E59C26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715" w:type="dxa"/>
          </w:tcPr>
          <w:p w14:paraId="148350EB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  <w:tc>
          <w:tcPr>
            <w:tcW w:w="1262" w:type="dxa"/>
          </w:tcPr>
          <w:p w14:paraId="0CC41201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382" w:type="dxa"/>
          </w:tcPr>
          <w:p w14:paraId="58F3608A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</w:tr>
      <w:tr w:rsidR="0077623F" w:rsidRPr="00236B7C" w14:paraId="4A245768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19F2787F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Meka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7</w:t>
            </w:r>
          </w:p>
        </w:tc>
        <w:tc>
          <w:tcPr>
            <w:tcW w:w="1463" w:type="dxa"/>
          </w:tcPr>
          <w:p w14:paraId="06055DE2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Topical fluticasone</w:t>
            </w:r>
          </w:p>
        </w:tc>
        <w:tc>
          <w:tcPr>
            <w:tcW w:w="2222" w:type="dxa"/>
          </w:tcPr>
          <w:p w14:paraId="16EF4DF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715" w:type="dxa"/>
          </w:tcPr>
          <w:p w14:paraId="758FC72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262" w:type="dxa"/>
          </w:tcPr>
          <w:p w14:paraId="27D87173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382" w:type="dxa"/>
          </w:tcPr>
          <w:p w14:paraId="3584FE80" w14:textId="17428CD2" w:rsidR="0077623F" w:rsidRPr="00236B7C" w:rsidRDefault="00736F58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</w:tr>
      <w:tr w:rsidR="0077623F" w:rsidRPr="00236B7C" w14:paraId="4541DDFA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6F3A01A0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Pizzuti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9</w:t>
            </w:r>
          </w:p>
        </w:tc>
        <w:tc>
          <w:tcPr>
            <w:tcW w:w="1463" w:type="dxa"/>
          </w:tcPr>
          <w:p w14:paraId="1F5D56F4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 + topical sucralfate</w:t>
            </w:r>
          </w:p>
        </w:tc>
        <w:tc>
          <w:tcPr>
            <w:tcW w:w="2222" w:type="dxa"/>
          </w:tcPr>
          <w:p w14:paraId="5ADDA3FC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715" w:type="dxa"/>
          </w:tcPr>
          <w:p w14:paraId="03E8D01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262" w:type="dxa"/>
          </w:tcPr>
          <w:p w14:paraId="1584D303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382" w:type="dxa"/>
          </w:tcPr>
          <w:p w14:paraId="239FD1D7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o</w:t>
            </w:r>
          </w:p>
        </w:tc>
      </w:tr>
      <w:tr w:rsidR="0077623F" w:rsidRPr="00236B7C" w14:paraId="1E158F18" w14:textId="77777777" w:rsidTr="00F2074A">
        <w:trPr>
          <w:trHeight w:val="300"/>
        </w:trPr>
        <w:tc>
          <w:tcPr>
            <w:tcW w:w="1306" w:type="dxa"/>
            <w:noWrap/>
            <w:hideMark/>
          </w:tcPr>
          <w:p w14:paraId="0AED947E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proofErr w:type="spellStart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Wojas</w:t>
            </w:r>
            <w:proofErr w:type="spellEnd"/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1</w:t>
            </w:r>
          </w:p>
        </w:tc>
        <w:tc>
          <w:tcPr>
            <w:tcW w:w="1463" w:type="dxa"/>
          </w:tcPr>
          <w:p w14:paraId="576662F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IV pantoprazole</w:t>
            </w:r>
          </w:p>
        </w:tc>
        <w:tc>
          <w:tcPr>
            <w:tcW w:w="2222" w:type="dxa"/>
          </w:tcPr>
          <w:p w14:paraId="0DF06D1D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Yes</w:t>
            </w:r>
          </w:p>
        </w:tc>
        <w:tc>
          <w:tcPr>
            <w:tcW w:w="1715" w:type="dxa"/>
          </w:tcPr>
          <w:p w14:paraId="5B96A5E9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262" w:type="dxa"/>
          </w:tcPr>
          <w:p w14:paraId="3D67B436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  <w:tc>
          <w:tcPr>
            <w:tcW w:w="1382" w:type="dxa"/>
          </w:tcPr>
          <w:p w14:paraId="4E7949EB" w14:textId="77777777" w:rsidR="0077623F" w:rsidRPr="00236B7C" w:rsidRDefault="0077623F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</w:t>
            </w:r>
          </w:p>
        </w:tc>
      </w:tr>
      <w:tr w:rsidR="00CB5E61" w14:paraId="0268D8E4" w14:textId="77777777" w:rsidTr="00C1745A">
        <w:trPr>
          <w:trHeight w:val="300"/>
        </w:trPr>
        <w:tc>
          <w:tcPr>
            <w:tcW w:w="9350" w:type="dxa"/>
            <w:gridSpan w:val="6"/>
            <w:noWrap/>
          </w:tcPr>
          <w:p w14:paraId="7D49EC1A" w14:textId="77777777" w:rsidR="00CB5E61" w:rsidRDefault="00CB5E61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/A: no data or non-applicable</w:t>
            </w:r>
          </w:p>
          <w:p w14:paraId="5B73BEBA" w14:textId="17F3A58C" w:rsidR="00CB5E61" w:rsidRDefault="00CB5E61" w:rsidP="00F2074A">
            <w:pPr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PI: proton pump inhibitor</w:t>
            </w:r>
          </w:p>
        </w:tc>
      </w:tr>
    </w:tbl>
    <w:p w14:paraId="0B5544D9" w14:textId="77777777" w:rsidR="0077623F" w:rsidRDefault="0077623F" w:rsidP="0077623F">
      <w:pPr>
        <w:spacing w:line="240" w:lineRule="auto"/>
      </w:pPr>
    </w:p>
    <w:p w14:paraId="32F706F8" w14:textId="57A2C7BC" w:rsidR="00736F58" w:rsidRPr="00736F58" w:rsidRDefault="00736F58" w:rsidP="0077623F">
      <w:pPr>
        <w:spacing w:line="240" w:lineRule="auto"/>
        <w:rPr>
          <w:b/>
          <w:bCs/>
          <w:sz w:val="24"/>
          <w:szCs w:val="24"/>
        </w:rPr>
      </w:pPr>
      <w:r w:rsidRPr="00F96800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B.</w:t>
      </w:r>
      <w:r>
        <w:rPr>
          <w:b/>
          <w:bCs/>
          <w:sz w:val="24"/>
          <w:szCs w:val="24"/>
        </w:rPr>
        <w:t>6</w:t>
      </w:r>
      <w:r w:rsidRPr="00F96800">
        <w:rPr>
          <w:b/>
          <w:bCs/>
          <w:sz w:val="24"/>
          <w:szCs w:val="24"/>
        </w:rPr>
        <w:t xml:space="preserve">: </w:t>
      </w:r>
      <w:r>
        <w:rPr>
          <w:b/>
          <w:bCs/>
          <w:sz w:val="24"/>
          <w:szCs w:val="24"/>
        </w:rPr>
        <w:t>Completeness of Treatment Outcome Reporting</w:t>
      </w:r>
    </w:p>
    <w:tbl>
      <w:tblPr>
        <w:tblStyle w:val="TableGrid"/>
        <w:tblW w:w="7892" w:type="dxa"/>
        <w:tblLook w:val="04A0" w:firstRow="1" w:lastRow="0" w:firstColumn="1" w:lastColumn="0" w:noHBand="0" w:noVBand="1"/>
      </w:tblPr>
      <w:tblGrid>
        <w:gridCol w:w="2180"/>
        <w:gridCol w:w="1561"/>
        <w:gridCol w:w="1394"/>
        <w:gridCol w:w="1375"/>
        <w:gridCol w:w="1382"/>
      </w:tblGrid>
      <w:tr w:rsidR="00736F58" w14:paraId="48F0791C" w14:textId="65EF5476" w:rsidTr="00736F58">
        <w:tc>
          <w:tcPr>
            <w:tcW w:w="2185" w:type="dxa"/>
          </w:tcPr>
          <w:p w14:paraId="1BAECE84" w14:textId="14F3D2A6" w:rsidR="00736F58" w:rsidRDefault="00736F58" w:rsidP="00736F58">
            <w:r>
              <w:t>Reference</w:t>
            </w:r>
          </w:p>
        </w:tc>
        <w:tc>
          <w:tcPr>
            <w:tcW w:w="1561" w:type="dxa"/>
          </w:tcPr>
          <w:p w14:paraId="1C356B6E" w14:textId="5086090A" w:rsidR="00736F58" w:rsidRDefault="00736F58" w:rsidP="00736F58">
            <w:r>
              <w:rPr>
                <w:b/>
                <w:bCs/>
              </w:rPr>
              <w:t>Symptomatic Response</w:t>
            </w:r>
          </w:p>
        </w:tc>
        <w:tc>
          <w:tcPr>
            <w:tcW w:w="1394" w:type="dxa"/>
          </w:tcPr>
          <w:p w14:paraId="48672DC2" w14:textId="0E358E09" w:rsidR="00736F58" w:rsidRDefault="00736F58" w:rsidP="00736F58">
            <w:r>
              <w:rPr>
                <w:b/>
                <w:bCs/>
              </w:rPr>
              <w:t>Endoscopic Response</w:t>
            </w:r>
          </w:p>
        </w:tc>
        <w:tc>
          <w:tcPr>
            <w:tcW w:w="1376" w:type="dxa"/>
          </w:tcPr>
          <w:p w14:paraId="39533A4D" w14:textId="3796A405" w:rsidR="00736F58" w:rsidRDefault="00736F58" w:rsidP="00736F58">
            <w:r>
              <w:rPr>
                <w:b/>
                <w:bCs/>
              </w:rPr>
              <w:t>Histologic Response</w:t>
            </w:r>
          </w:p>
        </w:tc>
        <w:tc>
          <w:tcPr>
            <w:tcW w:w="1376" w:type="dxa"/>
          </w:tcPr>
          <w:p w14:paraId="2988316C" w14:textId="24FD3009" w:rsidR="00736F58" w:rsidRDefault="00736F58" w:rsidP="00736F58">
            <w:pPr>
              <w:rPr>
                <w:b/>
                <w:bCs/>
              </w:rPr>
            </w:pPr>
            <w:r>
              <w:rPr>
                <w:b/>
                <w:bCs/>
              </w:rPr>
              <w:t>Recurrence</w:t>
            </w:r>
          </w:p>
        </w:tc>
      </w:tr>
      <w:tr w:rsidR="00736F58" w14:paraId="4F714673" w14:textId="68DCCE0E" w:rsidTr="00736F58">
        <w:tc>
          <w:tcPr>
            <w:tcW w:w="2185" w:type="dxa"/>
          </w:tcPr>
          <w:p w14:paraId="4C62F88B" w14:textId="3F644647" w:rsidR="00736F58" w:rsidRDefault="00736F58" w:rsidP="00736F58">
            <w:r>
              <w:t>Proportion of studies reporting outcome for first-line treatment</w:t>
            </w:r>
          </w:p>
        </w:tc>
        <w:tc>
          <w:tcPr>
            <w:tcW w:w="1561" w:type="dxa"/>
          </w:tcPr>
          <w:p w14:paraId="0BE5D061" w14:textId="41D1C86D" w:rsidR="00736F58" w:rsidRDefault="00CB5E61" w:rsidP="00736F58">
            <w:r>
              <w:t>36</w:t>
            </w:r>
            <w:r w:rsidR="00736F58">
              <w:t>/39</w:t>
            </w:r>
          </w:p>
        </w:tc>
        <w:tc>
          <w:tcPr>
            <w:tcW w:w="1394" w:type="dxa"/>
          </w:tcPr>
          <w:p w14:paraId="0A77D197" w14:textId="1165C5F9" w:rsidR="00736F58" w:rsidRDefault="00CB5E61" w:rsidP="00736F58">
            <w:r>
              <w:t>14</w:t>
            </w:r>
            <w:r w:rsidR="00736F58">
              <w:t>/39</w:t>
            </w:r>
          </w:p>
        </w:tc>
        <w:tc>
          <w:tcPr>
            <w:tcW w:w="1376" w:type="dxa"/>
          </w:tcPr>
          <w:p w14:paraId="31B031BF" w14:textId="305438EB" w:rsidR="00736F58" w:rsidRDefault="00CB5E61" w:rsidP="00736F58">
            <w:r>
              <w:t>16</w:t>
            </w:r>
            <w:r w:rsidR="00736F58">
              <w:t>/39</w:t>
            </w:r>
          </w:p>
        </w:tc>
        <w:tc>
          <w:tcPr>
            <w:tcW w:w="1376" w:type="dxa"/>
          </w:tcPr>
          <w:p w14:paraId="79D9D669" w14:textId="03DCC190" w:rsidR="00736F58" w:rsidRDefault="00CB5E61" w:rsidP="00736F58">
            <w:r>
              <w:t>17</w:t>
            </w:r>
            <w:r w:rsidR="00736F58">
              <w:t>/39</w:t>
            </w:r>
          </w:p>
        </w:tc>
      </w:tr>
      <w:tr w:rsidR="00736F58" w14:paraId="7886E40C" w14:textId="3503667E" w:rsidTr="00736F58">
        <w:tc>
          <w:tcPr>
            <w:tcW w:w="2185" w:type="dxa"/>
          </w:tcPr>
          <w:p w14:paraId="2761ECA0" w14:textId="173BEFE1" w:rsidR="00736F58" w:rsidRDefault="00736F58" w:rsidP="00736F58">
            <w:r>
              <w:t xml:space="preserve">Proportion of studies reporting </w:t>
            </w:r>
            <w:r>
              <w:lastRenderedPageBreak/>
              <w:t xml:space="preserve">outcome for </w:t>
            </w:r>
            <w:r>
              <w:t>second</w:t>
            </w:r>
            <w:r>
              <w:t>-line treatment</w:t>
            </w:r>
          </w:p>
        </w:tc>
        <w:tc>
          <w:tcPr>
            <w:tcW w:w="1561" w:type="dxa"/>
          </w:tcPr>
          <w:p w14:paraId="72BF7E81" w14:textId="0EEF2A20" w:rsidR="00736F58" w:rsidRDefault="00CB5E61" w:rsidP="00736F58">
            <w:r>
              <w:lastRenderedPageBreak/>
              <w:t>12</w:t>
            </w:r>
            <w:r w:rsidR="00736F58">
              <w:t>/13</w:t>
            </w:r>
          </w:p>
        </w:tc>
        <w:tc>
          <w:tcPr>
            <w:tcW w:w="1394" w:type="dxa"/>
          </w:tcPr>
          <w:p w14:paraId="37650689" w14:textId="082FB929" w:rsidR="00736F58" w:rsidRDefault="00CB5E61" w:rsidP="00736F58">
            <w:r>
              <w:t>5</w:t>
            </w:r>
            <w:r w:rsidR="00736F58">
              <w:t>/13</w:t>
            </w:r>
          </w:p>
        </w:tc>
        <w:tc>
          <w:tcPr>
            <w:tcW w:w="1376" w:type="dxa"/>
          </w:tcPr>
          <w:p w14:paraId="39B8905C" w14:textId="29DF21D4" w:rsidR="00736F58" w:rsidRDefault="00CB5E61" w:rsidP="00736F58">
            <w:r>
              <w:t>6</w:t>
            </w:r>
            <w:r w:rsidR="00736F58">
              <w:t>/13</w:t>
            </w:r>
          </w:p>
        </w:tc>
        <w:tc>
          <w:tcPr>
            <w:tcW w:w="1376" w:type="dxa"/>
          </w:tcPr>
          <w:p w14:paraId="5E7FBC6C" w14:textId="7922A853" w:rsidR="00736F58" w:rsidRDefault="00CB5E61" w:rsidP="00736F58">
            <w:r>
              <w:t>7</w:t>
            </w:r>
            <w:r w:rsidR="00736F58">
              <w:t>/13</w:t>
            </w:r>
          </w:p>
        </w:tc>
      </w:tr>
      <w:tr w:rsidR="00736F58" w14:paraId="7B2EBD2D" w14:textId="656C7477" w:rsidTr="00736F58">
        <w:tc>
          <w:tcPr>
            <w:tcW w:w="2185" w:type="dxa"/>
          </w:tcPr>
          <w:p w14:paraId="161BBD9E" w14:textId="0BE46B18" w:rsidR="00736F58" w:rsidRDefault="00736F58" w:rsidP="00736F58">
            <w:r>
              <w:t xml:space="preserve">Proportion of studies reporting outcome for </w:t>
            </w:r>
            <w:r>
              <w:t>third</w:t>
            </w:r>
            <w:r>
              <w:t>-line treatment</w:t>
            </w:r>
          </w:p>
        </w:tc>
        <w:tc>
          <w:tcPr>
            <w:tcW w:w="1561" w:type="dxa"/>
          </w:tcPr>
          <w:p w14:paraId="414609F3" w14:textId="063A7647" w:rsidR="00736F58" w:rsidRDefault="00736F58" w:rsidP="00736F58">
            <w:r>
              <w:t>3/5</w:t>
            </w:r>
          </w:p>
        </w:tc>
        <w:tc>
          <w:tcPr>
            <w:tcW w:w="1394" w:type="dxa"/>
          </w:tcPr>
          <w:p w14:paraId="36F887EB" w14:textId="0BD82DC8" w:rsidR="00736F58" w:rsidRDefault="00736F58" w:rsidP="00736F58">
            <w:r>
              <w:t>1/5</w:t>
            </w:r>
          </w:p>
        </w:tc>
        <w:tc>
          <w:tcPr>
            <w:tcW w:w="1376" w:type="dxa"/>
          </w:tcPr>
          <w:p w14:paraId="778317A3" w14:textId="7F60F6AB" w:rsidR="00736F58" w:rsidRDefault="00736F58" w:rsidP="00736F58">
            <w:r>
              <w:t>1/5</w:t>
            </w:r>
          </w:p>
        </w:tc>
        <w:tc>
          <w:tcPr>
            <w:tcW w:w="1376" w:type="dxa"/>
          </w:tcPr>
          <w:p w14:paraId="0CBCF564" w14:textId="0A9AECF3" w:rsidR="00736F58" w:rsidRDefault="00CB5E61" w:rsidP="00736F58">
            <w:r>
              <w:t>3</w:t>
            </w:r>
            <w:r w:rsidR="00736F58">
              <w:t>/5</w:t>
            </w:r>
          </w:p>
        </w:tc>
      </w:tr>
    </w:tbl>
    <w:p w14:paraId="381C0D20" w14:textId="77777777" w:rsidR="00DD544B" w:rsidRDefault="00DD544B"/>
    <w:sectPr w:rsidR="00DD544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670100" w14:textId="77777777" w:rsidR="005C38C8" w:rsidRDefault="005C38C8" w:rsidP="0088514C">
      <w:pPr>
        <w:spacing w:after="0" w:line="240" w:lineRule="auto"/>
      </w:pPr>
      <w:r>
        <w:separator/>
      </w:r>
    </w:p>
  </w:endnote>
  <w:endnote w:type="continuationSeparator" w:id="0">
    <w:p w14:paraId="424F02F0" w14:textId="77777777" w:rsidR="005C38C8" w:rsidRDefault="005C38C8" w:rsidP="008851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2180F4" w14:textId="77777777" w:rsidR="0088514C" w:rsidRDefault="008851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248CD9" w14:textId="77777777" w:rsidR="0088514C" w:rsidRDefault="0088514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16D2D7" w14:textId="77777777" w:rsidR="0088514C" w:rsidRDefault="008851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3D5718" w14:textId="77777777" w:rsidR="005C38C8" w:rsidRDefault="005C38C8" w:rsidP="0088514C">
      <w:pPr>
        <w:spacing w:after="0" w:line="240" w:lineRule="auto"/>
      </w:pPr>
      <w:r>
        <w:separator/>
      </w:r>
    </w:p>
  </w:footnote>
  <w:footnote w:type="continuationSeparator" w:id="0">
    <w:p w14:paraId="02C059EF" w14:textId="77777777" w:rsidR="005C38C8" w:rsidRDefault="005C38C8" w:rsidP="008851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AA26F0" w14:textId="77777777" w:rsidR="0088514C" w:rsidRDefault="0088514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2DF5F3" w14:textId="77777777" w:rsidR="0088514C" w:rsidRDefault="0088514C" w:rsidP="0088514C">
    <w:pPr>
      <w:pStyle w:val="Header"/>
    </w:pPr>
    <w:r w:rsidRPr="00DE27B1">
      <w:rPr>
        <w:b/>
        <w:bCs/>
      </w:rPr>
      <w:t>Study Title:</w:t>
    </w:r>
    <w:r>
      <w:t xml:space="preserve"> </w:t>
    </w:r>
    <w:r w:rsidRPr="00DE27B1">
      <w:t>A Systematic Review of Therapeutic Options for Lymphocytic Esophagitis</w:t>
    </w:r>
  </w:p>
  <w:p w14:paraId="52415BAB" w14:textId="77777777" w:rsidR="0088514C" w:rsidRDefault="0088514C" w:rsidP="0088514C">
    <w:pPr>
      <w:pStyle w:val="Header"/>
    </w:pPr>
    <w:r w:rsidRPr="00DE27B1">
      <w:rPr>
        <w:b/>
        <w:bCs/>
      </w:rPr>
      <w:t>Journal Name:</w:t>
    </w:r>
    <w:r>
      <w:t xml:space="preserve"> Digestive Diseases and Sciences</w:t>
    </w:r>
  </w:p>
  <w:p w14:paraId="30669AA5" w14:textId="77777777" w:rsidR="0088514C" w:rsidRDefault="0088514C" w:rsidP="0088514C">
    <w:pPr>
      <w:pStyle w:val="Header"/>
    </w:pPr>
    <w:r w:rsidRPr="00DE27B1">
      <w:rPr>
        <w:b/>
        <w:bCs/>
      </w:rPr>
      <w:t>Author Names:</w:t>
    </w:r>
    <w:r>
      <w:t xml:space="preserve"> </w:t>
    </w:r>
    <w:r w:rsidRPr="00DE27B1">
      <w:t>Bachviet Nguyen, Frances Cheng, Fahd Jowhari</w:t>
    </w:r>
  </w:p>
  <w:p w14:paraId="1DB22A03" w14:textId="08E24400" w:rsidR="0088514C" w:rsidRPr="0088514C" w:rsidRDefault="0088514C" w:rsidP="0088514C">
    <w:pPr>
      <w:pStyle w:val="Header"/>
    </w:pPr>
    <w:r w:rsidRPr="00DE27B1">
      <w:rPr>
        <w:b/>
        <w:bCs/>
      </w:rPr>
      <w:t>Corresponding Author Email</w:t>
    </w:r>
    <w:r>
      <w:t>: bachviet@student.ubc.c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DA7335" w14:textId="77777777" w:rsidR="0088514C" w:rsidRDefault="0088514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860F26"/>
    <w:multiLevelType w:val="hybridMultilevel"/>
    <w:tmpl w:val="D33C1B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C81F8D"/>
    <w:multiLevelType w:val="hybridMultilevel"/>
    <w:tmpl w:val="7E6A07A0"/>
    <w:lvl w:ilvl="0" w:tplc="ECFAD3CC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bCs w:val="0"/>
        <w:sz w:val="22"/>
        <w:szCs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FE4219"/>
    <w:multiLevelType w:val="hybridMultilevel"/>
    <w:tmpl w:val="0E8A2F4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EF6F4A"/>
    <w:multiLevelType w:val="hybridMultilevel"/>
    <w:tmpl w:val="5412AE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0136242">
    <w:abstractNumId w:val="1"/>
  </w:num>
  <w:num w:numId="2" w16cid:durableId="162092974">
    <w:abstractNumId w:val="3"/>
  </w:num>
  <w:num w:numId="3" w16cid:durableId="2022124853">
    <w:abstractNumId w:val="0"/>
  </w:num>
  <w:num w:numId="4" w16cid:durableId="15794411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23F"/>
    <w:rsid w:val="001755BB"/>
    <w:rsid w:val="00300883"/>
    <w:rsid w:val="004D3975"/>
    <w:rsid w:val="00545915"/>
    <w:rsid w:val="005C38C8"/>
    <w:rsid w:val="00627A7F"/>
    <w:rsid w:val="00736F58"/>
    <w:rsid w:val="00770AC0"/>
    <w:rsid w:val="0077623F"/>
    <w:rsid w:val="007F5D1D"/>
    <w:rsid w:val="0088514C"/>
    <w:rsid w:val="00911487"/>
    <w:rsid w:val="00BE0C28"/>
    <w:rsid w:val="00CB5E61"/>
    <w:rsid w:val="00D2534A"/>
    <w:rsid w:val="00DD544B"/>
    <w:rsid w:val="00E43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D02F3"/>
  <w15:chartTrackingRefBased/>
  <w15:docId w15:val="{71AAFCD9-5FAB-4B8D-91F1-1D5F376B6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F58"/>
  </w:style>
  <w:style w:type="paragraph" w:styleId="Heading1">
    <w:name w:val="heading 1"/>
    <w:basedOn w:val="Normal"/>
    <w:next w:val="Normal"/>
    <w:link w:val="Heading1Char"/>
    <w:uiPriority w:val="9"/>
    <w:qFormat/>
    <w:rsid w:val="007762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62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2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2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2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2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2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2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2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2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62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2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2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2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2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2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2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2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62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62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2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62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62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62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62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62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2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2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2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762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7623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7623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623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762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23F"/>
  </w:style>
  <w:style w:type="paragraph" w:styleId="Footer">
    <w:name w:val="footer"/>
    <w:basedOn w:val="Normal"/>
    <w:link w:val="FooterChar"/>
    <w:uiPriority w:val="99"/>
    <w:unhideWhenUsed/>
    <w:rsid w:val="007762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23F"/>
  </w:style>
  <w:style w:type="character" w:styleId="FollowedHyperlink">
    <w:name w:val="FollowedHyperlink"/>
    <w:basedOn w:val="DefaultParagraphFont"/>
    <w:uiPriority w:val="99"/>
    <w:semiHidden/>
    <w:unhideWhenUsed/>
    <w:rsid w:val="0077623F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762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62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623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1</Pages>
  <Words>2318</Words>
  <Characters>13216</Characters>
  <Application>Microsoft Office Word</Application>
  <DocSecurity>0</DocSecurity>
  <Lines>110</Lines>
  <Paragraphs>31</Paragraphs>
  <ScaleCrop>false</ScaleCrop>
  <Company/>
  <LinksUpToDate>false</LinksUpToDate>
  <CharactersWithSpaces>15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viet@student.ubc.ca</dc:creator>
  <cp:keywords/>
  <dc:description/>
  <cp:lastModifiedBy>bachviet@student.ubc.ca</cp:lastModifiedBy>
  <cp:revision>10</cp:revision>
  <dcterms:created xsi:type="dcterms:W3CDTF">2025-06-17T02:18:00Z</dcterms:created>
  <dcterms:modified xsi:type="dcterms:W3CDTF">2025-10-30T08:25:00Z</dcterms:modified>
</cp:coreProperties>
</file>